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5C3E2" w14:textId="77777777" w:rsidR="00BC67D5" w:rsidRPr="009C2540" w:rsidRDefault="00BC67D5" w:rsidP="00BC67D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2431732"/>
      <w:bookmarkStart w:id="1" w:name="_Hlk31815403"/>
      <w:r w:rsidRPr="009C25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bookmarkEnd w:id="0"/>
    <w:bookmarkEnd w:id="1"/>
    <w:p w14:paraId="3557949A" w14:textId="6D0EFA2B" w:rsidR="00C80865" w:rsidRDefault="00264F81" w:rsidP="00264F81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B527EE">
        <w:rPr>
          <w:rFonts w:ascii="Times New Roman" w:hAnsi="Times New Roman" w:cs="Times New Roman"/>
          <w:b/>
          <w:bCs/>
          <w:sz w:val="18"/>
          <w:szCs w:val="20"/>
        </w:rPr>
        <w:t>Supplementary F</w:t>
      </w:r>
      <w:r w:rsidR="00B527EE" w:rsidRPr="00B527EE">
        <w:rPr>
          <w:rFonts w:ascii="Times New Roman" w:hAnsi="Times New Roman" w:cs="Times New Roman"/>
          <w:b/>
          <w:bCs/>
          <w:sz w:val="18"/>
          <w:szCs w:val="20"/>
        </w:rPr>
        <w:t xml:space="preserve">igures </w:t>
      </w:r>
      <w:r w:rsidRPr="00B527EE">
        <w:rPr>
          <w:rFonts w:ascii="Times New Roman" w:hAnsi="Times New Roman" w:cs="Times New Roman"/>
          <w:b/>
          <w:bCs/>
          <w:sz w:val="18"/>
          <w:szCs w:val="20"/>
        </w:rPr>
        <w:t>and T</w:t>
      </w:r>
      <w:r w:rsidR="00B527EE" w:rsidRPr="00B527EE">
        <w:rPr>
          <w:rFonts w:ascii="Times New Roman" w:hAnsi="Times New Roman" w:cs="Times New Roman"/>
          <w:b/>
          <w:bCs/>
          <w:sz w:val="18"/>
          <w:szCs w:val="20"/>
        </w:rPr>
        <w:t>ables</w:t>
      </w:r>
    </w:p>
    <w:p w14:paraId="72A03057" w14:textId="066B6907" w:rsidR="006909F0" w:rsidRDefault="006909F0" w:rsidP="00264F81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61A8E8EA" w14:textId="27FC3BC4" w:rsidR="006909F0" w:rsidRDefault="006909F0" w:rsidP="00264F81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28D911E" w14:textId="77777777" w:rsidR="006909F0" w:rsidRPr="00B527EE" w:rsidRDefault="006909F0" w:rsidP="00264F81">
      <w:pPr>
        <w:rPr>
          <w:rFonts w:ascii="Times New Roman" w:hAnsi="Times New Roman" w:cs="Times New Roman" w:hint="eastAsia"/>
          <w:b/>
          <w:bCs/>
          <w:sz w:val="18"/>
          <w:szCs w:val="20"/>
        </w:rPr>
      </w:pPr>
    </w:p>
    <w:p w14:paraId="41F395C1" w14:textId="3479BC47" w:rsidR="00C80865" w:rsidRDefault="006909F0" w:rsidP="006909F0">
      <w:pPr>
        <w:jc w:val="center"/>
      </w:pPr>
      <w:r>
        <w:rPr>
          <w:noProof/>
        </w:rPr>
        <w:drawing>
          <wp:inline distT="0" distB="0" distL="0" distR="0" wp14:anchorId="41A18335" wp14:editId="0DEA3564">
            <wp:extent cx="6655923" cy="2508250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89" b="13514"/>
                    <a:stretch/>
                  </pic:blipFill>
                  <pic:spPr bwMode="auto">
                    <a:xfrm>
                      <a:off x="0" y="0"/>
                      <a:ext cx="6671696" cy="251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529DE">
        <w:rPr>
          <w:noProof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39DCA2EB" wp14:editId="3CB3E474">
                <wp:simplePos x="0" y="0"/>
                <wp:positionH relativeFrom="column">
                  <wp:posOffset>742950</wp:posOffset>
                </wp:positionH>
                <wp:positionV relativeFrom="paragraph">
                  <wp:posOffset>2216150</wp:posOffset>
                </wp:positionV>
                <wp:extent cx="1014095" cy="273050"/>
                <wp:effectExtent l="0" t="0" r="14605" b="1270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4095" cy="273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6B281" w14:textId="3EB27CD5" w:rsidR="003529DE" w:rsidRPr="003529DE" w:rsidRDefault="003529DE" w:rsidP="003529D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529D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nd use 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DCA2E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8.5pt;margin-top:174.5pt;width:79.85pt;height:21.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" fillcolor="white [3212]" strokecolor="white [3212]">
                <v:textbox>
                  <w:txbxContent>
                    <w:p w14:paraId="5406B281" w14:textId="3EB27CD5" w:rsidR="003529DE" w:rsidRPr="003529DE" w:rsidRDefault="003529DE" w:rsidP="003529DE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529D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nd use types</w:t>
                      </w:r>
                    </w:p>
                  </w:txbxContent>
                </v:textbox>
              </v:shape>
            </w:pict>
          </mc:Fallback>
        </mc:AlternateContent>
      </w:r>
    </w:p>
    <w:p w14:paraId="651005C6" w14:textId="77777777" w:rsidR="005E6E9C" w:rsidRDefault="005E6E9C" w:rsidP="00C80865">
      <w:pPr>
        <w:rPr>
          <w:rFonts w:hint="eastAsia"/>
        </w:rPr>
      </w:pPr>
    </w:p>
    <w:p w14:paraId="1E4D4D56" w14:textId="144F8533" w:rsidR="00C80865" w:rsidRPr="006F12DE" w:rsidRDefault="00C80865" w:rsidP="00264F81">
      <w:pPr>
        <w:rPr>
          <w:rFonts w:ascii="Times New Roman" w:hAnsi="Times New Roman" w:cs="Times New Roman"/>
          <w:sz w:val="18"/>
          <w:szCs w:val="18"/>
        </w:rPr>
      </w:pPr>
      <w:r w:rsidRPr="008D65FE">
        <w:rPr>
          <w:rStyle w:val="fontstyle01"/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Style w:val="fontstyle01"/>
          <w:rFonts w:ascii="Times New Roman" w:hAnsi="Times New Roman" w:cs="Times New Roman"/>
          <w:b/>
          <w:bCs/>
          <w:sz w:val="18"/>
          <w:szCs w:val="18"/>
        </w:rPr>
        <w:t>S1</w:t>
      </w:r>
      <w:r w:rsidRPr="008D65FE">
        <w:rPr>
          <w:rStyle w:val="fontstyle01"/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Pr="00A535D4">
        <w:rPr>
          <w:rFonts w:ascii="Times New Roman" w:hAnsi="Times New Roman" w:cs="Times New Roman"/>
          <w:sz w:val="18"/>
          <w:szCs w:val="18"/>
        </w:rPr>
        <w:t xml:space="preserve"> Relative abundanc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535D4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A535D4">
        <w:rPr>
          <w:rFonts w:ascii="Times New Roman" w:hAnsi="Times New Roman" w:cs="Times New Roman"/>
          <w:sz w:val="18"/>
          <w:szCs w:val="18"/>
        </w:rPr>
        <w:t>total bacterial phyla (</w:t>
      </w:r>
      <w:r w:rsidRPr="00246C94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A535D4">
        <w:rPr>
          <w:rFonts w:ascii="Times New Roman" w:hAnsi="Times New Roman" w:cs="Times New Roman"/>
          <w:sz w:val="18"/>
          <w:szCs w:val="18"/>
        </w:rPr>
        <w:t>) and total fungal phyla (</w:t>
      </w:r>
      <w:r w:rsidRPr="00246C94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A535D4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Pr="00A535D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fferent land use type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>EL (</w:t>
      </w:r>
      <w:proofErr w:type="spellStart"/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>exclosure</w:t>
      </w:r>
      <w:proofErr w:type="spellEnd"/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>), ML (mow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d</w:t>
      </w:r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and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>GL (graz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d</w:t>
      </w:r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and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nd 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>FL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f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>armland</w:t>
      </w:r>
      <w:r w:rsidRPr="000679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 w:rsidRPr="00646A4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741DD0DE" w14:textId="30E756A3" w:rsidR="00BC67D5" w:rsidRDefault="00C80865" w:rsidP="00BC67D5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18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20"/>
        </w:rPr>
        <w:br w:type="page"/>
      </w:r>
    </w:p>
    <w:p w14:paraId="62DF4F84" w14:textId="77777777" w:rsidR="00C80865" w:rsidRDefault="00C80865" w:rsidP="00C80865">
      <w:r w:rsidRPr="00C964A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027F136" wp14:editId="275D8221">
                <wp:simplePos x="0" y="0"/>
                <wp:positionH relativeFrom="margin">
                  <wp:posOffset>-45939</wp:posOffset>
                </wp:positionH>
                <wp:positionV relativeFrom="paragraph">
                  <wp:posOffset>-61252</wp:posOffset>
                </wp:positionV>
                <wp:extent cx="330674" cy="273233"/>
                <wp:effectExtent l="0" t="0" r="0" b="635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674" cy="273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DD39B6" w14:textId="77777777" w:rsidR="00C80865" w:rsidRPr="00436A9B" w:rsidRDefault="00C80865" w:rsidP="00C8086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436A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A</w:t>
                            </w:r>
                            <w:r w:rsidRPr="00436A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7F136" id="文本框 7" o:spid="_x0000_s1027" type="#_x0000_t202" style="position:absolute;left:0;text-align:left;margin-left:-3.6pt;margin-top:-4.8pt;width:26.05pt;height:21.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" fillcolor="white [3201]" stroked="f" strokeweight=".5pt">
                <v:textbox>
                  <w:txbxContent>
                    <w:p w14:paraId="19DD39B6" w14:textId="77777777" w:rsidR="00C80865" w:rsidRPr="00436A9B" w:rsidRDefault="00C80865" w:rsidP="00C8086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 w:rsidRPr="00436A9B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0"/>
                        </w:rPr>
                        <w:t>A</w:t>
                      </w:r>
                      <w:r w:rsidRPr="00436A9B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0092A">
        <w:t xml:space="preserve"> </w:t>
      </w:r>
      <w:r>
        <w:rPr>
          <w:noProof/>
        </w:rPr>
        <w:drawing>
          <wp:inline distT="0" distB="0" distL="0" distR="0" wp14:anchorId="4955F9D7" wp14:editId="58398788">
            <wp:extent cx="1094740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74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A6EDE" w14:textId="77777777" w:rsidR="00C80865" w:rsidRDefault="00C80865" w:rsidP="00C80865">
      <w:r w:rsidRPr="00C964A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DD675D1" wp14:editId="7DD9B5C4">
                <wp:simplePos x="0" y="0"/>
                <wp:positionH relativeFrom="margin">
                  <wp:posOffset>17145</wp:posOffset>
                </wp:positionH>
                <wp:positionV relativeFrom="paragraph">
                  <wp:posOffset>174358</wp:posOffset>
                </wp:positionV>
                <wp:extent cx="413887" cy="327259"/>
                <wp:effectExtent l="0" t="0" r="5715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887" cy="3272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0107E9" w14:textId="77777777" w:rsidR="00C80865" w:rsidRPr="00436A9B" w:rsidRDefault="00C80865" w:rsidP="00C8086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FC2C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B</w:t>
                            </w:r>
                            <w:r w:rsidRPr="00436A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675D1" id="_x0000_s1028" type="#_x0000_t202" style="position:absolute;left:0;text-align:left;margin-left:1.35pt;margin-top:13.75pt;width:32.6pt;height:25.7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" fillcolor="white [3201]" stroked="f" strokeweight=".5pt">
                <v:textbox>
                  <w:txbxContent>
                    <w:p w14:paraId="110107E9" w14:textId="77777777" w:rsidR="00C80865" w:rsidRPr="00436A9B" w:rsidRDefault="00C80865" w:rsidP="00C8086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 w:rsidRPr="00FC2C6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0"/>
                        </w:rPr>
                        <w:t>B</w:t>
                      </w:r>
                      <w:r w:rsidRPr="00436A9B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 xml:space="preserve">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BE0D8D0" wp14:editId="73B0CFB7">
            <wp:extent cx="2887579" cy="4227074"/>
            <wp:effectExtent l="0" t="0" r="825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080" cy="424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17A9A" w14:textId="7C2616DD" w:rsidR="00C80865" w:rsidRPr="00C17F44" w:rsidRDefault="00C80865" w:rsidP="00C17F44">
      <w:pPr>
        <w:rPr>
          <w:sz w:val="18"/>
          <w:szCs w:val="18"/>
        </w:rPr>
      </w:pPr>
      <w:r w:rsidRPr="00F41218">
        <w:rPr>
          <w:rStyle w:val="fontstyle01"/>
          <w:rFonts w:ascii="Times New Roman" w:hAnsi="Times New Roman" w:cs="Times New Roman"/>
          <w:b/>
          <w:bCs/>
          <w:sz w:val="18"/>
          <w:szCs w:val="18"/>
        </w:rPr>
        <w:t>FIGURE S</w:t>
      </w:r>
      <w:r w:rsidRPr="00F412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 |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cator bacteria with linear discriminant analysis (LDA) scores of 2 or greater i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bacterial communities (</w:t>
      </w:r>
      <w:r w:rsidRPr="00436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6749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indicator fungi with LDA scores of 2 or greater i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fungal communities (</w:t>
      </w:r>
      <w:r w:rsidRPr="00436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7494D">
        <w:rPr>
          <w:rFonts w:ascii="Times New Roman" w:hAnsi="Times New Roman" w:cs="Times New Roman"/>
          <w:sz w:val="18"/>
          <w:szCs w:val="18"/>
        </w:rPr>
        <w:t>different land use types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67494D"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he d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fferent colors represent different treatments and dominant phyla. </w:t>
      </w:r>
      <w:r w:rsidRPr="0067494D">
        <w:rPr>
          <w:rFonts w:ascii="Times New Roman" w:hAnsi="Times New Roman" w:cs="Times New Roman"/>
          <w:sz w:val="18"/>
          <w:szCs w:val="18"/>
        </w:rPr>
        <w:t>EL (</w:t>
      </w:r>
      <w:proofErr w:type="spellStart"/>
      <w:r w:rsidRPr="0067494D">
        <w:rPr>
          <w:rFonts w:ascii="Times New Roman" w:hAnsi="Times New Roman" w:cs="Times New Roman"/>
          <w:sz w:val="18"/>
          <w:szCs w:val="18"/>
        </w:rPr>
        <w:t>exclosure</w:t>
      </w:r>
      <w:proofErr w:type="spellEnd"/>
      <w:r w:rsidRPr="0067494D">
        <w:rPr>
          <w:rFonts w:ascii="Times New Roman" w:hAnsi="Times New Roman" w:cs="Times New Roman"/>
          <w:sz w:val="18"/>
          <w:szCs w:val="18"/>
        </w:rPr>
        <w:t>), ML (mow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67494D">
        <w:rPr>
          <w:rFonts w:ascii="Times New Roman" w:hAnsi="Times New Roman" w:cs="Times New Roman"/>
          <w:sz w:val="18"/>
          <w:szCs w:val="18"/>
        </w:rPr>
        <w:t xml:space="preserve"> land), GL (graz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67494D">
        <w:rPr>
          <w:rFonts w:ascii="Times New Roman" w:hAnsi="Times New Roman" w:cs="Times New Roman"/>
          <w:sz w:val="18"/>
          <w:szCs w:val="18"/>
        </w:rPr>
        <w:t xml:space="preserve"> land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F97CDF">
        <w:rPr>
          <w:rFonts w:ascii="Times New Roman" w:hAnsi="Times New Roman" w:cs="Times New Roman"/>
          <w:color w:val="000000" w:themeColor="text1"/>
          <w:sz w:val="18"/>
          <w:szCs w:val="18"/>
        </w:rPr>
        <w:t>and</w:t>
      </w:r>
      <w:r w:rsidR="00F97CDF"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>FL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f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>armland</w:t>
      </w:r>
      <w:r w:rsidRPr="000679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 w:rsidR="00C17F44">
        <w:rPr>
          <w:rFonts w:ascii="Times New Roman" w:hAnsi="Times New Roman" w:cs="Times New Roman"/>
          <w:sz w:val="18"/>
          <w:szCs w:val="18"/>
        </w:rPr>
        <w:t>.</w:t>
      </w:r>
    </w:p>
    <w:p w14:paraId="0E2E5248" w14:textId="308A15F6" w:rsidR="00B91602" w:rsidRDefault="00C80865" w:rsidP="005D79FF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18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20"/>
        </w:rPr>
        <w:br w:type="page"/>
      </w:r>
    </w:p>
    <w:p w14:paraId="3C795B81" w14:textId="12764337" w:rsidR="00B02AC6" w:rsidRDefault="00B02AC6" w:rsidP="00B02AC6">
      <w:pPr>
        <w:widowControl/>
        <w:jc w:val="center"/>
        <w:rPr>
          <w:rFonts w:ascii="Times New Roman" w:hAnsi="Times New Roman" w:cs="Times New Roman"/>
          <w:b/>
          <w:bCs/>
          <w:color w:val="FF0000"/>
          <w:sz w:val="18"/>
          <w:szCs w:val="20"/>
        </w:rPr>
      </w:pPr>
      <w:r>
        <w:rPr>
          <w:noProof/>
        </w:rPr>
        <w:lastRenderedPageBreak/>
        <w:drawing>
          <wp:inline distT="0" distB="0" distL="0" distR="0" wp14:anchorId="5F1A49F5" wp14:editId="61C4F0D5">
            <wp:extent cx="7685547" cy="24447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51" b="24596"/>
                    <a:stretch/>
                  </pic:blipFill>
                  <pic:spPr bwMode="auto">
                    <a:xfrm>
                      <a:off x="0" y="0"/>
                      <a:ext cx="7704007" cy="2450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F22AD" w14:textId="0AB1DEC6" w:rsidR="00B02AC6" w:rsidRPr="00FB0353" w:rsidRDefault="00B02AC6" w:rsidP="00FB0353">
      <w:pPr>
        <w:rPr>
          <w:rFonts w:ascii="Times New Roman" w:hAnsi="Times New Roman" w:cs="Times New Roman" w:hint="eastAsia"/>
          <w:sz w:val="18"/>
          <w:szCs w:val="18"/>
        </w:rPr>
      </w:pPr>
      <w:r w:rsidRPr="00F41218">
        <w:rPr>
          <w:rStyle w:val="fontstyle01"/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Pr="00F412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|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0353" w:rsidRPr="00FB03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spersion of the composition of bacterial </w:t>
      </w:r>
      <w:r w:rsidR="00FB0353"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FB0353" w:rsidRPr="00436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</w:t>
      </w:r>
      <w:r w:rsidR="00FB0353"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FB03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0353" w:rsidRPr="00FB03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fungal </w:t>
      </w:r>
      <w:r w:rsidR="00FB0353"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FB0353" w:rsidRPr="00436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</w:t>
      </w:r>
      <w:r w:rsidR="00FB0353"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 w:rsidR="00FB0353" w:rsidRPr="00FB0353">
        <w:rPr>
          <w:rFonts w:ascii="Times New Roman" w:hAnsi="Times New Roman" w:cs="Times New Roman"/>
          <w:color w:val="000000" w:themeColor="text1"/>
          <w:sz w:val="18"/>
          <w:szCs w:val="18"/>
        </w:rPr>
        <w:t>OTUs (expressed as the distance to the centroids of each site)</w:t>
      </w:r>
      <w:r w:rsidRPr="006749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sults of dispersion of variances of groups (Permutation test: </w:t>
      </w:r>
      <w:proofErr w:type="spellStart"/>
      <w:r w:rsidR="000E4DA4" w:rsidRPr="000E4DA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bacteria</w:t>
      </w:r>
      <w:proofErr w:type="spellEnd"/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3.05, </w:t>
      </w:r>
      <w:r w:rsidR="000E4DA4" w:rsidRPr="000E4DA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0E4DA4" w:rsidRPr="000E4DA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= 0.08; </w:t>
      </w:r>
      <w:proofErr w:type="spellStart"/>
      <w:r w:rsidR="000E4DA4" w:rsidRPr="000E4DA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fungi</w:t>
      </w:r>
      <w:proofErr w:type="spellEnd"/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0.15, </w:t>
      </w:r>
      <w:r w:rsidR="000E4DA4" w:rsidRPr="000E4DA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0.93) were no significant.</w:t>
      </w:r>
      <w:r w:rsidR="000E4DA4" w:rsidRPr="000E4D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7494D">
        <w:rPr>
          <w:rFonts w:ascii="Times New Roman" w:hAnsi="Times New Roman" w:cs="Times New Roman"/>
          <w:sz w:val="18"/>
          <w:szCs w:val="18"/>
        </w:rPr>
        <w:t>EL (</w:t>
      </w:r>
      <w:proofErr w:type="spellStart"/>
      <w:r w:rsidRPr="0067494D">
        <w:rPr>
          <w:rFonts w:ascii="Times New Roman" w:hAnsi="Times New Roman" w:cs="Times New Roman"/>
          <w:sz w:val="18"/>
          <w:szCs w:val="18"/>
        </w:rPr>
        <w:t>exclosure</w:t>
      </w:r>
      <w:proofErr w:type="spellEnd"/>
      <w:r w:rsidRPr="0067494D">
        <w:rPr>
          <w:rFonts w:ascii="Times New Roman" w:hAnsi="Times New Roman" w:cs="Times New Roman"/>
          <w:sz w:val="18"/>
          <w:szCs w:val="18"/>
        </w:rPr>
        <w:t>), ML (mow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67494D">
        <w:rPr>
          <w:rFonts w:ascii="Times New Roman" w:hAnsi="Times New Roman" w:cs="Times New Roman"/>
          <w:sz w:val="18"/>
          <w:szCs w:val="18"/>
        </w:rPr>
        <w:t xml:space="preserve"> land), GL (graz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67494D">
        <w:rPr>
          <w:rFonts w:ascii="Times New Roman" w:hAnsi="Times New Roman" w:cs="Times New Roman"/>
          <w:sz w:val="18"/>
          <w:szCs w:val="18"/>
        </w:rPr>
        <w:t xml:space="preserve"> land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nd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L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f</w:t>
      </w:r>
      <w:r w:rsidRPr="000679C8">
        <w:rPr>
          <w:rFonts w:ascii="Times New Roman" w:hAnsi="Times New Roman" w:cs="Times New Roman"/>
          <w:color w:val="000000" w:themeColor="text1"/>
          <w:sz w:val="18"/>
          <w:szCs w:val="18"/>
        </w:rPr>
        <w:t>armland</w:t>
      </w:r>
      <w:r w:rsidRPr="000679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EA7A935" w14:textId="511309F4" w:rsidR="00B02AC6" w:rsidRDefault="00B02AC6" w:rsidP="005D79FF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18"/>
          <w:szCs w:val="20"/>
        </w:rPr>
      </w:pPr>
    </w:p>
    <w:p w14:paraId="1E2C74DD" w14:textId="2A8C0379" w:rsidR="00B02AC6" w:rsidRPr="005D79FF" w:rsidRDefault="00B02AC6" w:rsidP="005D79FF">
      <w:pPr>
        <w:widowControl/>
        <w:jc w:val="left"/>
        <w:rPr>
          <w:rFonts w:ascii="Times New Roman" w:hAnsi="Times New Roman" w:cs="Times New Roman" w:hint="eastAsia"/>
          <w:b/>
          <w:bCs/>
          <w:color w:val="FF0000"/>
          <w:sz w:val="18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20"/>
        </w:rPr>
        <w:br w:type="page"/>
      </w:r>
    </w:p>
    <w:p w14:paraId="5C363E97" w14:textId="2E84E7B0" w:rsidR="00DB5E57" w:rsidRPr="009C2540" w:rsidRDefault="008451F5" w:rsidP="00DB5E57">
      <w:pPr>
        <w:rPr>
          <w:rFonts w:ascii="Times New Roman" w:hAnsi="Times New Roman" w:cs="Times New Roman"/>
          <w:sz w:val="18"/>
          <w:szCs w:val="20"/>
        </w:rPr>
      </w:pPr>
      <w:r w:rsidRPr="003B054F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20"/>
        </w:rPr>
        <w:t>S</w:t>
      </w:r>
      <w:r w:rsidRPr="003B054F">
        <w:rPr>
          <w:rFonts w:ascii="Times New Roman" w:hAnsi="Times New Roman" w:cs="Times New Roman"/>
          <w:b/>
          <w:bCs/>
          <w:sz w:val="18"/>
          <w:szCs w:val="20"/>
        </w:rPr>
        <w:t>1 |</w:t>
      </w:r>
      <w:r w:rsidR="00DB5E57" w:rsidRPr="009C2540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DB5E57" w:rsidRPr="009C2540">
        <w:rPr>
          <w:rFonts w:ascii="Times New Roman" w:hAnsi="Times New Roman" w:cs="Times New Roman"/>
          <w:sz w:val="18"/>
          <w:szCs w:val="20"/>
        </w:rPr>
        <w:t>Spearman</w:t>
      </w:r>
      <w:r w:rsidR="00A03DB7" w:rsidRPr="006916AA">
        <w:rPr>
          <w:rFonts w:ascii="Times New Roman" w:hAnsi="Times New Roman" w:cs="Times New Roman"/>
          <w:sz w:val="20"/>
          <w:szCs w:val="20"/>
        </w:rPr>
        <w:t>'</w:t>
      </w:r>
      <w:r w:rsidR="00DB5E57" w:rsidRPr="009C2540">
        <w:rPr>
          <w:rFonts w:ascii="Times New Roman" w:hAnsi="Times New Roman" w:cs="Times New Roman"/>
          <w:sz w:val="18"/>
          <w:szCs w:val="20"/>
        </w:rPr>
        <w:t xml:space="preserve">s rank correlations between alpha-diversities and </w:t>
      </w:r>
      <w:r w:rsidR="009C2540" w:rsidRPr="009C2540">
        <w:rPr>
          <w:rFonts w:ascii="Times New Roman" w:hAnsi="Times New Roman" w:cs="Times New Roman"/>
          <w:sz w:val="18"/>
          <w:szCs w:val="20"/>
        </w:rPr>
        <w:t>environmental factors</w:t>
      </w:r>
      <w:r w:rsidR="00DB5E57" w:rsidRPr="009C2540">
        <w:rPr>
          <w:rFonts w:ascii="Times New Roman" w:hAnsi="Times New Roman" w:cs="Times New Roman"/>
          <w:sz w:val="18"/>
          <w:szCs w:val="20"/>
        </w:rPr>
        <w:t>.</w:t>
      </w:r>
      <w:r w:rsidR="00DB5E57" w:rsidRPr="009C2540">
        <w:rPr>
          <w:rFonts w:ascii="Times New Roman" w:hAnsi="Times New Roman" w:cs="Times New Roman" w:hint="eastAsia"/>
          <w:sz w:val="18"/>
          <w:szCs w:val="20"/>
        </w:rPr>
        <w:t xml:space="preserve"> </w:t>
      </w:r>
    </w:p>
    <w:tbl>
      <w:tblPr>
        <w:tblStyle w:val="a7"/>
        <w:tblW w:w="159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009"/>
        <w:gridCol w:w="937"/>
        <w:gridCol w:w="808"/>
        <w:gridCol w:w="631"/>
        <w:gridCol w:w="842"/>
        <w:gridCol w:w="730"/>
        <w:gridCol w:w="730"/>
        <w:gridCol w:w="730"/>
        <w:gridCol w:w="989"/>
        <w:gridCol w:w="989"/>
        <w:gridCol w:w="1008"/>
        <w:gridCol w:w="1009"/>
        <w:gridCol w:w="1009"/>
        <w:gridCol w:w="854"/>
        <w:gridCol w:w="989"/>
        <w:gridCol w:w="989"/>
        <w:gridCol w:w="834"/>
      </w:tblGrid>
      <w:tr w:rsidR="008451F5" w:rsidRPr="008451F5" w14:paraId="55FF9B7A" w14:textId="77777777" w:rsidTr="0085517E">
        <w:trPr>
          <w:trHeight w:val="233"/>
        </w:trPr>
        <w:tc>
          <w:tcPr>
            <w:tcW w:w="1844" w:type="dxa"/>
            <w:gridSpan w:val="2"/>
            <w:vMerge w:val="restart"/>
            <w:tcBorders>
              <w:top w:val="single" w:sz="12" w:space="0" w:color="auto"/>
              <w:bottom w:val="nil"/>
            </w:tcBorders>
          </w:tcPr>
          <w:p w14:paraId="1EE33788" w14:textId="77777777" w:rsidR="008451F5" w:rsidRPr="008451F5" w:rsidRDefault="008451F5" w:rsidP="002A2E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  <w:p w14:paraId="292E459E" w14:textId="52B725E2" w:rsidR="008451F5" w:rsidRPr="008451F5" w:rsidRDefault="008451F5" w:rsidP="002A2E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bottom w:val="nil"/>
            </w:tcBorders>
          </w:tcPr>
          <w:p w14:paraId="726A9329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6F318AD3" w14:textId="673B8BAE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bottom w:val="nil"/>
            </w:tcBorders>
          </w:tcPr>
          <w:p w14:paraId="776FE701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5AA7B07B" w14:textId="7D9C7CE2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C</w:t>
            </w:r>
          </w:p>
        </w:tc>
        <w:tc>
          <w:tcPr>
            <w:tcW w:w="631" w:type="dxa"/>
            <w:vMerge w:val="restart"/>
            <w:tcBorders>
              <w:top w:val="single" w:sz="12" w:space="0" w:color="auto"/>
              <w:bottom w:val="nil"/>
            </w:tcBorders>
          </w:tcPr>
          <w:p w14:paraId="7669DD73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4F714469" w14:textId="3135C240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M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  <w:bottom w:val="nil"/>
            </w:tcBorders>
          </w:tcPr>
          <w:p w14:paraId="74A7D4D4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475A4FAE" w14:textId="56617A90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</w:t>
            </w:r>
          </w:p>
        </w:tc>
        <w:tc>
          <w:tcPr>
            <w:tcW w:w="730" w:type="dxa"/>
            <w:vMerge w:val="restart"/>
            <w:tcBorders>
              <w:top w:val="single" w:sz="12" w:space="0" w:color="auto"/>
            </w:tcBorders>
          </w:tcPr>
          <w:p w14:paraId="0394F5DB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6BD57849" w14:textId="2142F890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</w:t>
            </w:r>
          </w:p>
        </w:tc>
        <w:tc>
          <w:tcPr>
            <w:tcW w:w="730" w:type="dxa"/>
            <w:vMerge w:val="restart"/>
            <w:tcBorders>
              <w:top w:val="single" w:sz="12" w:space="0" w:color="auto"/>
            </w:tcBorders>
          </w:tcPr>
          <w:p w14:paraId="2400B81E" w14:textId="7777777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2CDDC29B" w14:textId="14599D97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30" w:type="dxa"/>
            <w:vMerge w:val="restart"/>
            <w:tcBorders>
              <w:top w:val="single" w:sz="12" w:space="0" w:color="auto"/>
              <w:bottom w:val="nil"/>
            </w:tcBorders>
          </w:tcPr>
          <w:p w14:paraId="1DECE52A" w14:textId="04B19CEC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60431F6C" w14:textId="3FC62083" w:rsidR="008451F5" w:rsidRPr="008451F5" w:rsidRDefault="008451F5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2986" w:type="dxa"/>
            <w:gridSpan w:val="3"/>
            <w:tcBorders>
              <w:top w:val="single" w:sz="12" w:space="0" w:color="auto"/>
              <w:bottom w:val="nil"/>
            </w:tcBorders>
          </w:tcPr>
          <w:p w14:paraId="4D225DCC" w14:textId="55C48FD8" w:rsidR="008451F5" w:rsidRPr="008451F5" w:rsidRDefault="008451F5" w:rsidP="00CD357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nt</w:t>
            </w:r>
          </w:p>
        </w:tc>
        <w:tc>
          <w:tcPr>
            <w:tcW w:w="2872" w:type="dxa"/>
            <w:gridSpan w:val="3"/>
            <w:tcBorders>
              <w:top w:val="single" w:sz="12" w:space="0" w:color="auto"/>
              <w:bottom w:val="nil"/>
            </w:tcBorders>
          </w:tcPr>
          <w:p w14:paraId="64D85CCA" w14:textId="3A6BAE23" w:rsidR="008451F5" w:rsidRPr="008451F5" w:rsidRDefault="008451F5" w:rsidP="00CD357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2812" w:type="dxa"/>
            <w:gridSpan w:val="3"/>
            <w:tcBorders>
              <w:top w:val="single" w:sz="12" w:space="0" w:color="auto"/>
              <w:bottom w:val="nil"/>
            </w:tcBorders>
          </w:tcPr>
          <w:p w14:paraId="688BCB35" w14:textId="72CB60C8" w:rsidR="008451F5" w:rsidRPr="008451F5" w:rsidRDefault="008451F5" w:rsidP="00CD357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ngi</w:t>
            </w:r>
          </w:p>
        </w:tc>
      </w:tr>
      <w:tr w:rsidR="008451F5" w:rsidRPr="008451F5" w14:paraId="256C5AE4" w14:textId="77777777" w:rsidTr="0085517E">
        <w:trPr>
          <w:trHeight w:val="464"/>
        </w:trPr>
        <w:tc>
          <w:tcPr>
            <w:tcW w:w="184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1AC2064" w14:textId="5E691C33" w:rsidR="008451F5" w:rsidRPr="008451F5" w:rsidRDefault="008451F5" w:rsidP="002A2E2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37" w:type="dxa"/>
            <w:vMerge/>
            <w:tcBorders>
              <w:top w:val="nil"/>
              <w:bottom w:val="single" w:sz="4" w:space="0" w:color="auto"/>
            </w:tcBorders>
          </w:tcPr>
          <w:p w14:paraId="236391E5" w14:textId="293FF65F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08" w:type="dxa"/>
            <w:vMerge/>
            <w:tcBorders>
              <w:top w:val="nil"/>
              <w:bottom w:val="single" w:sz="4" w:space="0" w:color="auto"/>
            </w:tcBorders>
          </w:tcPr>
          <w:p w14:paraId="3DE0B171" w14:textId="179EFC54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31" w:type="dxa"/>
            <w:vMerge/>
            <w:tcBorders>
              <w:top w:val="nil"/>
              <w:bottom w:val="single" w:sz="4" w:space="0" w:color="auto"/>
            </w:tcBorders>
          </w:tcPr>
          <w:p w14:paraId="0B4461F1" w14:textId="5452D5DF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42" w:type="dxa"/>
            <w:vMerge/>
            <w:tcBorders>
              <w:top w:val="nil"/>
              <w:bottom w:val="single" w:sz="4" w:space="0" w:color="auto"/>
            </w:tcBorders>
          </w:tcPr>
          <w:p w14:paraId="596E0F60" w14:textId="4E7CF95F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</w:tcPr>
          <w:p w14:paraId="481EE776" w14:textId="41C41D05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</w:tcPr>
          <w:p w14:paraId="01B6C267" w14:textId="02084607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0" w:type="dxa"/>
            <w:vMerge/>
            <w:tcBorders>
              <w:top w:val="nil"/>
              <w:bottom w:val="single" w:sz="4" w:space="0" w:color="auto"/>
            </w:tcBorders>
          </w:tcPr>
          <w:p w14:paraId="2A7E6984" w14:textId="527F88FA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4EA2ABD1" w14:textId="436AF0CD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hannon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51A659F9" w14:textId="19AF3EEF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mp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75D6989E" w14:textId="633F97CB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ielou's</w:t>
            </w:r>
            <w:proofErr w:type="spellEnd"/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44A9EC92" w14:textId="5C51C8E1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hannon</w:t>
            </w:r>
            <w:proofErr w:type="spellEnd"/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45E56A97" w14:textId="3CA17FA8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impson</w:t>
            </w:r>
            <w:proofErr w:type="spellEnd"/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0D36FC9F" w14:textId="173BFAD1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Chao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1862A78" w14:textId="790FF8D5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Shannon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6317F4BD" w14:textId="02E754AD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Simpson</w:t>
            </w:r>
            <w:proofErr w:type="spellEnd"/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2914EAE0" w14:textId="1606F34E" w:rsidR="008451F5" w:rsidRPr="008451F5" w:rsidRDefault="008451F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451F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Chao1</w:t>
            </w:r>
          </w:p>
        </w:tc>
      </w:tr>
      <w:tr w:rsidR="00DF740C" w:rsidRPr="009C2540" w14:paraId="7BE78FBC" w14:textId="77777777" w:rsidTr="001E470C">
        <w:trPr>
          <w:trHeight w:val="443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48E79579" w14:textId="4345BFEF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75E2915" w14:textId="1879FB6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25AFA9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31AC54D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3B3EB07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60186A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779145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985FAC7" w14:textId="5B4CAC4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3F29C68" w14:textId="5E186D4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D66FBD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2D8AB4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D2F3E1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86D27B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E9A200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9CC7ADF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492A949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9751B0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181A815C" w14:textId="77777777" w:rsidTr="001E470C">
        <w:trPr>
          <w:trHeight w:val="431"/>
        </w:trPr>
        <w:tc>
          <w:tcPr>
            <w:tcW w:w="1844" w:type="dxa"/>
            <w:gridSpan w:val="2"/>
          </w:tcPr>
          <w:p w14:paraId="7D822198" w14:textId="33DA14D4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EC</w:t>
            </w:r>
          </w:p>
        </w:tc>
        <w:tc>
          <w:tcPr>
            <w:tcW w:w="937" w:type="dxa"/>
          </w:tcPr>
          <w:p w14:paraId="044FBFA1" w14:textId="2C660E1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92</w:t>
            </w:r>
            <w:r w:rsidRPr="009C254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08" w:type="dxa"/>
          </w:tcPr>
          <w:p w14:paraId="02773D43" w14:textId="1AAE565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1" w:type="dxa"/>
          </w:tcPr>
          <w:p w14:paraId="4D5EB2A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2" w:type="dxa"/>
          </w:tcPr>
          <w:p w14:paraId="44F82C6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27236FD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2D8CE5F0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2C1C045" w14:textId="6B0EB04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6DFA0189" w14:textId="150B5D9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2B19E93F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1C15CEC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BA9BD2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9CA180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2908610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17EB13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34607D5E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74B64D7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12363259" w14:textId="77777777" w:rsidTr="001E470C">
        <w:trPr>
          <w:trHeight w:val="431"/>
        </w:trPr>
        <w:tc>
          <w:tcPr>
            <w:tcW w:w="1844" w:type="dxa"/>
            <w:gridSpan w:val="2"/>
          </w:tcPr>
          <w:p w14:paraId="24C8B95A" w14:textId="0C45538C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OM</w:t>
            </w:r>
          </w:p>
        </w:tc>
        <w:tc>
          <w:tcPr>
            <w:tcW w:w="937" w:type="dxa"/>
          </w:tcPr>
          <w:p w14:paraId="437B6E9D" w14:textId="501B3E72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057</w:t>
            </w:r>
          </w:p>
        </w:tc>
        <w:tc>
          <w:tcPr>
            <w:tcW w:w="808" w:type="dxa"/>
          </w:tcPr>
          <w:p w14:paraId="714F4A5C" w14:textId="70413AC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29</w:t>
            </w:r>
          </w:p>
        </w:tc>
        <w:tc>
          <w:tcPr>
            <w:tcW w:w="631" w:type="dxa"/>
          </w:tcPr>
          <w:p w14:paraId="756846D7" w14:textId="39C9F080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42" w:type="dxa"/>
          </w:tcPr>
          <w:p w14:paraId="3C728D4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2CF3FD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D8F231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30B72C4B" w14:textId="115DFBB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7E2AF94E" w14:textId="3B322FD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51AB312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2F897CE9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4889C50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8582A8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196380F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19573F00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318B07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5370B1E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0F430BB3" w14:textId="77777777" w:rsidTr="001E470C">
        <w:trPr>
          <w:trHeight w:val="443"/>
        </w:trPr>
        <w:tc>
          <w:tcPr>
            <w:tcW w:w="1844" w:type="dxa"/>
            <w:gridSpan w:val="2"/>
          </w:tcPr>
          <w:p w14:paraId="44362B57" w14:textId="69C5E30D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TN</w:t>
            </w:r>
          </w:p>
        </w:tc>
        <w:tc>
          <w:tcPr>
            <w:tcW w:w="937" w:type="dxa"/>
          </w:tcPr>
          <w:p w14:paraId="6D298C7C" w14:textId="4839378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638</w:t>
            </w:r>
          </w:p>
        </w:tc>
        <w:tc>
          <w:tcPr>
            <w:tcW w:w="808" w:type="dxa"/>
          </w:tcPr>
          <w:p w14:paraId="6DFF4FC1" w14:textId="6C4926B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709</w:t>
            </w:r>
          </w:p>
        </w:tc>
        <w:tc>
          <w:tcPr>
            <w:tcW w:w="631" w:type="dxa"/>
          </w:tcPr>
          <w:p w14:paraId="57E1BFD8" w14:textId="27D11A3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842" w:type="dxa"/>
          </w:tcPr>
          <w:p w14:paraId="0A89940B" w14:textId="131C3D5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0" w:type="dxa"/>
          </w:tcPr>
          <w:p w14:paraId="53BC38B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09536CB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5CBB181" w14:textId="5741908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0265987B" w14:textId="4AD2D1A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0E97486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5CC1673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2A1AAFC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F293EA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3C55032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2466DD6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19480039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7A3D5BB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746B2FD4" w14:textId="77777777" w:rsidTr="001E470C">
        <w:trPr>
          <w:trHeight w:val="431"/>
        </w:trPr>
        <w:tc>
          <w:tcPr>
            <w:tcW w:w="1844" w:type="dxa"/>
            <w:gridSpan w:val="2"/>
          </w:tcPr>
          <w:p w14:paraId="026591E6" w14:textId="32B489BB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BD</w:t>
            </w:r>
          </w:p>
        </w:tc>
        <w:tc>
          <w:tcPr>
            <w:tcW w:w="937" w:type="dxa"/>
          </w:tcPr>
          <w:p w14:paraId="0D9ADABB" w14:textId="793DC99B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47EB9" w:rsidRPr="009C2540">
              <w:rPr>
                <w:rFonts w:ascii="Times New Roman" w:hAnsi="Times New Roman" w:cs="Times New Roman"/>
                <w:sz w:val="15"/>
                <w:szCs w:val="15"/>
              </w:rPr>
              <w:t>302</w:t>
            </w:r>
          </w:p>
        </w:tc>
        <w:tc>
          <w:tcPr>
            <w:tcW w:w="808" w:type="dxa"/>
          </w:tcPr>
          <w:p w14:paraId="08C5F7EE" w14:textId="5645431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47EB9" w:rsidRPr="009C2540">
              <w:rPr>
                <w:rFonts w:ascii="Times New Roman" w:hAnsi="Times New Roman" w:cs="Times New Roman"/>
                <w:sz w:val="15"/>
                <w:szCs w:val="15"/>
              </w:rPr>
              <w:t>414</w:t>
            </w:r>
          </w:p>
        </w:tc>
        <w:tc>
          <w:tcPr>
            <w:tcW w:w="631" w:type="dxa"/>
          </w:tcPr>
          <w:p w14:paraId="2CB16B72" w14:textId="5088A7E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B43427" w:rsidRPr="009C2540">
              <w:rPr>
                <w:rFonts w:ascii="Times New Roman" w:hAnsi="Times New Roman" w:cs="Times New Roman"/>
                <w:sz w:val="15"/>
                <w:szCs w:val="15"/>
              </w:rPr>
              <w:t>788</w:t>
            </w:r>
          </w:p>
        </w:tc>
        <w:tc>
          <w:tcPr>
            <w:tcW w:w="842" w:type="dxa"/>
          </w:tcPr>
          <w:p w14:paraId="2D73ACB0" w14:textId="6CB1030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B43427" w:rsidRPr="009C2540">
              <w:rPr>
                <w:rFonts w:ascii="Times New Roman" w:hAnsi="Times New Roman" w:cs="Times New Roman"/>
                <w:sz w:val="15"/>
                <w:szCs w:val="15"/>
              </w:rPr>
              <w:t>584</w:t>
            </w:r>
          </w:p>
        </w:tc>
        <w:tc>
          <w:tcPr>
            <w:tcW w:w="730" w:type="dxa"/>
          </w:tcPr>
          <w:p w14:paraId="6B3F2F80" w14:textId="0D6DBFE5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30" w:type="dxa"/>
          </w:tcPr>
          <w:p w14:paraId="6115055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314D2BE5" w14:textId="49DA98B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7899B007" w14:textId="0C77996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3B02F37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7B428D2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432E974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D6DF43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2E3F3DD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B3378B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10AB76C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1CF95A49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0CDA86F5" w14:textId="77777777" w:rsidTr="001E470C">
        <w:trPr>
          <w:trHeight w:val="431"/>
        </w:trPr>
        <w:tc>
          <w:tcPr>
            <w:tcW w:w="1844" w:type="dxa"/>
            <w:gridSpan w:val="2"/>
          </w:tcPr>
          <w:p w14:paraId="18FF2503" w14:textId="3A0AA471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37" w:type="dxa"/>
          </w:tcPr>
          <w:p w14:paraId="0F3BB025" w14:textId="58941B90" w:rsidR="00DF740C" w:rsidRPr="009C2540" w:rsidRDefault="00947EB9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43</w:t>
            </w:r>
          </w:p>
        </w:tc>
        <w:tc>
          <w:tcPr>
            <w:tcW w:w="808" w:type="dxa"/>
          </w:tcPr>
          <w:p w14:paraId="7FE13CED" w14:textId="00BF1282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631" w:type="dxa"/>
          </w:tcPr>
          <w:p w14:paraId="7EEB46DB" w14:textId="25D40011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842" w:type="dxa"/>
          </w:tcPr>
          <w:p w14:paraId="230A3C04" w14:textId="613D72E6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730" w:type="dxa"/>
          </w:tcPr>
          <w:p w14:paraId="23949AD6" w14:textId="0D0DB2D1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44</w:t>
            </w:r>
          </w:p>
        </w:tc>
        <w:tc>
          <w:tcPr>
            <w:tcW w:w="730" w:type="dxa"/>
          </w:tcPr>
          <w:p w14:paraId="4AA1C370" w14:textId="46675B9B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30" w:type="dxa"/>
          </w:tcPr>
          <w:p w14:paraId="5AAD340D" w14:textId="7E7ADDF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1B2C55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0248922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351C11A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10DDF69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2E49847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556C07B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2C702D8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668F632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5DC3B4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1D9E9AA2" w14:textId="77777777" w:rsidTr="001E470C">
        <w:trPr>
          <w:trHeight w:val="431"/>
        </w:trPr>
        <w:tc>
          <w:tcPr>
            <w:tcW w:w="1844" w:type="dxa"/>
            <w:gridSpan w:val="2"/>
          </w:tcPr>
          <w:p w14:paraId="7D59234C" w14:textId="26EF0D3B" w:rsidR="00DF740C" w:rsidRPr="009C2540" w:rsidRDefault="00DF740C" w:rsidP="002A2E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37" w:type="dxa"/>
          </w:tcPr>
          <w:p w14:paraId="5FAC0887" w14:textId="73D7FDE5" w:rsidR="00DF740C" w:rsidRPr="009C2540" w:rsidRDefault="00947EB9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808" w:type="dxa"/>
          </w:tcPr>
          <w:p w14:paraId="65D00EDD" w14:textId="2922A708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631" w:type="dxa"/>
          </w:tcPr>
          <w:p w14:paraId="79D71CBB" w14:textId="3AFA43BB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72*</w:t>
            </w:r>
          </w:p>
        </w:tc>
        <w:tc>
          <w:tcPr>
            <w:tcW w:w="842" w:type="dxa"/>
          </w:tcPr>
          <w:p w14:paraId="4C763A14" w14:textId="2343B858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33</w:t>
            </w:r>
          </w:p>
        </w:tc>
        <w:tc>
          <w:tcPr>
            <w:tcW w:w="730" w:type="dxa"/>
          </w:tcPr>
          <w:p w14:paraId="2C939E65" w14:textId="4575AF44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730" w:type="dxa"/>
          </w:tcPr>
          <w:p w14:paraId="60A76228" w14:textId="43140608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  <w:tc>
          <w:tcPr>
            <w:tcW w:w="730" w:type="dxa"/>
          </w:tcPr>
          <w:p w14:paraId="6E9EECC0" w14:textId="0632119E" w:rsidR="00DF740C" w:rsidRPr="009C2540" w:rsidRDefault="00B43427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89" w:type="dxa"/>
          </w:tcPr>
          <w:p w14:paraId="61ED79A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6E602DA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7AC4CF96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B5C9F0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5B4CF0C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31BD250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0419219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2E8E90C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E5568B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6171A9C9" w14:textId="77777777" w:rsidTr="001E470C">
        <w:trPr>
          <w:trHeight w:val="431"/>
        </w:trPr>
        <w:tc>
          <w:tcPr>
            <w:tcW w:w="835" w:type="dxa"/>
            <w:vMerge w:val="restart"/>
          </w:tcPr>
          <w:p w14:paraId="29D220C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CB40D5F" w14:textId="3534133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lant</w:t>
            </w:r>
          </w:p>
        </w:tc>
        <w:tc>
          <w:tcPr>
            <w:tcW w:w="1009" w:type="dxa"/>
          </w:tcPr>
          <w:p w14:paraId="69471873" w14:textId="6CAB735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937" w:type="dxa"/>
          </w:tcPr>
          <w:p w14:paraId="6781EE48" w14:textId="05019F9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947EB9" w:rsidRPr="009C2540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08" w:type="dxa"/>
          </w:tcPr>
          <w:p w14:paraId="7E9F3FAE" w14:textId="2CE3A2AA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B43427" w:rsidRPr="009C2540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631" w:type="dxa"/>
          </w:tcPr>
          <w:p w14:paraId="1F5BB561" w14:textId="2155988F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544</w:t>
            </w:r>
          </w:p>
        </w:tc>
        <w:tc>
          <w:tcPr>
            <w:tcW w:w="842" w:type="dxa"/>
          </w:tcPr>
          <w:p w14:paraId="1C4A104C" w14:textId="5B52312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E470C" w:rsidRPr="009C2540">
              <w:rPr>
                <w:rFonts w:ascii="Times New Roman" w:hAnsi="Times New Roman" w:cs="Times New Roman"/>
                <w:sz w:val="15"/>
                <w:szCs w:val="15"/>
              </w:rPr>
              <w:t>.487</w:t>
            </w:r>
          </w:p>
        </w:tc>
        <w:tc>
          <w:tcPr>
            <w:tcW w:w="730" w:type="dxa"/>
          </w:tcPr>
          <w:p w14:paraId="767DACE4" w14:textId="30AB48C5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730" w:type="dxa"/>
          </w:tcPr>
          <w:p w14:paraId="564184B6" w14:textId="3E5AA44D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730" w:type="dxa"/>
          </w:tcPr>
          <w:p w14:paraId="5EFC7171" w14:textId="2EF58899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651</w:t>
            </w:r>
          </w:p>
        </w:tc>
        <w:tc>
          <w:tcPr>
            <w:tcW w:w="989" w:type="dxa"/>
          </w:tcPr>
          <w:p w14:paraId="1598DA77" w14:textId="2F81AC7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89" w:type="dxa"/>
          </w:tcPr>
          <w:p w14:paraId="2401B59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8" w:type="dxa"/>
          </w:tcPr>
          <w:p w14:paraId="70A10C3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D5EA56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2FCFB6C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1E463A5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07383EB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13CA0384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47F5920E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7B620151" w14:textId="77777777" w:rsidTr="001E470C">
        <w:trPr>
          <w:trHeight w:val="431"/>
        </w:trPr>
        <w:tc>
          <w:tcPr>
            <w:tcW w:w="835" w:type="dxa"/>
            <w:vMerge/>
          </w:tcPr>
          <w:p w14:paraId="42046EB0" w14:textId="51AC339B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608B76BC" w14:textId="087507C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937" w:type="dxa"/>
          </w:tcPr>
          <w:p w14:paraId="6156E7A8" w14:textId="6900A423" w:rsidR="00DF740C" w:rsidRPr="009C2540" w:rsidRDefault="00947EB9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96**</w:t>
            </w:r>
          </w:p>
        </w:tc>
        <w:tc>
          <w:tcPr>
            <w:tcW w:w="808" w:type="dxa"/>
          </w:tcPr>
          <w:p w14:paraId="5E01FE4F" w14:textId="481A289F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80*</w:t>
            </w:r>
          </w:p>
        </w:tc>
        <w:tc>
          <w:tcPr>
            <w:tcW w:w="631" w:type="dxa"/>
          </w:tcPr>
          <w:p w14:paraId="07E72603" w14:textId="78DEE0D1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27</w:t>
            </w:r>
          </w:p>
        </w:tc>
        <w:tc>
          <w:tcPr>
            <w:tcW w:w="842" w:type="dxa"/>
          </w:tcPr>
          <w:p w14:paraId="49AA06EC" w14:textId="4262A593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24</w:t>
            </w:r>
          </w:p>
        </w:tc>
        <w:tc>
          <w:tcPr>
            <w:tcW w:w="730" w:type="dxa"/>
          </w:tcPr>
          <w:p w14:paraId="1CDC5674" w14:textId="1A438459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4</w:t>
            </w:r>
          </w:p>
        </w:tc>
        <w:tc>
          <w:tcPr>
            <w:tcW w:w="730" w:type="dxa"/>
          </w:tcPr>
          <w:p w14:paraId="029C6029" w14:textId="3A086635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82</w:t>
            </w:r>
          </w:p>
        </w:tc>
        <w:tc>
          <w:tcPr>
            <w:tcW w:w="730" w:type="dxa"/>
          </w:tcPr>
          <w:p w14:paraId="7C66F6EE" w14:textId="7274C06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1E470C" w:rsidRPr="009C2540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989" w:type="dxa"/>
          </w:tcPr>
          <w:p w14:paraId="151C0C1D" w14:textId="10247713" w:rsidR="00DF740C" w:rsidRPr="009C2540" w:rsidRDefault="001E47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9</w:t>
            </w:r>
          </w:p>
        </w:tc>
        <w:tc>
          <w:tcPr>
            <w:tcW w:w="989" w:type="dxa"/>
          </w:tcPr>
          <w:p w14:paraId="70096D8E" w14:textId="1CC1844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08" w:type="dxa"/>
          </w:tcPr>
          <w:p w14:paraId="34BCC331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48990A2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3226CAA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1539AF7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610CCAD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42CF2BF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0D69EF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29C6AD09" w14:textId="77777777" w:rsidTr="001E470C">
        <w:trPr>
          <w:trHeight w:val="443"/>
        </w:trPr>
        <w:tc>
          <w:tcPr>
            <w:tcW w:w="835" w:type="dxa"/>
            <w:vMerge/>
          </w:tcPr>
          <w:p w14:paraId="77DE537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79D98785" w14:textId="47C72BDA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ielou's</w:t>
            </w:r>
            <w:proofErr w:type="spellEnd"/>
          </w:p>
        </w:tc>
        <w:tc>
          <w:tcPr>
            <w:tcW w:w="937" w:type="dxa"/>
          </w:tcPr>
          <w:p w14:paraId="2930E657" w14:textId="335FEE4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947EB9" w:rsidRPr="009C2540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08" w:type="dxa"/>
          </w:tcPr>
          <w:p w14:paraId="5401562B" w14:textId="20BD9DA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  <w:r w:rsidR="001E470C" w:rsidRPr="009C254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31" w:type="dxa"/>
          </w:tcPr>
          <w:p w14:paraId="74B49073" w14:textId="7EC8AAA9" w:rsidR="00DF740C" w:rsidRPr="009C2540" w:rsidRDefault="00783DE8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97</w:t>
            </w:r>
          </w:p>
        </w:tc>
        <w:tc>
          <w:tcPr>
            <w:tcW w:w="842" w:type="dxa"/>
          </w:tcPr>
          <w:p w14:paraId="4E169199" w14:textId="60B9DA6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83DE8" w:rsidRPr="009C2540">
              <w:rPr>
                <w:rFonts w:ascii="Times New Roman" w:hAnsi="Times New Roman" w:cs="Times New Roman"/>
                <w:sz w:val="15"/>
                <w:szCs w:val="15"/>
              </w:rPr>
              <w:t>385</w:t>
            </w:r>
          </w:p>
        </w:tc>
        <w:tc>
          <w:tcPr>
            <w:tcW w:w="730" w:type="dxa"/>
          </w:tcPr>
          <w:p w14:paraId="6CF52BD1" w14:textId="4A92C7AA" w:rsidR="00DF740C" w:rsidRPr="009C2540" w:rsidRDefault="00783DE8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78</w:t>
            </w:r>
          </w:p>
        </w:tc>
        <w:tc>
          <w:tcPr>
            <w:tcW w:w="730" w:type="dxa"/>
          </w:tcPr>
          <w:p w14:paraId="5D3A9FB8" w14:textId="1DFD7E46" w:rsidR="00DF740C" w:rsidRPr="009C2540" w:rsidRDefault="00783DE8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83*</w:t>
            </w:r>
          </w:p>
        </w:tc>
        <w:tc>
          <w:tcPr>
            <w:tcW w:w="730" w:type="dxa"/>
          </w:tcPr>
          <w:p w14:paraId="70CC897D" w14:textId="6E30EE06" w:rsidR="00DF740C" w:rsidRPr="009C2540" w:rsidRDefault="00783DE8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72</w:t>
            </w:r>
          </w:p>
        </w:tc>
        <w:tc>
          <w:tcPr>
            <w:tcW w:w="989" w:type="dxa"/>
          </w:tcPr>
          <w:p w14:paraId="71C3627D" w14:textId="133EDF4A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CF7AE3" w:rsidRPr="009C254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9" w:type="dxa"/>
          </w:tcPr>
          <w:p w14:paraId="6FA64CC5" w14:textId="18FAB5BA" w:rsidR="00DF740C" w:rsidRPr="009C2540" w:rsidRDefault="00CF7AE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</w:p>
        </w:tc>
        <w:tc>
          <w:tcPr>
            <w:tcW w:w="1008" w:type="dxa"/>
          </w:tcPr>
          <w:p w14:paraId="59DC090B" w14:textId="46FC831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09" w:type="dxa"/>
          </w:tcPr>
          <w:p w14:paraId="6953BEF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4CD2E180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5121D36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19B8D3F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62A87CA0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74C1F46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1B82C83B" w14:textId="77777777" w:rsidTr="001E470C">
        <w:trPr>
          <w:trHeight w:val="431"/>
        </w:trPr>
        <w:tc>
          <w:tcPr>
            <w:tcW w:w="835" w:type="dxa"/>
            <w:vMerge w:val="restart"/>
          </w:tcPr>
          <w:p w14:paraId="2F5D8B6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D0617F6" w14:textId="638CE5E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009" w:type="dxa"/>
          </w:tcPr>
          <w:p w14:paraId="45E8FAA6" w14:textId="7548665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937" w:type="dxa"/>
          </w:tcPr>
          <w:p w14:paraId="15E49DFB" w14:textId="7B6A073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12</w:t>
            </w:r>
          </w:p>
        </w:tc>
        <w:tc>
          <w:tcPr>
            <w:tcW w:w="808" w:type="dxa"/>
          </w:tcPr>
          <w:p w14:paraId="7E8D5A55" w14:textId="4412BEF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807</w:t>
            </w:r>
          </w:p>
        </w:tc>
        <w:tc>
          <w:tcPr>
            <w:tcW w:w="631" w:type="dxa"/>
          </w:tcPr>
          <w:p w14:paraId="5C5B7CE1" w14:textId="2D49F5D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425</w:t>
            </w:r>
          </w:p>
        </w:tc>
        <w:tc>
          <w:tcPr>
            <w:tcW w:w="842" w:type="dxa"/>
          </w:tcPr>
          <w:p w14:paraId="3CD2BCD3" w14:textId="68C45D5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  <w:tc>
          <w:tcPr>
            <w:tcW w:w="730" w:type="dxa"/>
          </w:tcPr>
          <w:p w14:paraId="2BE0E6D9" w14:textId="6AAFE7DA" w:rsidR="00DF740C" w:rsidRPr="009C2540" w:rsidRDefault="000A32AF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730" w:type="dxa"/>
          </w:tcPr>
          <w:p w14:paraId="15872FE5" w14:textId="1933F9A0" w:rsidR="00DF740C" w:rsidRPr="009C2540" w:rsidRDefault="000A32AF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86</w:t>
            </w:r>
          </w:p>
        </w:tc>
        <w:tc>
          <w:tcPr>
            <w:tcW w:w="730" w:type="dxa"/>
          </w:tcPr>
          <w:p w14:paraId="2BA7067C" w14:textId="520DD55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0A32AF" w:rsidRPr="009C2540">
              <w:rPr>
                <w:rFonts w:ascii="Times New Roman" w:hAnsi="Times New Roman" w:cs="Times New Roman"/>
                <w:sz w:val="15"/>
                <w:szCs w:val="15"/>
              </w:rPr>
              <w:t>221</w:t>
            </w:r>
          </w:p>
        </w:tc>
        <w:tc>
          <w:tcPr>
            <w:tcW w:w="989" w:type="dxa"/>
          </w:tcPr>
          <w:p w14:paraId="41B09432" w14:textId="2C616C9F" w:rsidR="00DF740C" w:rsidRPr="009C2540" w:rsidRDefault="000A32AF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24</w:t>
            </w:r>
          </w:p>
        </w:tc>
        <w:tc>
          <w:tcPr>
            <w:tcW w:w="989" w:type="dxa"/>
          </w:tcPr>
          <w:p w14:paraId="2E321124" w14:textId="6C54552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841</w:t>
            </w:r>
          </w:p>
        </w:tc>
        <w:tc>
          <w:tcPr>
            <w:tcW w:w="1008" w:type="dxa"/>
          </w:tcPr>
          <w:p w14:paraId="51C856C9" w14:textId="670468A9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09</w:t>
            </w:r>
          </w:p>
        </w:tc>
        <w:tc>
          <w:tcPr>
            <w:tcW w:w="1009" w:type="dxa"/>
          </w:tcPr>
          <w:p w14:paraId="0DB64C84" w14:textId="603DE76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09" w:type="dxa"/>
          </w:tcPr>
          <w:p w14:paraId="25A2223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4" w:type="dxa"/>
          </w:tcPr>
          <w:p w14:paraId="5807960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3612B87F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073CBDF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404FD6A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03C3C97F" w14:textId="77777777" w:rsidTr="001E470C">
        <w:trPr>
          <w:trHeight w:val="431"/>
        </w:trPr>
        <w:tc>
          <w:tcPr>
            <w:tcW w:w="835" w:type="dxa"/>
            <w:vMerge/>
          </w:tcPr>
          <w:p w14:paraId="6FF462B5" w14:textId="633E0D2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348505C" w14:textId="3B0CCE0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937" w:type="dxa"/>
          </w:tcPr>
          <w:p w14:paraId="083F937F" w14:textId="4B598DCB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58</w:t>
            </w:r>
          </w:p>
        </w:tc>
        <w:tc>
          <w:tcPr>
            <w:tcW w:w="808" w:type="dxa"/>
          </w:tcPr>
          <w:p w14:paraId="0A0A19DA" w14:textId="7087512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70</w:t>
            </w:r>
          </w:p>
        </w:tc>
        <w:tc>
          <w:tcPr>
            <w:tcW w:w="631" w:type="dxa"/>
          </w:tcPr>
          <w:p w14:paraId="5D404DE8" w14:textId="5673422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48</w:t>
            </w:r>
          </w:p>
        </w:tc>
        <w:tc>
          <w:tcPr>
            <w:tcW w:w="842" w:type="dxa"/>
          </w:tcPr>
          <w:p w14:paraId="06F9B0E6" w14:textId="5C6D76B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03</w:t>
            </w:r>
          </w:p>
        </w:tc>
        <w:tc>
          <w:tcPr>
            <w:tcW w:w="730" w:type="dxa"/>
          </w:tcPr>
          <w:p w14:paraId="4DF57449" w14:textId="71DB2E15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65</w:t>
            </w:r>
          </w:p>
        </w:tc>
        <w:tc>
          <w:tcPr>
            <w:tcW w:w="730" w:type="dxa"/>
          </w:tcPr>
          <w:p w14:paraId="3C08A887" w14:textId="2BACC92C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84</w:t>
            </w:r>
          </w:p>
        </w:tc>
        <w:tc>
          <w:tcPr>
            <w:tcW w:w="730" w:type="dxa"/>
          </w:tcPr>
          <w:p w14:paraId="1E1D619B" w14:textId="66496AD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309</w:t>
            </w:r>
          </w:p>
        </w:tc>
        <w:tc>
          <w:tcPr>
            <w:tcW w:w="989" w:type="dxa"/>
          </w:tcPr>
          <w:p w14:paraId="68362CF5" w14:textId="613D62CA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989" w:type="dxa"/>
          </w:tcPr>
          <w:p w14:paraId="01678EF2" w14:textId="2B551D92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F740C"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DF740C" w:rsidRPr="009C2540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DF740C" w:rsidRPr="009C254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08" w:type="dxa"/>
          </w:tcPr>
          <w:p w14:paraId="7CE38884" w14:textId="1B51DB2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009" w:type="dxa"/>
          </w:tcPr>
          <w:p w14:paraId="3FF92F68" w14:textId="5769297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14A34" w:rsidRPr="009C2540">
              <w:rPr>
                <w:rFonts w:ascii="Times New Roman" w:hAnsi="Times New Roman" w:cs="Times New Roman"/>
                <w:sz w:val="15"/>
                <w:szCs w:val="15"/>
              </w:rPr>
              <w:t>622</w:t>
            </w:r>
          </w:p>
        </w:tc>
        <w:tc>
          <w:tcPr>
            <w:tcW w:w="1009" w:type="dxa"/>
          </w:tcPr>
          <w:p w14:paraId="559C8D1C" w14:textId="41E2BF9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4" w:type="dxa"/>
          </w:tcPr>
          <w:p w14:paraId="71DE4D53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7849676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3310DD2B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901931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5FDC0DAB" w14:textId="77777777" w:rsidTr="001E470C">
        <w:trPr>
          <w:trHeight w:val="443"/>
        </w:trPr>
        <w:tc>
          <w:tcPr>
            <w:tcW w:w="835" w:type="dxa"/>
            <w:vMerge/>
          </w:tcPr>
          <w:p w14:paraId="5BBCBEA7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915AE42" w14:textId="7F4CD44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Chao1</w:t>
            </w:r>
          </w:p>
        </w:tc>
        <w:tc>
          <w:tcPr>
            <w:tcW w:w="937" w:type="dxa"/>
          </w:tcPr>
          <w:p w14:paraId="1FCAD865" w14:textId="31A8114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967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08" w:type="dxa"/>
          </w:tcPr>
          <w:p w14:paraId="43DC59EE" w14:textId="1AB5F4A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955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1" w:type="dxa"/>
          </w:tcPr>
          <w:p w14:paraId="1E2D417B" w14:textId="17DFA130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72</w:t>
            </w:r>
          </w:p>
        </w:tc>
        <w:tc>
          <w:tcPr>
            <w:tcW w:w="842" w:type="dxa"/>
          </w:tcPr>
          <w:p w14:paraId="4935C2E8" w14:textId="28EED3D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19</w:t>
            </w:r>
          </w:p>
        </w:tc>
        <w:tc>
          <w:tcPr>
            <w:tcW w:w="730" w:type="dxa"/>
          </w:tcPr>
          <w:p w14:paraId="73A6CAA0" w14:textId="2C65756C" w:rsidR="00DF740C" w:rsidRPr="009C2540" w:rsidRDefault="00656689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83</w:t>
            </w:r>
          </w:p>
        </w:tc>
        <w:tc>
          <w:tcPr>
            <w:tcW w:w="730" w:type="dxa"/>
          </w:tcPr>
          <w:p w14:paraId="3ACE8081" w14:textId="2EBCEE06" w:rsidR="00DF740C" w:rsidRPr="009C2540" w:rsidRDefault="00656689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84</w:t>
            </w:r>
          </w:p>
        </w:tc>
        <w:tc>
          <w:tcPr>
            <w:tcW w:w="730" w:type="dxa"/>
          </w:tcPr>
          <w:p w14:paraId="75809798" w14:textId="6059ECEE" w:rsidR="00DF740C" w:rsidRPr="009C2540" w:rsidRDefault="00664A71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989" w:type="dxa"/>
          </w:tcPr>
          <w:p w14:paraId="6144A98A" w14:textId="62A56E9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</w:t>
            </w:r>
            <w:r w:rsidR="00664A71" w:rsidRPr="009C2540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989" w:type="dxa"/>
          </w:tcPr>
          <w:p w14:paraId="2228EEC6" w14:textId="5212343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97</w:t>
            </w:r>
            <w:r w:rsidR="00664A71" w:rsidRPr="009C254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08" w:type="dxa"/>
          </w:tcPr>
          <w:p w14:paraId="175CDB07" w14:textId="22E0DDA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664A71" w:rsidRPr="009C2540">
              <w:rPr>
                <w:rFonts w:ascii="Times New Roman" w:hAnsi="Times New Roman" w:cs="Times New Roman"/>
                <w:sz w:val="15"/>
                <w:szCs w:val="15"/>
              </w:rPr>
              <w:t>350</w:t>
            </w:r>
          </w:p>
        </w:tc>
        <w:tc>
          <w:tcPr>
            <w:tcW w:w="1009" w:type="dxa"/>
          </w:tcPr>
          <w:p w14:paraId="604B5EC1" w14:textId="54180B3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33</w:t>
            </w:r>
          </w:p>
        </w:tc>
        <w:tc>
          <w:tcPr>
            <w:tcW w:w="1009" w:type="dxa"/>
          </w:tcPr>
          <w:p w14:paraId="467EE954" w14:textId="633D47B0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60</w:t>
            </w:r>
          </w:p>
        </w:tc>
        <w:tc>
          <w:tcPr>
            <w:tcW w:w="854" w:type="dxa"/>
          </w:tcPr>
          <w:p w14:paraId="0DCA25D8" w14:textId="32DD030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89" w:type="dxa"/>
          </w:tcPr>
          <w:p w14:paraId="1F1A7948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dxa"/>
          </w:tcPr>
          <w:p w14:paraId="55AB8045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2F64AAFD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3C1D6091" w14:textId="77777777" w:rsidTr="001E470C">
        <w:trPr>
          <w:trHeight w:val="431"/>
        </w:trPr>
        <w:tc>
          <w:tcPr>
            <w:tcW w:w="835" w:type="dxa"/>
            <w:vMerge w:val="restart"/>
          </w:tcPr>
          <w:p w14:paraId="158D9AD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ACA61AE" w14:textId="2EF3867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Fungi</w:t>
            </w:r>
          </w:p>
        </w:tc>
        <w:tc>
          <w:tcPr>
            <w:tcW w:w="1009" w:type="dxa"/>
          </w:tcPr>
          <w:p w14:paraId="1805301E" w14:textId="758BE1B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937" w:type="dxa"/>
          </w:tcPr>
          <w:p w14:paraId="1A139DF5" w14:textId="5BF2330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</w:tc>
        <w:tc>
          <w:tcPr>
            <w:tcW w:w="808" w:type="dxa"/>
          </w:tcPr>
          <w:p w14:paraId="7D9F762C" w14:textId="3846EC7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631" w:type="dxa"/>
          </w:tcPr>
          <w:p w14:paraId="5703302E" w14:textId="520ECA3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281</w:t>
            </w:r>
          </w:p>
        </w:tc>
        <w:tc>
          <w:tcPr>
            <w:tcW w:w="842" w:type="dxa"/>
          </w:tcPr>
          <w:p w14:paraId="305C3AEA" w14:textId="3121749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539</w:t>
            </w:r>
          </w:p>
        </w:tc>
        <w:tc>
          <w:tcPr>
            <w:tcW w:w="730" w:type="dxa"/>
          </w:tcPr>
          <w:p w14:paraId="19876D9D" w14:textId="2D31054C" w:rsidR="00DF740C" w:rsidRPr="009C2540" w:rsidRDefault="00F14A34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671</w:t>
            </w:r>
          </w:p>
        </w:tc>
        <w:tc>
          <w:tcPr>
            <w:tcW w:w="730" w:type="dxa"/>
          </w:tcPr>
          <w:p w14:paraId="5A69626D" w14:textId="511E10F3" w:rsidR="00DF740C" w:rsidRPr="009C2540" w:rsidRDefault="00F14A34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77*</w:t>
            </w:r>
          </w:p>
        </w:tc>
        <w:tc>
          <w:tcPr>
            <w:tcW w:w="730" w:type="dxa"/>
          </w:tcPr>
          <w:p w14:paraId="6C28728A" w14:textId="7289A041" w:rsidR="00DF740C" w:rsidRPr="009C2540" w:rsidRDefault="00F14A34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F740C"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396</w:t>
            </w:r>
          </w:p>
        </w:tc>
        <w:tc>
          <w:tcPr>
            <w:tcW w:w="989" w:type="dxa"/>
          </w:tcPr>
          <w:p w14:paraId="66BEFDCF" w14:textId="5F86DE1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 w:rsidR="00F14A34" w:rsidRPr="009C2540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9" w:type="dxa"/>
          </w:tcPr>
          <w:p w14:paraId="481BDAC5" w14:textId="2F604014" w:rsidR="00DF740C" w:rsidRPr="009C2540" w:rsidRDefault="00F14A34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F740C"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1008" w:type="dxa"/>
          </w:tcPr>
          <w:p w14:paraId="6FA498F8" w14:textId="48B056F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 w:rsidR="00F14A34" w:rsidRPr="009C254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09" w:type="dxa"/>
          </w:tcPr>
          <w:p w14:paraId="188D6765" w14:textId="7578AC4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21</w:t>
            </w:r>
          </w:p>
        </w:tc>
        <w:tc>
          <w:tcPr>
            <w:tcW w:w="1009" w:type="dxa"/>
          </w:tcPr>
          <w:p w14:paraId="03C44691" w14:textId="507A237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82</w:t>
            </w:r>
          </w:p>
        </w:tc>
        <w:tc>
          <w:tcPr>
            <w:tcW w:w="854" w:type="dxa"/>
          </w:tcPr>
          <w:p w14:paraId="1BD3D6FC" w14:textId="6C20E8A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94</w:t>
            </w:r>
          </w:p>
        </w:tc>
        <w:tc>
          <w:tcPr>
            <w:tcW w:w="989" w:type="dxa"/>
          </w:tcPr>
          <w:p w14:paraId="28EB3EC4" w14:textId="63C946E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89" w:type="dxa"/>
          </w:tcPr>
          <w:p w14:paraId="63D3A80A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4" w:type="dxa"/>
          </w:tcPr>
          <w:p w14:paraId="49E2625F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3B678D9A" w14:textId="77777777" w:rsidTr="001E470C">
        <w:trPr>
          <w:trHeight w:val="431"/>
        </w:trPr>
        <w:tc>
          <w:tcPr>
            <w:tcW w:w="835" w:type="dxa"/>
            <w:vMerge/>
          </w:tcPr>
          <w:p w14:paraId="3123438D" w14:textId="4E048F51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4E0E6D65" w14:textId="125FF57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937" w:type="dxa"/>
          </w:tcPr>
          <w:p w14:paraId="1A87A9EA" w14:textId="7306DDE4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45</w:t>
            </w:r>
          </w:p>
        </w:tc>
        <w:tc>
          <w:tcPr>
            <w:tcW w:w="808" w:type="dxa"/>
          </w:tcPr>
          <w:p w14:paraId="618E30E6" w14:textId="69950902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59</w:t>
            </w:r>
          </w:p>
        </w:tc>
        <w:tc>
          <w:tcPr>
            <w:tcW w:w="631" w:type="dxa"/>
          </w:tcPr>
          <w:p w14:paraId="15C85A77" w14:textId="096D142B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209</w:t>
            </w:r>
          </w:p>
        </w:tc>
        <w:tc>
          <w:tcPr>
            <w:tcW w:w="842" w:type="dxa"/>
          </w:tcPr>
          <w:p w14:paraId="42434C8A" w14:textId="7895BB5C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827</w:t>
            </w:r>
          </w:p>
        </w:tc>
        <w:tc>
          <w:tcPr>
            <w:tcW w:w="730" w:type="dxa"/>
          </w:tcPr>
          <w:p w14:paraId="32FDAB64" w14:textId="155FC254" w:rsidR="00DF740C" w:rsidRPr="009C2540" w:rsidRDefault="006F6B0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41</w:t>
            </w:r>
          </w:p>
        </w:tc>
        <w:tc>
          <w:tcPr>
            <w:tcW w:w="730" w:type="dxa"/>
          </w:tcPr>
          <w:p w14:paraId="35D470CE" w14:textId="4DE87AD7" w:rsidR="00DF740C" w:rsidRPr="009C2540" w:rsidRDefault="006F6B0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19</w:t>
            </w:r>
          </w:p>
        </w:tc>
        <w:tc>
          <w:tcPr>
            <w:tcW w:w="730" w:type="dxa"/>
          </w:tcPr>
          <w:p w14:paraId="5A76B7F7" w14:textId="1077C0A5" w:rsidR="00DF740C" w:rsidRPr="009C2540" w:rsidRDefault="006F6B0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F740C"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396</w:t>
            </w:r>
          </w:p>
        </w:tc>
        <w:tc>
          <w:tcPr>
            <w:tcW w:w="989" w:type="dxa"/>
          </w:tcPr>
          <w:p w14:paraId="177C5966" w14:textId="4F1D834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6F6B03" w:rsidRPr="009C2540">
              <w:rPr>
                <w:rFonts w:ascii="Times New Roman" w:hAnsi="Times New Roman" w:cs="Times New Roman"/>
                <w:sz w:val="15"/>
                <w:szCs w:val="15"/>
              </w:rPr>
              <w:t>873</w:t>
            </w:r>
          </w:p>
        </w:tc>
        <w:tc>
          <w:tcPr>
            <w:tcW w:w="989" w:type="dxa"/>
          </w:tcPr>
          <w:p w14:paraId="187E494B" w14:textId="79515131" w:rsidR="00DF740C" w:rsidRPr="009C2540" w:rsidRDefault="006F6B0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07</w:t>
            </w:r>
          </w:p>
        </w:tc>
        <w:tc>
          <w:tcPr>
            <w:tcW w:w="1008" w:type="dxa"/>
          </w:tcPr>
          <w:p w14:paraId="3FCE6E4E" w14:textId="7509810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8</w:t>
            </w:r>
            <w:r w:rsidR="006F6B03" w:rsidRPr="009C2540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009" w:type="dxa"/>
          </w:tcPr>
          <w:p w14:paraId="6D6A78AE" w14:textId="6873160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355</w:t>
            </w:r>
          </w:p>
        </w:tc>
        <w:tc>
          <w:tcPr>
            <w:tcW w:w="1009" w:type="dxa"/>
          </w:tcPr>
          <w:p w14:paraId="28A49CF4" w14:textId="5F34E79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474</w:t>
            </w:r>
          </w:p>
        </w:tc>
        <w:tc>
          <w:tcPr>
            <w:tcW w:w="854" w:type="dxa"/>
          </w:tcPr>
          <w:p w14:paraId="4E260C4A" w14:textId="2C7301BB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209</w:t>
            </w:r>
          </w:p>
        </w:tc>
        <w:tc>
          <w:tcPr>
            <w:tcW w:w="989" w:type="dxa"/>
          </w:tcPr>
          <w:p w14:paraId="24B24FF2" w14:textId="21F184E9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</w:p>
        </w:tc>
        <w:tc>
          <w:tcPr>
            <w:tcW w:w="989" w:type="dxa"/>
          </w:tcPr>
          <w:p w14:paraId="67B1C151" w14:textId="3BB3052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4" w:type="dxa"/>
          </w:tcPr>
          <w:p w14:paraId="2952286E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740C" w:rsidRPr="009C2540" w14:paraId="354CC8DB" w14:textId="77777777" w:rsidTr="001E470C">
        <w:trPr>
          <w:trHeight w:val="443"/>
        </w:trPr>
        <w:tc>
          <w:tcPr>
            <w:tcW w:w="835" w:type="dxa"/>
            <w:vMerge/>
          </w:tcPr>
          <w:p w14:paraId="19A825D2" w14:textId="7777777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9" w:type="dxa"/>
          </w:tcPr>
          <w:p w14:paraId="0EB01541" w14:textId="0659908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Chao1</w:t>
            </w:r>
          </w:p>
        </w:tc>
        <w:tc>
          <w:tcPr>
            <w:tcW w:w="937" w:type="dxa"/>
          </w:tcPr>
          <w:p w14:paraId="142C1CF5" w14:textId="7BA3B08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78</w:t>
            </w:r>
          </w:p>
        </w:tc>
        <w:tc>
          <w:tcPr>
            <w:tcW w:w="808" w:type="dxa"/>
          </w:tcPr>
          <w:p w14:paraId="7B5F9B46" w14:textId="1EB5794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85</w:t>
            </w:r>
          </w:p>
        </w:tc>
        <w:tc>
          <w:tcPr>
            <w:tcW w:w="631" w:type="dxa"/>
          </w:tcPr>
          <w:p w14:paraId="688C5183" w14:textId="70E1A27D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842" w:type="dxa"/>
          </w:tcPr>
          <w:p w14:paraId="6A1FF34B" w14:textId="4EE4D5C8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811</w:t>
            </w:r>
          </w:p>
        </w:tc>
        <w:tc>
          <w:tcPr>
            <w:tcW w:w="730" w:type="dxa"/>
          </w:tcPr>
          <w:p w14:paraId="79479C58" w14:textId="42B88B93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628</w:t>
            </w:r>
          </w:p>
        </w:tc>
        <w:tc>
          <w:tcPr>
            <w:tcW w:w="730" w:type="dxa"/>
          </w:tcPr>
          <w:p w14:paraId="1DE673C9" w14:textId="6B98771A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36</w:t>
            </w:r>
          </w:p>
        </w:tc>
        <w:tc>
          <w:tcPr>
            <w:tcW w:w="730" w:type="dxa"/>
          </w:tcPr>
          <w:p w14:paraId="3D6F3B63" w14:textId="62E9112C" w:rsidR="00DF740C" w:rsidRPr="009C2540" w:rsidRDefault="00806EB3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53</w:t>
            </w:r>
          </w:p>
        </w:tc>
        <w:tc>
          <w:tcPr>
            <w:tcW w:w="989" w:type="dxa"/>
          </w:tcPr>
          <w:p w14:paraId="6F462326" w14:textId="1E7CFD53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827</w:t>
            </w:r>
          </w:p>
        </w:tc>
        <w:tc>
          <w:tcPr>
            <w:tcW w:w="989" w:type="dxa"/>
          </w:tcPr>
          <w:p w14:paraId="70BF4F01" w14:textId="07ADFCE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051</w:t>
            </w:r>
          </w:p>
        </w:tc>
        <w:tc>
          <w:tcPr>
            <w:tcW w:w="1008" w:type="dxa"/>
          </w:tcPr>
          <w:p w14:paraId="7646D046" w14:textId="39FB407F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806EB3" w:rsidRPr="009C2540">
              <w:rPr>
                <w:rFonts w:ascii="Times New Roman" w:hAnsi="Times New Roman" w:cs="Times New Roman"/>
                <w:sz w:val="15"/>
                <w:szCs w:val="15"/>
              </w:rPr>
              <w:t>825</w:t>
            </w:r>
          </w:p>
        </w:tc>
        <w:tc>
          <w:tcPr>
            <w:tcW w:w="1009" w:type="dxa"/>
          </w:tcPr>
          <w:p w14:paraId="15B0F176" w14:textId="21B04AE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6F6B03" w:rsidRPr="009C2540"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1009" w:type="dxa"/>
          </w:tcPr>
          <w:p w14:paraId="402C023A" w14:textId="44DAAAB7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484</w:t>
            </w:r>
          </w:p>
        </w:tc>
        <w:tc>
          <w:tcPr>
            <w:tcW w:w="854" w:type="dxa"/>
          </w:tcPr>
          <w:p w14:paraId="735E340C" w14:textId="7FF8578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80</w:t>
            </w:r>
          </w:p>
        </w:tc>
        <w:tc>
          <w:tcPr>
            <w:tcW w:w="989" w:type="dxa"/>
          </w:tcPr>
          <w:p w14:paraId="7FFFAD69" w14:textId="16D3DA36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18</w:t>
            </w:r>
          </w:p>
        </w:tc>
        <w:tc>
          <w:tcPr>
            <w:tcW w:w="989" w:type="dxa"/>
          </w:tcPr>
          <w:p w14:paraId="0EAC9B7F" w14:textId="187E1205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88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34" w:type="dxa"/>
          </w:tcPr>
          <w:p w14:paraId="0ED5FE7A" w14:textId="30D5790E" w:rsidR="00DF740C" w:rsidRPr="009C2540" w:rsidRDefault="00DF740C" w:rsidP="002A2E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7C62F683" w14:textId="713080D2" w:rsidR="00225862" w:rsidRPr="009C2540" w:rsidRDefault="00225862" w:rsidP="00225862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N (</w:t>
      </w:r>
      <w:r w:rsidR="008451F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lkali-</w:t>
      </w:r>
      <w:proofErr w:type="spellStart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hydrolyzable</w:t>
      </w:r>
      <w:proofErr w:type="spellEnd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trogen), AP (available phosphorus), </w:t>
      </w:r>
      <w:r w:rsidRPr="009C2540">
        <w:rPr>
          <w:rFonts w:ascii="Times New Roman" w:hAnsi="Times New Roman" w:cs="Times New Roman"/>
          <w:sz w:val="18"/>
          <w:szCs w:val="18"/>
        </w:rPr>
        <w:t>SOM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/>
          <w:sz w:val="18"/>
          <w:szCs w:val="18"/>
        </w:rPr>
        <w:t>(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il </w:t>
      </w:r>
      <w:r w:rsidRPr="009C2540">
        <w:rPr>
          <w:rFonts w:ascii="Times New Roman" w:hAnsi="Times New Roman" w:cs="Times New Roman"/>
          <w:sz w:val="18"/>
          <w:szCs w:val="18"/>
        </w:rPr>
        <w:t>organic matter), EC (electrical conductivity), TN (total nitrogen), BD (bulk density).</w:t>
      </w:r>
    </w:p>
    <w:p w14:paraId="304EFF5B" w14:textId="024F6568" w:rsidR="000F3D34" w:rsidRPr="009C2540" w:rsidRDefault="000F3D34" w:rsidP="00124A8E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/>
          <w:sz w:val="18"/>
          <w:szCs w:val="18"/>
        </w:rPr>
        <w:t>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5</w:t>
      </w:r>
      <w:r w:rsidRPr="009C2540">
        <w:rPr>
          <w:rFonts w:ascii="Times New Roman" w:hAnsi="Times New Roman" w:hint="eastAsia"/>
          <w:sz w:val="18"/>
          <w:szCs w:val="18"/>
        </w:rPr>
        <w:t>;</w:t>
      </w:r>
      <w:r w:rsidRPr="009C2540">
        <w:rPr>
          <w:rFonts w:ascii="Times New Roman" w:hAnsi="Times New Roman"/>
          <w:sz w:val="18"/>
          <w:szCs w:val="18"/>
        </w:rPr>
        <w:t xml:space="preserve"> *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1.</w:t>
      </w:r>
    </w:p>
    <w:p w14:paraId="551BD2FB" w14:textId="17298E91" w:rsidR="002E23B0" w:rsidRPr="009C2540" w:rsidRDefault="002E23B0">
      <w:pPr>
        <w:widowControl/>
        <w:jc w:val="left"/>
      </w:pPr>
      <w:r w:rsidRPr="009C2540">
        <w:br w:type="page"/>
      </w:r>
    </w:p>
    <w:p w14:paraId="23770532" w14:textId="5C1B90AC" w:rsidR="002F4AFD" w:rsidRPr="009C2540" w:rsidRDefault="00583FA7" w:rsidP="002F4AFD">
      <w:pPr>
        <w:rPr>
          <w:rFonts w:ascii="Times New Roman" w:hAnsi="Times New Roman" w:cs="Times New Roman"/>
          <w:color w:val="FF0000"/>
          <w:sz w:val="18"/>
          <w:szCs w:val="20"/>
        </w:rPr>
      </w:pPr>
      <w:r w:rsidRPr="003B054F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20"/>
        </w:rPr>
        <w:t>S2</w:t>
      </w:r>
      <w:r w:rsidRPr="003B054F">
        <w:rPr>
          <w:rFonts w:ascii="Times New Roman" w:hAnsi="Times New Roman" w:cs="Times New Roman"/>
          <w:b/>
          <w:bCs/>
          <w:sz w:val="18"/>
          <w:szCs w:val="20"/>
        </w:rPr>
        <w:t xml:space="preserve"> |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2F4AFD" w:rsidRPr="009C2540">
        <w:rPr>
          <w:rFonts w:ascii="Times New Roman" w:hAnsi="Times New Roman" w:cs="Times New Roman"/>
          <w:sz w:val="18"/>
          <w:szCs w:val="20"/>
        </w:rPr>
        <w:t>Spearman</w:t>
      </w:r>
      <w:r w:rsidR="00A03DB7" w:rsidRPr="006916AA">
        <w:rPr>
          <w:rFonts w:ascii="Times New Roman" w:hAnsi="Times New Roman" w:cs="Times New Roman"/>
          <w:sz w:val="20"/>
          <w:szCs w:val="20"/>
        </w:rPr>
        <w:t>'</w:t>
      </w:r>
      <w:r w:rsidR="002F4AFD" w:rsidRPr="009C2540">
        <w:rPr>
          <w:rFonts w:ascii="Times New Roman" w:hAnsi="Times New Roman" w:cs="Times New Roman"/>
          <w:sz w:val="18"/>
          <w:szCs w:val="20"/>
        </w:rPr>
        <w:t xml:space="preserve">s rank correlations between </w:t>
      </w:r>
      <w:r w:rsidR="000F3D34" w:rsidRPr="009C2540">
        <w:rPr>
          <w:rFonts w:ascii="Times New Roman" w:hAnsi="Times New Roman" w:cs="Times New Roman"/>
          <w:sz w:val="18"/>
          <w:szCs w:val="18"/>
        </w:rPr>
        <w:t>the relative abundances of the dominant bacterial phyla</w:t>
      </w:r>
      <w:r w:rsidR="000F3D34" w:rsidRPr="009C2540">
        <w:rPr>
          <w:rFonts w:ascii="Times New Roman" w:hAnsi="Times New Roman" w:cs="Times New Roman"/>
          <w:sz w:val="18"/>
          <w:szCs w:val="20"/>
        </w:rPr>
        <w:t xml:space="preserve"> </w:t>
      </w:r>
      <w:r w:rsidR="002F4AFD" w:rsidRPr="009C2540">
        <w:rPr>
          <w:rFonts w:ascii="Times New Roman" w:hAnsi="Times New Roman" w:cs="Times New Roman"/>
          <w:sz w:val="18"/>
          <w:szCs w:val="20"/>
        </w:rPr>
        <w:t xml:space="preserve">and </w:t>
      </w:r>
      <w:r w:rsidR="009C2540" w:rsidRPr="009C2540">
        <w:rPr>
          <w:rFonts w:ascii="Times New Roman" w:hAnsi="Times New Roman" w:cs="Times New Roman"/>
          <w:sz w:val="18"/>
          <w:szCs w:val="20"/>
        </w:rPr>
        <w:t>environmental factors</w:t>
      </w:r>
      <w:r w:rsidR="002F4AFD" w:rsidRPr="009C2540">
        <w:rPr>
          <w:rFonts w:ascii="Times New Roman" w:hAnsi="Times New Roman" w:cs="Times New Roman"/>
          <w:sz w:val="18"/>
          <w:szCs w:val="20"/>
        </w:rPr>
        <w:t>.</w:t>
      </w:r>
      <w:r w:rsidR="002F4AFD" w:rsidRPr="009C2540">
        <w:rPr>
          <w:rFonts w:ascii="Times New Roman" w:hAnsi="Times New Roman" w:cs="Times New Roman" w:hint="eastAsia"/>
          <w:color w:val="FF0000"/>
          <w:sz w:val="18"/>
          <w:szCs w:val="20"/>
        </w:rPr>
        <w:t xml:space="preserve">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812"/>
        <w:gridCol w:w="629"/>
        <w:gridCol w:w="629"/>
        <w:gridCol w:w="617"/>
        <w:gridCol w:w="617"/>
        <w:gridCol w:w="790"/>
        <w:gridCol w:w="790"/>
        <w:gridCol w:w="790"/>
        <w:gridCol w:w="790"/>
        <w:gridCol w:w="805"/>
        <w:gridCol w:w="617"/>
        <w:gridCol w:w="581"/>
        <w:gridCol w:w="617"/>
        <w:gridCol w:w="581"/>
        <w:gridCol w:w="552"/>
        <w:gridCol w:w="552"/>
        <w:gridCol w:w="552"/>
        <w:gridCol w:w="552"/>
        <w:gridCol w:w="437"/>
      </w:tblGrid>
      <w:tr w:rsidR="00CA7F9F" w:rsidRPr="009C2540" w14:paraId="761FB7B2" w14:textId="77777777" w:rsidTr="007B27F3">
        <w:trPr>
          <w:trHeight w:val="381"/>
        </w:trPr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</w:tcPr>
          <w:p w14:paraId="0853D95D" w14:textId="4EEF7061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</w:tcPr>
          <w:p w14:paraId="13C66FCC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H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4" w:space="0" w:color="auto"/>
            </w:tcBorders>
          </w:tcPr>
          <w:p w14:paraId="3EBBA2A0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C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4" w:space="0" w:color="auto"/>
            </w:tcBorders>
          </w:tcPr>
          <w:p w14:paraId="37D0F69B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M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</w:tcPr>
          <w:p w14:paraId="66916555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N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</w:tcPr>
          <w:p w14:paraId="7E9E7F67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D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14:paraId="785EC703" w14:textId="48F3C4C5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</w:t>
            </w: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14:paraId="46E724B0" w14:textId="3CEDA2E3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</w:t>
            </w: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14:paraId="5C55AD70" w14:textId="47BD5EB5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ant Shannon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14:paraId="248CB058" w14:textId="7777777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ant</w:t>
            </w:r>
          </w:p>
          <w:p w14:paraId="5DEB8CD5" w14:textId="3324C455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mpson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</w:tcPr>
          <w:p w14:paraId="3086BDD8" w14:textId="6CA8A56D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lant </w:t>
            </w:r>
            <w:proofErr w:type="spellStart"/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ielou's</w:t>
            </w:r>
            <w:proofErr w:type="spellEnd"/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</w:tcPr>
          <w:p w14:paraId="3C2DC19D" w14:textId="3AC6B204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</w:tcPr>
          <w:p w14:paraId="42697C13" w14:textId="2D1DE2C3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m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</w:tcPr>
          <w:p w14:paraId="63C9CF26" w14:textId="276AB144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i</w:t>
            </w:r>
            <w:proofErr w:type="spellEnd"/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</w:tcPr>
          <w:p w14:paraId="501CD45F" w14:textId="0647BABC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t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4" w:space="0" w:color="auto"/>
            </w:tcBorders>
          </w:tcPr>
          <w:p w14:paraId="7D0C2C1B" w14:textId="25C32FF5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a</w:t>
            </w:r>
            <w:proofErr w:type="spellEnd"/>
          </w:p>
        </w:tc>
        <w:tc>
          <w:tcPr>
            <w:tcW w:w="552" w:type="dxa"/>
            <w:tcBorders>
              <w:top w:val="single" w:sz="12" w:space="0" w:color="auto"/>
              <w:bottom w:val="single" w:sz="4" w:space="0" w:color="auto"/>
            </w:tcBorders>
          </w:tcPr>
          <w:p w14:paraId="230C6F51" w14:textId="6E85F787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l</w:t>
            </w:r>
            <w:proofErr w:type="spellEnd"/>
          </w:p>
        </w:tc>
        <w:tc>
          <w:tcPr>
            <w:tcW w:w="552" w:type="dxa"/>
            <w:tcBorders>
              <w:top w:val="single" w:sz="12" w:space="0" w:color="auto"/>
              <w:bottom w:val="single" w:sz="4" w:space="0" w:color="auto"/>
            </w:tcBorders>
          </w:tcPr>
          <w:p w14:paraId="64684DA1" w14:textId="73B4D08C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ok</w:t>
            </w:r>
            <w:proofErr w:type="spellEnd"/>
          </w:p>
        </w:tc>
        <w:tc>
          <w:tcPr>
            <w:tcW w:w="552" w:type="dxa"/>
            <w:tcBorders>
              <w:top w:val="single" w:sz="12" w:space="0" w:color="auto"/>
              <w:bottom w:val="single" w:sz="4" w:space="0" w:color="auto"/>
            </w:tcBorders>
          </w:tcPr>
          <w:p w14:paraId="652253CF" w14:textId="2321060F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r</w:t>
            </w:r>
          </w:p>
        </w:tc>
        <w:tc>
          <w:tcPr>
            <w:tcW w:w="437" w:type="dxa"/>
            <w:tcBorders>
              <w:top w:val="single" w:sz="12" w:space="0" w:color="auto"/>
              <w:bottom w:val="single" w:sz="4" w:space="0" w:color="auto"/>
            </w:tcBorders>
          </w:tcPr>
          <w:p w14:paraId="4E7CD6A1" w14:textId="599E1B34" w:rsidR="00CA7F9F" w:rsidRPr="00BA3008" w:rsidRDefault="00CA7F9F" w:rsidP="002E23B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c</w:t>
            </w:r>
          </w:p>
        </w:tc>
      </w:tr>
      <w:tr w:rsidR="00CA7F9F" w:rsidRPr="009C2540" w14:paraId="7FABF6FF" w14:textId="77777777" w:rsidTr="007B27F3">
        <w:trPr>
          <w:trHeight w:val="330"/>
        </w:trPr>
        <w:tc>
          <w:tcPr>
            <w:tcW w:w="700" w:type="dxa"/>
            <w:tcBorders>
              <w:top w:val="single" w:sz="4" w:space="0" w:color="auto"/>
            </w:tcBorders>
          </w:tcPr>
          <w:p w14:paraId="39D72F4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H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0F3DD4AC" w14:textId="144C36E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5214731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6A63220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81D547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2294EA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5F8AD5C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8BBB3C8" w14:textId="6705AB55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F4B9761" w14:textId="2C77531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1FB331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CE2C9F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36A40A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E3F1B3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602D61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5DBAEB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7CA2FB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27A9695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3DF4FF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2C9F994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6C38570F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78C40115" w14:textId="77777777" w:rsidTr="007B27F3">
        <w:trPr>
          <w:trHeight w:val="321"/>
        </w:trPr>
        <w:tc>
          <w:tcPr>
            <w:tcW w:w="700" w:type="dxa"/>
          </w:tcPr>
          <w:p w14:paraId="032F89F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EC</w:t>
            </w:r>
          </w:p>
        </w:tc>
        <w:tc>
          <w:tcPr>
            <w:tcW w:w="812" w:type="dxa"/>
          </w:tcPr>
          <w:p w14:paraId="51CD00AE" w14:textId="4AE236F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92</w:t>
            </w:r>
            <w:r w:rsidRPr="009C254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29" w:type="dxa"/>
          </w:tcPr>
          <w:p w14:paraId="409FEA48" w14:textId="6364A5A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29" w:type="dxa"/>
          </w:tcPr>
          <w:p w14:paraId="1AAA1EE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B7090C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D5413B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4BE71B8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427476E2" w14:textId="6C386E2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7EC921C" w14:textId="53ECE75B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69AE08D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5495598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983F7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6BC7DDF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D9B6B34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7E6C95D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6BE0F6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6B1C6C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19ACF64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7B95456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2B8415C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4487DFFF" w14:textId="77777777" w:rsidTr="007B27F3">
        <w:trPr>
          <w:trHeight w:val="321"/>
        </w:trPr>
        <w:tc>
          <w:tcPr>
            <w:tcW w:w="700" w:type="dxa"/>
          </w:tcPr>
          <w:p w14:paraId="019DC36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SOM</w:t>
            </w:r>
          </w:p>
        </w:tc>
        <w:tc>
          <w:tcPr>
            <w:tcW w:w="812" w:type="dxa"/>
          </w:tcPr>
          <w:p w14:paraId="1C5E00F1" w14:textId="27331F41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057</w:t>
            </w:r>
          </w:p>
        </w:tc>
        <w:tc>
          <w:tcPr>
            <w:tcW w:w="629" w:type="dxa"/>
          </w:tcPr>
          <w:p w14:paraId="5D56CBB5" w14:textId="6F42CD90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29</w:t>
            </w:r>
          </w:p>
        </w:tc>
        <w:tc>
          <w:tcPr>
            <w:tcW w:w="629" w:type="dxa"/>
          </w:tcPr>
          <w:p w14:paraId="29785749" w14:textId="70D4FC0E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08B9596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EDBDF9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79AA3B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D8BA898" w14:textId="7C189F0D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2C7177C5" w14:textId="09019A5D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80C8A2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341C958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7A0CE4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7F1583A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767A68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5E6C90B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5F97AB4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17A23C4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E6D1D3E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467237E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41D4AFF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3B89DB7C" w14:textId="77777777" w:rsidTr="007B27F3">
        <w:trPr>
          <w:trHeight w:val="330"/>
        </w:trPr>
        <w:tc>
          <w:tcPr>
            <w:tcW w:w="700" w:type="dxa"/>
          </w:tcPr>
          <w:p w14:paraId="2BA9253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TN</w:t>
            </w:r>
          </w:p>
        </w:tc>
        <w:tc>
          <w:tcPr>
            <w:tcW w:w="812" w:type="dxa"/>
          </w:tcPr>
          <w:p w14:paraId="13064258" w14:textId="35D690E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638</w:t>
            </w:r>
          </w:p>
        </w:tc>
        <w:tc>
          <w:tcPr>
            <w:tcW w:w="629" w:type="dxa"/>
          </w:tcPr>
          <w:p w14:paraId="722BF1BF" w14:textId="0381FCC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709</w:t>
            </w:r>
          </w:p>
        </w:tc>
        <w:tc>
          <w:tcPr>
            <w:tcW w:w="629" w:type="dxa"/>
          </w:tcPr>
          <w:p w14:paraId="06075DA9" w14:textId="2CCC5396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17" w:type="dxa"/>
          </w:tcPr>
          <w:p w14:paraId="63A0D364" w14:textId="35AF78C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79DDD6D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0699D98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6492ED45" w14:textId="6287963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3528472D" w14:textId="11CF9BA6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653F52E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495D362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7F41B4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0AC7AF8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A609D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61D351BE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2F3D66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A0D2DB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1389785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0D1B32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24C3765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0A5BAF0C" w14:textId="77777777" w:rsidTr="007B27F3">
        <w:trPr>
          <w:trHeight w:val="321"/>
        </w:trPr>
        <w:tc>
          <w:tcPr>
            <w:tcW w:w="700" w:type="dxa"/>
          </w:tcPr>
          <w:p w14:paraId="67656B9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BD</w:t>
            </w:r>
          </w:p>
        </w:tc>
        <w:tc>
          <w:tcPr>
            <w:tcW w:w="812" w:type="dxa"/>
          </w:tcPr>
          <w:p w14:paraId="38DCD632" w14:textId="27B981F3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02</w:t>
            </w:r>
          </w:p>
        </w:tc>
        <w:tc>
          <w:tcPr>
            <w:tcW w:w="629" w:type="dxa"/>
          </w:tcPr>
          <w:p w14:paraId="0B12164E" w14:textId="12BB1355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</w:p>
        </w:tc>
        <w:tc>
          <w:tcPr>
            <w:tcW w:w="629" w:type="dxa"/>
          </w:tcPr>
          <w:p w14:paraId="641609FD" w14:textId="2DE1655E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788</w:t>
            </w:r>
          </w:p>
        </w:tc>
        <w:tc>
          <w:tcPr>
            <w:tcW w:w="617" w:type="dxa"/>
          </w:tcPr>
          <w:p w14:paraId="3C8A1B8F" w14:textId="3AFA978C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584</w:t>
            </w:r>
          </w:p>
        </w:tc>
        <w:tc>
          <w:tcPr>
            <w:tcW w:w="617" w:type="dxa"/>
          </w:tcPr>
          <w:p w14:paraId="2CF4FE2F" w14:textId="3A94ABE1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90" w:type="dxa"/>
          </w:tcPr>
          <w:p w14:paraId="0648C18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28502C9A" w14:textId="573ACFF5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0E3DDD12" w14:textId="73A55238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656A84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758249C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254B0D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2611948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B7AF5A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072DD00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39221F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4AEBA1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272BF6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49BA676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240EFC5F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4B1E7B3E" w14:textId="77777777" w:rsidTr="007B27F3">
        <w:trPr>
          <w:trHeight w:val="321"/>
        </w:trPr>
        <w:tc>
          <w:tcPr>
            <w:tcW w:w="700" w:type="dxa"/>
          </w:tcPr>
          <w:p w14:paraId="390966B5" w14:textId="7D7A7A1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12" w:type="dxa"/>
          </w:tcPr>
          <w:p w14:paraId="38B5EE1E" w14:textId="74929E4B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43</w:t>
            </w:r>
          </w:p>
        </w:tc>
        <w:tc>
          <w:tcPr>
            <w:tcW w:w="629" w:type="dxa"/>
          </w:tcPr>
          <w:p w14:paraId="367CCFDD" w14:textId="37CF8EFE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629" w:type="dxa"/>
          </w:tcPr>
          <w:p w14:paraId="6D3F1864" w14:textId="30AD87E8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617" w:type="dxa"/>
          </w:tcPr>
          <w:p w14:paraId="28979CA1" w14:textId="0C439CC3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617" w:type="dxa"/>
          </w:tcPr>
          <w:p w14:paraId="5B60A055" w14:textId="18E19146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44</w:t>
            </w:r>
          </w:p>
        </w:tc>
        <w:tc>
          <w:tcPr>
            <w:tcW w:w="790" w:type="dxa"/>
          </w:tcPr>
          <w:p w14:paraId="24F3C089" w14:textId="208EF94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90" w:type="dxa"/>
          </w:tcPr>
          <w:p w14:paraId="362E119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20650B0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F6497C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311EB84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8F7A1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554BB47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4566F6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12FD9CA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66FE71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E016C8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7ADEEC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6AD4F4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31C76FF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16F578C2" w14:textId="77777777" w:rsidTr="007B27F3">
        <w:trPr>
          <w:trHeight w:val="321"/>
        </w:trPr>
        <w:tc>
          <w:tcPr>
            <w:tcW w:w="700" w:type="dxa"/>
          </w:tcPr>
          <w:p w14:paraId="52323FFC" w14:textId="6424AADE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812" w:type="dxa"/>
          </w:tcPr>
          <w:p w14:paraId="6CCD8B8C" w14:textId="27FD0FC0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629" w:type="dxa"/>
          </w:tcPr>
          <w:p w14:paraId="246F745F" w14:textId="32520A20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629" w:type="dxa"/>
          </w:tcPr>
          <w:p w14:paraId="62D01363" w14:textId="105B2B25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72*</w:t>
            </w:r>
          </w:p>
        </w:tc>
        <w:tc>
          <w:tcPr>
            <w:tcW w:w="617" w:type="dxa"/>
          </w:tcPr>
          <w:p w14:paraId="6384A39D" w14:textId="1492E2CA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33</w:t>
            </w:r>
          </w:p>
        </w:tc>
        <w:tc>
          <w:tcPr>
            <w:tcW w:w="617" w:type="dxa"/>
          </w:tcPr>
          <w:p w14:paraId="7285B864" w14:textId="621329A3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790" w:type="dxa"/>
          </w:tcPr>
          <w:p w14:paraId="0EFFC5EC" w14:textId="14312C48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  <w:tc>
          <w:tcPr>
            <w:tcW w:w="790" w:type="dxa"/>
          </w:tcPr>
          <w:p w14:paraId="0558B04D" w14:textId="3D7C865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90" w:type="dxa"/>
          </w:tcPr>
          <w:p w14:paraId="36702AF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082D8AB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562F7CC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6D2A02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0956EB6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691DCB4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04CCE32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4331EE29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D8A62D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70FE20E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04024B0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17CC62C2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3717AEE6" w14:textId="77777777" w:rsidTr="007B27F3">
        <w:trPr>
          <w:trHeight w:val="321"/>
        </w:trPr>
        <w:tc>
          <w:tcPr>
            <w:tcW w:w="700" w:type="dxa"/>
          </w:tcPr>
          <w:p w14:paraId="4D541B0D" w14:textId="70B365EA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lant Shannon</w:t>
            </w:r>
          </w:p>
        </w:tc>
        <w:tc>
          <w:tcPr>
            <w:tcW w:w="812" w:type="dxa"/>
          </w:tcPr>
          <w:p w14:paraId="2E9E96EB" w14:textId="6D3BB78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65</w:t>
            </w:r>
          </w:p>
        </w:tc>
        <w:tc>
          <w:tcPr>
            <w:tcW w:w="629" w:type="dxa"/>
          </w:tcPr>
          <w:p w14:paraId="15107D01" w14:textId="26FCF87C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39</w:t>
            </w:r>
          </w:p>
        </w:tc>
        <w:tc>
          <w:tcPr>
            <w:tcW w:w="629" w:type="dxa"/>
          </w:tcPr>
          <w:p w14:paraId="438B851E" w14:textId="51D56E4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544</w:t>
            </w:r>
          </w:p>
        </w:tc>
        <w:tc>
          <w:tcPr>
            <w:tcW w:w="617" w:type="dxa"/>
          </w:tcPr>
          <w:p w14:paraId="5A7EAFBB" w14:textId="03F5AE8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87</w:t>
            </w:r>
          </w:p>
        </w:tc>
        <w:tc>
          <w:tcPr>
            <w:tcW w:w="617" w:type="dxa"/>
          </w:tcPr>
          <w:p w14:paraId="319C7286" w14:textId="03365FF9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790" w:type="dxa"/>
          </w:tcPr>
          <w:p w14:paraId="792DF6DB" w14:textId="580C7386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790" w:type="dxa"/>
          </w:tcPr>
          <w:p w14:paraId="72769382" w14:textId="70B8D1FE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651</w:t>
            </w:r>
          </w:p>
        </w:tc>
        <w:tc>
          <w:tcPr>
            <w:tcW w:w="790" w:type="dxa"/>
          </w:tcPr>
          <w:p w14:paraId="586B3A84" w14:textId="7D5CE6D8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0" w:type="dxa"/>
          </w:tcPr>
          <w:p w14:paraId="24B0CD7F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5" w:type="dxa"/>
          </w:tcPr>
          <w:p w14:paraId="2DC83810" w14:textId="6405B206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51B76C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39A7CC1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54E541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58FC00B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6B4661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542139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CBB3EFF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7F40A96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74FD4CE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2145018B" w14:textId="77777777" w:rsidTr="007B27F3">
        <w:trPr>
          <w:trHeight w:val="321"/>
        </w:trPr>
        <w:tc>
          <w:tcPr>
            <w:tcW w:w="700" w:type="dxa"/>
          </w:tcPr>
          <w:p w14:paraId="3CBF63F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lant</w:t>
            </w:r>
          </w:p>
          <w:p w14:paraId="229D812D" w14:textId="3277E600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Simpson</w:t>
            </w:r>
          </w:p>
        </w:tc>
        <w:tc>
          <w:tcPr>
            <w:tcW w:w="812" w:type="dxa"/>
          </w:tcPr>
          <w:p w14:paraId="0F716A1A" w14:textId="7010EA1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96**</w:t>
            </w:r>
          </w:p>
        </w:tc>
        <w:tc>
          <w:tcPr>
            <w:tcW w:w="629" w:type="dxa"/>
          </w:tcPr>
          <w:p w14:paraId="0D001741" w14:textId="53F298A1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80*</w:t>
            </w:r>
          </w:p>
        </w:tc>
        <w:tc>
          <w:tcPr>
            <w:tcW w:w="629" w:type="dxa"/>
          </w:tcPr>
          <w:p w14:paraId="76F60449" w14:textId="1CD62B96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27</w:t>
            </w:r>
          </w:p>
        </w:tc>
        <w:tc>
          <w:tcPr>
            <w:tcW w:w="617" w:type="dxa"/>
          </w:tcPr>
          <w:p w14:paraId="570F6313" w14:textId="5F52DDD3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24</w:t>
            </w:r>
          </w:p>
        </w:tc>
        <w:tc>
          <w:tcPr>
            <w:tcW w:w="617" w:type="dxa"/>
          </w:tcPr>
          <w:p w14:paraId="5743FD67" w14:textId="0914DAAC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4</w:t>
            </w:r>
          </w:p>
        </w:tc>
        <w:tc>
          <w:tcPr>
            <w:tcW w:w="790" w:type="dxa"/>
          </w:tcPr>
          <w:p w14:paraId="620E05AD" w14:textId="0015A4FF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82</w:t>
            </w:r>
          </w:p>
        </w:tc>
        <w:tc>
          <w:tcPr>
            <w:tcW w:w="790" w:type="dxa"/>
          </w:tcPr>
          <w:p w14:paraId="5AFB13AD" w14:textId="59677A11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26</w:t>
            </w:r>
          </w:p>
        </w:tc>
        <w:tc>
          <w:tcPr>
            <w:tcW w:w="790" w:type="dxa"/>
          </w:tcPr>
          <w:p w14:paraId="2285C6D2" w14:textId="71C2B730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9</w:t>
            </w:r>
          </w:p>
        </w:tc>
        <w:tc>
          <w:tcPr>
            <w:tcW w:w="790" w:type="dxa"/>
          </w:tcPr>
          <w:p w14:paraId="012927B5" w14:textId="0B1DDC7B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05" w:type="dxa"/>
          </w:tcPr>
          <w:p w14:paraId="22E4EDD3" w14:textId="0AB8611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3846B6E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4A1A2DA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55EA7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20106A5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0CC4B4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9AB9FDB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AF5E49D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3AEB7E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36BE9E44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7F9F" w:rsidRPr="009C2540" w14:paraId="2719A417" w14:textId="77777777" w:rsidTr="007B27F3">
        <w:trPr>
          <w:trHeight w:val="330"/>
        </w:trPr>
        <w:tc>
          <w:tcPr>
            <w:tcW w:w="700" w:type="dxa"/>
          </w:tcPr>
          <w:p w14:paraId="71ABC85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 xml:space="preserve">Plant </w:t>
            </w:r>
          </w:p>
          <w:p w14:paraId="6F58F00F" w14:textId="6631A871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ielou's</w:t>
            </w:r>
            <w:proofErr w:type="spellEnd"/>
          </w:p>
        </w:tc>
        <w:tc>
          <w:tcPr>
            <w:tcW w:w="812" w:type="dxa"/>
          </w:tcPr>
          <w:p w14:paraId="41FE62FD" w14:textId="55FAB22F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65</w:t>
            </w:r>
          </w:p>
        </w:tc>
        <w:tc>
          <w:tcPr>
            <w:tcW w:w="629" w:type="dxa"/>
          </w:tcPr>
          <w:p w14:paraId="57286158" w14:textId="0D9297C2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46</w:t>
            </w:r>
          </w:p>
        </w:tc>
        <w:tc>
          <w:tcPr>
            <w:tcW w:w="629" w:type="dxa"/>
          </w:tcPr>
          <w:p w14:paraId="5C297A29" w14:textId="4BD4A96B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97</w:t>
            </w:r>
          </w:p>
        </w:tc>
        <w:tc>
          <w:tcPr>
            <w:tcW w:w="617" w:type="dxa"/>
          </w:tcPr>
          <w:p w14:paraId="3E404B57" w14:textId="387453B3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617" w:type="dxa"/>
          </w:tcPr>
          <w:p w14:paraId="1664F45C" w14:textId="61BBCE18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78</w:t>
            </w:r>
          </w:p>
        </w:tc>
        <w:tc>
          <w:tcPr>
            <w:tcW w:w="790" w:type="dxa"/>
          </w:tcPr>
          <w:p w14:paraId="4E0BAD50" w14:textId="7CDE6746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83*</w:t>
            </w:r>
          </w:p>
        </w:tc>
        <w:tc>
          <w:tcPr>
            <w:tcW w:w="790" w:type="dxa"/>
          </w:tcPr>
          <w:p w14:paraId="36C67CB3" w14:textId="7B2CF298" w:rsidR="00CA7F9F" w:rsidRPr="009C2540" w:rsidRDefault="00CA7F9F" w:rsidP="00CA7F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72</w:t>
            </w:r>
          </w:p>
        </w:tc>
        <w:tc>
          <w:tcPr>
            <w:tcW w:w="790" w:type="dxa"/>
          </w:tcPr>
          <w:p w14:paraId="0B95499E" w14:textId="0663AF54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69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90" w:type="dxa"/>
          </w:tcPr>
          <w:p w14:paraId="7935F1C9" w14:textId="41C725CA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417</w:t>
            </w:r>
          </w:p>
        </w:tc>
        <w:tc>
          <w:tcPr>
            <w:tcW w:w="805" w:type="dxa"/>
          </w:tcPr>
          <w:p w14:paraId="25899F7C" w14:textId="13A02278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17" w:type="dxa"/>
          </w:tcPr>
          <w:p w14:paraId="2BB82E7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53DA6916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CFE4821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422223B5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2C0AB33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C74F08A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18916608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0690997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7671B47C" w14:textId="77777777" w:rsidR="00CA7F9F" w:rsidRPr="009C2540" w:rsidRDefault="00CA7F9F" w:rsidP="00CA7F9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722DBE09" w14:textId="77777777" w:rsidTr="007B27F3">
        <w:trPr>
          <w:trHeight w:val="321"/>
        </w:trPr>
        <w:tc>
          <w:tcPr>
            <w:tcW w:w="700" w:type="dxa"/>
          </w:tcPr>
          <w:p w14:paraId="1DB8DFF9" w14:textId="7CA763D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ro</w:t>
            </w:r>
          </w:p>
        </w:tc>
        <w:tc>
          <w:tcPr>
            <w:tcW w:w="812" w:type="dxa"/>
          </w:tcPr>
          <w:p w14:paraId="58751039" w14:textId="2731CF12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747</w:t>
            </w:r>
          </w:p>
        </w:tc>
        <w:tc>
          <w:tcPr>
            <w:tcW w:w="629" w:type="dxa"/>
          </w:tcPr>
          <w:p w14:paraId="1DFC4076" w14:textId="3BC8772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806</w:t>
            </w:r>
          </w:p>
        </w:tc>
        <w:tc>
          <w:tcPr>
            <w:tcW w:w="629" w:type="dxa"/>
          </w:tcPr>
          <w:p w14:paraId="29C54CAB" w14:textId="5A59981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009</w:t>
            </w:r>
          </w:p>
        </w:tc>
        <w:tc>
          <w:tcPr>
            <w:tcW w:w="617" w:type="dxa"/>
          </w:tcPr>
          <w:p w14:paraId="111B0FBF" w14:textId="6FC8DB9F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989</w:t>
            </w:r>
            <w:r w:rsidRPr="00BA300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17" w:type="dxa"/>
          </w:tcPr>
          <w:p w14:paraId="33051419" w14:textId="6A2D20C2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-0.557</w:t>
            </w:r>
          </w:p>
        </w:tc>
        <w:tc>
          <w:tcPr>
            <w:tcW w:w="790" w:type="dxa"/>
          </w:tcPr>
          <w:p w14:paraId="1BD1831C" w14:textId="440CBC5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226</w:t>
            </w:r>
          </w:p>
        </w:tc>
        <w:tc>
          <w:tcPr>
            <w:tcW w:w="790" w:type="dxa"/>
          </w:tcPr>
          <w:p w14:paraId="6AAE37E3" w14:textId="2F25635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226</w:t>
            </w:r>
          </w:p>
        </w:tc>
        <w:tc>
          <w:tcPr>
            <w:tcW w:w="790" w:type="dxa"/>
          </w:tcPr>
          <w:p w14:paraId="20E162E9" w14:textId="387F266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384</w:t>
            </w:r>
          </w:p>
        </w:tc>
        <w:tc>
          <w:tcPr>
            <w:tcW w:w="790" w:type="dxa"/>
          </w:tcPr>
          <w:p w14:paraId="019C4084" w14:textId="0F4BEFB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760</w:t>
            </w:r>
          </w:p>
        </w:tc>
        <w:tc>
          <w:tcPr>
            <w:tcW w:w="805" w:type="dxa"/>
          </w:tcPr>
          <w:p w14:paraId="6263C073" w14:textId="76502D2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02804" w:rsidRPr="009C2540">
              <w:rPr>
                <w:rFonts w:ascii="Times New Roman" w:hAnsi="Times New Roman" w:cs="Times New Roman"/>
                <w:sz w:val="13"/>
                <w:szCs w:val="13"/>
              </w:rPr>
              <w:t>257</w:t>
            </w:r>
          </w:p>
        </w:tc>
        <w:tc>
          <w:tcPr>
            <w:tcW w:w="617" w:type="dxa"/>
          </w:tcPr>
          <w:p w14:paraId="27DAD3F9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81" w:type="dxa"/>
          </w:tcPr>
          <w:p w14:paraId="1102AE62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EE89E8C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2D173C80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F78B398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FCC01B6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D80B13A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135567A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607F1919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434DFB2D" w14:textId="77777777" w:rsidTr="007B27F3">
        <w:trPr>
          <w:trHeight w:val="321"/>
        </w:trPr>
        <w:tc>
          <w:tcPr>
            <w:tcW w:w="700" w:type="dxa"/>
          </w:tcPr>
          <w:p w14:paraId="5FE0508F" w14:textId="79F5A93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Gem</w:t>
            </w:r>
          </w:p>
        </w:tc>
        <w:tc>
          <w:tcPr>
            <w:tcW w:w="812" w:type="dxa"/>
          </w:tcPr>
          <w:p w14:paraId="3B7F705E" w14:textId="7D1DB86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23</w:t>
            </w:r>
          </w:p>
        </w:tc>
        <w:tc>
          <w:tcPr>
            <w:tcW w:w="629" w:type="dxa"/>
          </w:tcPr>
          <w:p w14:paraId="230687A3" w14:textId="5A0A079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85</w:t>
            </w:r>
          </w:p>
        </w:tc>
        <w:tc>
          <w:tcPr>
            <w:tcW w:w="629" w:type="dxa"/>
          </w:tcPr>
          <w:p w14:paraId="2F0A4C54" w14:textId="498A07D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491</w:t>
            </w:r>
          </w:p>
        </w:tc>
        <w:tc>
          <w:tcPr>
            <w:tcW w:w="617" w:type="dxa"/>
          </w:tcPr>
          <w:p w14:paraId="391EEDA3" w14:textId="385F32B2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-0.774</w:t>
            </w:r>
          </w:p>
        </w:tc>
        <w:tc>
          <w:tcPr>
            <w:tcW w:w="617" w:type="dxa"/>
          </w:tcPr>
          <w:p w14:paraId="7D73D826" w14:textId="3E4E1D0A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789</w:t>
            </w:r>
          </w:p>
        </w:tc>
        <w:tc>
          <w:tcPr>
            <w:tcW w:w="790" w:type="dxa"/>
          </w:tcPr>
          <w:p w14:paraId="36E4E24D" w14:textId="7407D3C8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052</w:t>
            </w:r>
          </w:p>
        </w:tc>
        <w:tc>
          <w:tcPr>
            <w:tcW w:w="790" w:type="dxa"/>
          </w:tcPr>
          <w:p w14:paraId="5FDB18EE" w14:textId="5DE8340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664</w:t>
            </w:r>
          </w:p>
        </w:tc>
        <w:tc>
          <w:tcPr>
            <w:tcW w:w="790" w:type="dxa"/>
          </w:tcPr>
          <w:p w14:paraId="63EFF4A5" w14:textId="00F22CD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400</w:t>
            </w:r>
          </w:p>
        </w:tc>
        <w:tc>
          <w:tcPr>
            <w:tcW w:w="790" w:type="dxa"/>
          </w:tcPr>
          <w:p w14:paraId="07895B60" w14:textId="2627D779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34</w:t>
            </w:r>
          </w:p>
        </w:tc>
        <w:tc>
          <w:tcPr>
            <w:tcW w:w="805" w:type="dxa"/>
          </w:tcPr>
          <w:p w14:paraId="3B8327E6" w14:textId="5A2E127A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179</w:t>
            </w:r>
          </w:p>
        </w:tc>
        <w:tc>
          <w:tcPr>
            <w:tcW w:w="617" w:type="dxa"/>
          </w:tcPr>
          <w:p w14:paraId="319E7AF9" w14:textId="3584FD08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26</w:t>
            </w:r>
          </w:p>
        </w:tc>
        <w:tc>
          <w:tcPr>
            <w:tcW w:w="581" w:type="dxa"/>
          </w:tcPr>
          <w:p w14:paraId="27E062D2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17" w:type="dxa"/>
          </w:tcPr>
          <w:p w14:paraId="663BED40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</w:tcPr>
          <w:p w14:paraId="24099DB9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1FF48425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1184C687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22820F2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0BD95B1D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2BA48A42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1D0B874A" w14:textId="77777777" w:rsidTr="007B27F3">
        <w:trPr>
          <w:trHeight w:val="330"/>
        </w:trPr>
        <w:tc>
          <w:tcPr>
            <w:tcW w:w="700" w:type="dxa"/>
          </w:tcPr>
          <w:p w14:paraId="21A9B728" w14:textId="35F1D5B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Aci</w:t>
            </w:r>
            <w:proofErr w:type="spellEnd"/>
          </w:p>
        </w:tc>
        <w:tc>
          <w:tcPr>
            <w:tcW w:w="812" w:type="dxa"/>
          </w:tcPr>
          <w:p w14:paraId="06E440CB" w14:textId="24CFD25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811</w:t>
            </w:r>
          </w:p>
        </w:tc>
        <w:tc>
          <w:tcPr>
            <w:tcW w:w="629" w:type="dxa"/>
          </w:tcPr>
          <w:p w14:paraId="7D965541" w14:textId="40B4929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796</w:t>
            </w:r>
          </w:p>
        </w:tc>
        <w:tc>
          <w:tcPr>
            <w:tcW w:w="629" w:type="dxa"/>
          </w:tcPr>
          <w:p w14:paraId="00BE810D" w14:textId="1800E01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482</w:t>
            </w:r>
          </w:p>
        </w:tc>
        <w:tc>
          <w:tcPr>
            <w:tcW w:w="617" w:type="dxa"/>
          </w:tcPr>
          <w:p w14:paraId="2769866C" w14:textId="3026F783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196</w:t>
            </w:r>
          </w:p>
        </w:tc>
        <w:tc>
          <w:tcPr>
            <w:tcW w:w="617" w:type="dxa"/>
          </w:tcPr>
          <w:p w14:paraId="156A0BB8" w14:textId="5E6EB289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363</w:t>
            </w:r>
          </w:p>
        </w:tc>
        <w:tc>
          <w:tcPr>
            <w:tcW w:w="790" w:type="dxa"/>
          </w:tcPr>
          <w:p w14:paraId="4449663C" w14:textId="52DCC521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584</w:t>
            </w:r>
          </w:p>
        </w:tc>
        <w:tc>
          <w:tcPr>
            <w:tcW w:w="790" w:type="dxa"/>
          </w:tcPr>
          <w:p w14:paraId="1D80CB74" w14:textId="1EDD95A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522</w:t>
            </w:r>
          </w:p>
        </w:tc>
        <w:tc>
          <w:tcPr>
            <w:tcW w:w="790" w:type="dxa"/>
          </w:tcPr>
          <w:p w14:paraId="455E9B6B" w14:textId="65B0117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03</w:t>
            </w:r>
          </w:p>
        </w:tc>
        <w:tc>
          <w:tcPr>
            <w:tcW w:w="790" w:type="dxa"/>
          </w:tcPr>
          <w:p w14:paraId="597D3352" w14:textId="2BA8988F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775</w:t>
            </w:r>
          </w:p>
        </w:tc>
        <w:tc>
          <w:tcPr>
            <w:tcW w:w="805" w:type="dxa"/>
          </w:tcPr>
          <w:p w14:paraId="3326B20C" w14:textId="70AD9024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438</w:t>
            </w:r>
          </w:p>
        </w:tc>
        <w:tc>
          <w:tcPr>
            <w:tcW w:w="617" w:type="dxa"/>
          </w:tcPr>
          <w:p w14:paraId="6E89475B" w14:textId="5E3B35C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325</w:t>
            </w:r>
          </w:p>
        </w:tc>
        <w:tc>
          <w:tcPr>
            <w:tcW w:w="581" w:type="dxa"/>
          </w:tcPr>
          <w:p w14:paraId="23835576" w14:textId="4C81673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24</w:t>
            </w:r>
          </w:p>
        </w:tc>
        <w:tc>
          <w:tcPr>
            <w:tcW w:w="617" w:type="dxa"/>
          </w:tcPr>
          <w:p w14:paraId="00725CD3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81" w:type="dxa"/>
          </w:tcPr>
          <w:p w14:paraId="3E5FACAC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777007CB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CE10015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7403AE3B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425C505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0444C0FC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6DD26ECD" w14:textId="77777777" w:rsidTr="007B27F3">
        <w:trPr>
          <w:trHeight w:val="321"/>
        </w:trPr>
        <w:tc>
          <w:tcPr>
            <w:tcW w:w="700" w:type="dxa"/>
          </w:tcPr>
          <w:p w14:paraId="5E51F2CE" w14:textId="16EDD74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Act</w:t>
            </w:r>
          </w:p>
        </w:tc>
        <w:tc>
          <w:tcPr>
            <w:tcW w:w="812" w:type="dxa"/>
          </w:tcPr>
          <w:p w14:paraId="08DCA946" w14:textId="750FDB39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581</w:t>
            </w:r>
          </w:p>
        </w:tc>
        <w:tc>
          <w:tcPr>
            <w:tcW w:w="629" w:type="dxa"/>
          </w:tcPr>
          <w:p w14:paraId="14568D24" w14:textId="6BD2A0C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620</w:t>
            </w:r>
          </w:p>
        </w:tc>
        <w:tc>
          <w:tcPr>
            <w:tcW w:w="629" w:type="dxa"/>
          </w:tcPr>
          <w:p w14:paraId="7AD29AEE" w14:textId="18953EF0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377</w:t>
            </w:r>
          </w:p>
        </w:tc>
        <w:tc>
          <w:tcPr>
            <w:tcW w:w="617" w:type="dxa"/>
          </w:tcPr>
          <w:p w14:paraId="7C8E88BB" w14:textId="74D2869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-0.931</w:t>
            </w:r>
          </w:p>
        </w:tc>
        <w:tc>
          <w:tcPr>
            <w:tcW w:w="617" w:type="dxa"/>
          </w:tcPr>
          <w:p w14:paraId="0B25E962" w14:textId="59AC65F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252</w:t>
            </w:r>
          </w:p>
        </w:tc>
        <w:tc>
          <w:tcPr>
            <w:tcW w:w="790" w:type="dxa"/>
          </w:tcPr>
          <w:p w14:paraId="17DC30AA" w14:textId="0F3BF6C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242</w:t>
            </w:r>
          </w:p>
        </w:tc>
        <w:tc>
          <w:tcPr>
            <w:tcW w:w="790" w:type="dxa"/>
          </w:tcPr>
          <w:p w14:paraId="2475DD4F" w14:textId="699B8E0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147</w:t>
            </w:r>
          </w:p>
        </w:tc>
        <w:tc>
          <w:tcPr>
            <w:tcW w:w="790" w:type="dxa"/>
          </w:tcPr>
          <w:p w14:paraId="1A7DA46C" w14:textId="2E9C0E9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40</w:t>
            </w:r>
          </w:p>
        </w:tc>
        <w:tc>
          <w:tcPr>
            <w:tcW w:w="790" w:type="dxa"/>
          </w:tcPr>
          <w:p w14:paraId="61199521" w14:textId="2C6595C9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80</w:t>
            </w:r>
          </w:p>
        </w:tc>
        <w:tc>
          <w:tcPr>
            <w:tcW w:w="805" w:type="dxa"/>
          </w:tcPr>
          <w:p w14:paraId="2D7B0149" w14:textId="69D0BADB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00</w:t>
            </w:r>
          </w:p>
        </w:tc>
        <w:tc>
          <w:tcPr>
            <w:tcW w:w="617" w:type="dxa"/>
          </w:tcPr>
          <w:p w14:paraId="62ED0F61" w14:textId="1E1A212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921</w:t>
            </w:r>
          </w:p>
        </w:tc>
        <w:tc>
          <w:tcPr>
            <w:tcW w:w="581" w:type="dxa"/>
          </w:tcPr>
          <w:p w14:paraId="3B73EF7B" w14:textId="50C49169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544</w:t>
            </w:r>
          </w:p>
        </w:tc>
        <w:tc>
          <w:tcPr>
            <w:tcW w:w="617" w:type="dxa"/>
          </w:tcPr>
          <w:p w14:paraId="69B70318" w14:textId="6A73E228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581" w:type="dxa"/>
          </w:tcPr>
          <w:p w14:paraId="2CFE9F83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52" w:type="dxa"/>
          </w:tcPr>
          <w:p w14:paraId="3F3A3EBB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5905A514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4C9DA2E6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169D1C6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5537F951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3FC3ACF7" w14:textId="77777777" w:rsidTr="007B27F3">
        <w:trPr>
          <w:trHeight w:val="321"/>
        </w:trPr>
        <w:tc>
          <w:tcPr>
            <w:tcW w:w="700" w:type="dxa"/>
          </w:tcPr>
          <w:p w14:paraId="3CF1A48F" w14:textId="6DC25DD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Pla</w:t>
            </w:r>
            <w:proofErr w:type="spellEnd"/>
          </w:p>
        </w:tc>
        <w:tc>
          <w:tcPr>
            <w:tcW w:w="812" w:type="dxa"/>
          </w:tcPr>
          <w:p w14:paraId="1D42E5FB" w14:textId="5983528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25</w:t>
            </w:r>
          </w:p>
        </w:tc>
        <w:tc>
          <w:tcPr>
            <w:tcW w:w="629" w:type="dxa"/>
          </w:tcPr>
          <w:p w14:paraId="2A7D9478" w14:textId="2057706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74</w:t>
            </w:r>
          </w:p>
        </w:tc>
        <w:tc>
          <w:tcPr>
            <w:tcW w:w="629" w:type="dxa"/>
          </w:tcPr>
          <w:p w14:paraId="3149524A" w14:textId="20C852FC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211</w:t>
            </w:r>
          </w:p>
        </w:tc>
        <w:tc>
          <w:tcPr>
            <w:tcW w:w="617" w:type="dxa"/>
          </w:tcPr>
          <w:p w14:paraId="64E6B3FA" w14:textId="38F8670A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-0.103</w:t>
            </w:r>
          </w:p>
        </w:tc>
        <w:tc>
          <w:tcPr>
            <w:tcW w:w="617" w:type="dxa"/>
          </w:tcPr>
          <w:p w14:paraId="0F1D82F9" w14:textId="45DF724E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074</w:t>
            </w:r>
          </w:p>
        </w:tc>
        <w:tc>
          <w:tcPr>
            <w:tcW w:w="790" w:type="dxa"/>
          </w:tcPr>
          <w:p w14:paraId="41972E91" w14:textId="33F0F55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788</w:t>
            </w:r>
          </w:p>
        </w:tc>
        <w:tc>
          <w:tcPr>
            <w:tcW w:w="790" w:type="dxa"/>
          </w:tcPr>
          <w:p w14:paraId="22C50DA3" w14:textId="512AFEC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37</w:t>
            </w:r>
          </w:p>
        </w:tc>
        <w:tc>
          <w:tcPr>
            <w:tcW w:w="790" w:type="dxa"/>
          </w:tcPr>
          <w:p w14:paraId="0CE78307" w14:textId="33E90A9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481</w:t>
            </w:r>
          </w:p>
        </w:tc>
        <w:tc>
          <w:tcPr>
            <w:tcW w:w="790" w:type="dxa"/>
          </w:tcPr>
          <w:p w14:paraId="289A64F5" w14:textId="08664354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598</w:t>
            </w:r>
          </w:p>
        </w:tc>
        <w:tc>
          <w:tcPr>
            <w:tcW w:w="805" w:type="dxa"/>
          </w:tcPr>
          <w:p w14:paraId="461FD46F" w14:textId="40C2F458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682</w:t>
            </w:r>
          </w:p>
        </w:tc>
        <w:tc>
          <w:tcPr>
            <w:tcW w:w="617" w:type="dxa"/>
          </w:tcPr>
          <w:p w14:paraId="4E258076" w14:textId="42F3FC9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49</w:t>
            </w:r>
          </w:p>
        </w:tc>
        <w:tc>
          <w:tcPr>
            <w:tcW w:w="581" w:type="dxa"/>
          </w:tcPr>
          <w:p w14:paraId="0FBE1C6A" w14:textId="769F5F71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562</w:t>
            </w:r>
          </w:p>
        </w:tc>
        <w:tc>
          <w:tcPr>
            <w:tcW w:w="617" w:type="dxa"/>
          </w:tcPr>
          <w:p w14:paraId="0B54D76B" w14:textId="7C28B571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  <w:r w:rsidR="00BC6D27" w:rsidRPr="009C2540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581" w:type="dxa"/>
          </w:tcPr>
          <w:p w14:paraId="50D8CD3B" w14:textId="16B902C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032</w:t>
            </w:r>
          </w:p>
        </w:tc>
        <w:tc>
          <w:tcPr>
            <w:tcW w:w="552" w:type="dxa"/>
          </w:tcPr>
          <w:p w14:paraId="28463477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52" w:type="dxa"/>
          </w:tcPr>
          <w:p w14:paraId="74DB0464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66BC3E5B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24B3F61E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2D915495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1ABA7BFB" w14:textId="77777777" w:rsidTr="007B27F3">
        <w:trPr>
          <w:trHeight w:val="330"/>
        </w:trPr>
        <w:tc>
          <w:tcPr>
            <w:tcW w:w="700" w:type="dxa"/>
          </w:tcPr>
          <w:p w14:paraId="50CF5A8B" w14:textId="5ACEF7E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Chl</w:t>
            </w:r>
            <w:proofErr w:type="spellEnd"/>
          </w:p>
        </w:tc>
        <w:tc>
          <w:tcPr>
            <w:tcW w:w="812" w:type="dxa"/>
          </w:tcPr>
          <w:p w14:paraId="3DD16608" w14:textId="4A2B4C98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642</w:t>
            </w:r>
          </w:p>
        </w:tc>
        <w:tc>
          <w:tcPr>
            <w:tcW w:w="629" w:type="dxa"/>
          </w:tcPr>
          <w:p w14:paraId="25440B16" w14:textId="2995B9C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23</w:t>
            </w:r>
          </w:p>
        </w:tc>
        <w:tc>
          <w:tcPr>
            <w:tcW w:w="629" w:type="dxa"/>
          </w:tcPr>
          <w:p w14:paraId="29C12983" w14:textId="7BB2807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134</w:t>
            </w:r>
          </w:p>
        </w:tc>
        <w:tc>
          <w:tcPr>
            <w:tcW w:w="617" w:type="dxa"/>
          </w:tcPr>
          <w:p w14:paraId="72625C61" w14:textId="6C6AFB15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-0.989</w:t>
            </w:r>
            <w:r w:rsidR="0080043F" w:rsidRPr="00BA3008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617" w:type="dxa"/>
          </w:tcPr>
          <w:p w14:paraId="1B7B2326" w14:textId="0519DE5D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695</w:t>
            </w:r>
          </w:p>
        </w:tc>
        <w:tc>
          <w:tcPr>
            <w:tcW w:w="790" w:type="dxa"/>
          </w:tcPr>
          <w:p w14:paraId="08656F37" w14:textId="56C16DFE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.393</w:t>
            </w:r>
          </w:p>
        </w:tc>
        <w:tc>
          <w:tcPr>
            <w:tcW w:w="790" w:type="dxa"/>
          </w:tcPr>
          <w:p w14:paraId="783AC45C" w14:textId="48231DD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365</w:t>
            </w:r>
          </w:p>
        </w:tc>
        <w:tc>
          <w:tcPr>
            <w:tcW w:w="790" w:type="dxa"/>
          </w:tcPr>
          <w:p w14:paraId="4643DC94" w14:textId="0E489BE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564</w:t>
            </w:r>
          </w:p>
        </w:tc>
        <w:tc>
          <w:tcPr>
            <w:tcW w:w="790" w:type="dxa"/>
          </w:tcPr>
          <w:p w14:paraId="3471E5E5" w14:textId="51ED356F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820</w:t>
            </w:r>
          </w:p>
        </w:tc>
        <w:tc>
          <w:tcPr>
            <w:tcW w:w="805" w:type="dxa"/>
          </w:tcPr>
          <w:p w14:paraId="108D4AA6" w14:textId="08366CB8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438</w:t>
            </w:r>
          </w:p>
        </w:tc>
        <w:tc>
          <w:tcPr>
            <w:tcW w:w="617" w:type="dxa"/>
          </w:tcPr>
          <w:p w14:paraId="17758E96" w14:textId="1A56A84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979</w:t>
            </w:r>
            <w:r w:rsidR="00BC6D27" w:rsidRPr="009C2540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581" w:type="dxa"/>
          </w:tcPr>
          <w:p w14:paraId="13EBC086" w14:textId="165CD8C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41</w:t>
            </w:r>
          </w:p>
        </w:tc>
        <w:tc>
          <w:tcPr>
            <w:tcW w:w="617" w:type="dxa"/>
          </w:tcPr>
          <w:p w14:paraId="564598B7" w14:textId="4E5D1CE0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267</w:t>
            </w:r>
          </w:p>
        </w:tc>
        <w:tc>
          <w:tcPr>
            <w:tcW w:w="581" w:type="dxa"/>
          </w:tcPr>
          <w:p w14:paraId="47007B9F" w14:textId="470BA3A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67</w:t>
            </w:r>
          </w:p>
        </w:tc>
        <w:tc>
          <w:tcPr>
            <w:tcW w:w="552" w:type="dxa"/>
          </w:tcPr>
          <w:p w14:paraId="7893661D" w14:textId="08ABE38B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135</w:t>
            </w:r>
          </w:p>
        </w:tc>
        <w:tc>
          <w:tcPr>
            <w:tcW w:w="552" w:type="dxa"/>
          </w:tcPr>
          <w:p w14:paraId="0A055E80" w14:textId="4A6720C8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52" w:type="dxa"/>
          </w:tcPr>
          <w:p w14:paraId="48785B56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2" w:type="dxa"/>
          </w:tcPr>
          <w:p w14:paraId="3A0052E3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694E3C3C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0798AA7A" w14:textId="77777777" w:rsidTr="007B27F3">
        <w:trPr>
          <w:trHeight w:val="330"/>
        </w:trPr>
        <w:tc>
          <w:tcPr>
            <w:tcW w:w="700" w:type="dxa"/>
          </w:tcPr>
          <w:p w14:paraId="4D72DD6D" w14:textId="4CC831E2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Rok</w:t>
            </w:r>
            <w:proofErr w:type="spellEnd"/>
          </w:p>
        </w:tc>
        <w:tc>
          <w:tcPr>
            <w:tcW w:w="812" w:type="dxa"/>
          </w:tcPr>
          <w:p w14:paraId="4AA56A81" w14:textId="5D8438B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141</w:t>
            </w:r>
          </w:p>
        </w:tc>
        <w:tc>
          <w:tcPr>
            <w:tcW w:w="629" w:type="dxa"/>
          </w:tcPr>
          <w:p w14:paraId="46F3A16B" w14:textId="039B823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629" w:type="dxa"/>
          </w:tcPr>
          <w:p w14:paraId="21B45E61" w14:textId="6713FCB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923</w:t>
            </w:r>
          </w:p>
        </w:tc>
        <w:tc>
          <w:tcPr>
            <w:tcW w:w="617" w:type="dxa"/>
          </w:tcPr>
          <w:p w14:paraId="1F956ABC" w14:textId="4663A801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617" w:type="dxa"/>
          </w:tcPr>
          <w:p w14:paraId="3CF76BDC" w14:textId="1888EA7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863</w:t>
            </w:r>
          </w:p>
        </w:tc>
        <w:tc>
          <w:tcPr>
            <w:tcW w:w="790" w:type="dxa"/>
          </w:tcPr>
          <w:p w14:paraId="5739E3A5" w14:textId="0EA0BA57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585</w:t>
            </w:r>
          </w:p>
        </w:tc>
        <w:tc>
          <w:tcPr>
            <w:tcW w:w="790" w:type="dxa"/>
          </w:tcPr>
          <w:p w14:paraId="740923CC" w14:textId="1C0405BC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926</w:t>
            </w:r>
          </w:p>
        </w:tc>
        <w:tc>
          <w:tcPr>
            <w:tcW w:w="790" w:type="dxa"/>
          </w:tcPr>
          <w:p w14:paraId="239B8B96" w14:textId="12928EB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819</w:t>
            </w:r>
          </w:p>
        </w:tc>
        <w:tc>
          <w:tcPr>
            <w:tcW w:w="790" w:type="dxa"/>
          </w:tcPr>
          <w:p w14:paraId="2146B390" w14:textId="6FF9F1C0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615</w:t>
            </w:r>
          </w:p>
        </w:tc>
        <w:tc>
          <w:tcPr>
            <w:tcW w:w="805" w:type="dxa"/>
          </w:tcPr>
          <w:p w14:paraId="30636C63" w14:textId="207F0C94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718</w:t>
            </w:r>
          </w:p>
        </w:tc>
        <w:tc>
          <w:tcPr>
            <w:tcW w:w="617" w:type="dxa"/>
          </w:tcPr>
          <w:p w14:paraId="7141D9F8" w14:textId="3839FB1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581" w:type="dxa"/>
          </w:tcPr>
          <w:p w14:paraId="0653EE4B" w14:textId="33506E5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416</w:t>
            </w:r>
          </w:p>
        </w:tc>
        <w:tc>
          <w:tcPr>
            <w:tcW w:w="617" w:type="dxa"/>
          </w:tcPr>
          <w:p w14:paraId="5CE955A3" w14:textId="237FFD7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163</w:t>
            </w:r>
          </w:p>
        </w:tc>
        <w:tc>
          <w:tcPr>
            <w:tcW w:w="581" w:type="dxa"/>
          </w:tcPr>
          <w:p w14:paraId="7E87365D" w14:textId="123899B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31</w:t>
            </w:r>
          </w:p>
        </w:tc>
        <w:tc>
          <w:tcPr>
            <w:tcW w:w="552" w:type="dxa"/>
          </w:tcPr>
          <w:p w14:paraId="243D7A0F" w14:textId="1C81AFFF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142</w:t>
            </w:r>
          </w:p>
        </w:tc>
        <w:tc>
          <w:tcPr>
            <w:tcW w:w="552" w:type="dxa"/>
          </w:tcPr>
          <w:p w14:paraId="29875F73" w14:textId="2B10A68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254</w:t>
            </w:r>
          </w:p>
        </w:tc>
        <w:tc>
          <w:tcPr>
            <w:tcW w:w="552" w:type="dxa"/>
          </w:tcPr>
          <w:p w14:paraId="6EA71675" w14:textId="71616C6C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52" w:type="dxa"/>
          </w:tcPr>
          <w:p w14:paraId="635C5B56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7" w:type="dxa"/>
          </w:tcPr>
          <w:p w14:paraId="68FBC4BE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5BDA8497" w14:textId="77777777" w:rsidTr="007B27F3">
        <w:trPr>
          <w:trHeight w:val="330"/>
        </w:trPr>
        <w:tc>
          <w:tcPr>
            <w:tcW w:w="700" w:type="dxa"/>
          </w:tcPr>
          <w:p w14:paraId="31F4D556" w14:textId="607C11CC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Ver</w:t>
            </w:r>
          </w:p>
        </w:tc>
        <w:tc>
          <w:tcPr>
            <w:tcW w:w="812" w:type="dxa"/>
          </w:tcPr>
          <w:p w14:paraId="18A908A8" w14:textId="0126CE8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263</w:t>
            </w:r>
          </w:p>
        </w:tc>
        <w:tc>
          <w:tcPr>
            <w:tcW w:w="629" w:type="dxa"/>
          </w:tcPr>
          <w:p w14:paraId="27BDC24A" w14:textId="5EE4D6B9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383</w:t>
            </w:r>
          </w:p>
        </w:tc>
        <w:tc>
          <w:tcPr>
            <w:tcW w:w="629" w:type="dxa"/>
          </w:tcPr>
          <w:p w14:paraId="490B7B34" w14:textId="288D66A2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572</w:t>
            </w:r>
          </w:p>
        </w:tc>
        <w:tc>
          <w:tcPr>
            <w:tcW w:w="617" w:type="dxa"/>
          </w:tcPr>
          <w:p w14:paraId="58825C1F" w14:textId="68B17F4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745</w:t>
            </w:r>
          </w:p>
        </w:tc>
        <w:tc>
          <w:tcPr>
            <w:tcW w:w="617" w:type="dxa"/>
          </w:tcPr>
          <w:p w14:paraId="6A4CAD73" w14:textId="46A15473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951*</w:t>
            </w:r>
          </w:p>
        </w:tc>
        <w:tc>
          <w:tcPr>
            <w:tcW w:w="790" w:type="dxa"/>
          </w:tcPr>
          <w:p w14:paraId="20A4F83A" w14:textId="03E273FB" w:rsidR="00C64434" w:rsidRPr="00BA3008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A3008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BA3008">
              <w:rPr>
                <w:rFonts w:ascii="Times New Roman" w:hAnsi="Times New Roman" w:cs="Times New Roman"/>
                <w:sz w:val="13"/>
                <w:szCs w:val="13"/>
              </w:rPr>
              <w:t>0.702</w:t>
            </w:r>
          </w:p>
        </w:tc>
        <w:tc>
          <w:tcPr>
            <w:tcW w:w="790" w:type="dxa"/>
          </w:tcPr>
          <w:p w14:paraId="688DFFEB" w14:textId="15993F9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732</w:t>
            </w:r>
          </w:p>
        </w:tc>
        <w:tc>
          <w:tcPr>
            <w:tcW w:w="790" w:type="dxa"/>
          </w:tcPr>
          <w:p w14:paraId="15A920B2" w14:textId="1B7AD8F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908</w:t>
            </w:r>
          </w:p>
        </w:tc>
        <w:tc>
          <w:tcPr>
            <w:tcW w:w="790" w:type="dxa"/>
          </w:tcPr>
          <w:p w14:paraId="145812A6" w14:textId="107F98DA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225</w:t>
            </w:r>
          </w:p>
        </w:tc>
        <w:tc>
          <w:tcPr>
            <w:tcW w:w="805" w:type="dxa"/>
          </w:tcPr>
          <w:p w14:paraId="11D036CF" w14:textId="43A72822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792</w:t>
            </w:r>
          </w:p>
        </w:tc>
        <w:tc>
          <w:tcPr>
            <w:tcW w:w="617" w:type="dxa"/>
          </w:tcPr>
          <w:p w14:paraId="7BD36821" w14:textId="7B34E9A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690</w:t>
            </w:r>
          </w:p>
        </w:tc>
        <w:tc>
          <w:tcPr>
            <w:tcW w:w="581" w:type="dxa"/>
          </w:tcPr>
          <w:p w14:paraId="784EBE62" w14:textId="32F6AD3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742</w:t>
            </w:r>
          </w:p>
        </w:tc>
        <w:tc>
          <w:tcPr>
            <w:tcW w:w="617" w:type="dxa"/>
          </w:tcPr>
          <w:p w14:paraId="7FEAB44D" w14:textId="7313B445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150</w:t>
            </w:r>
          </w:p>
        </w:tc>
        <w:tc>
          <w:tcPr>
            <w:tcW w:w="581" w:type="dxa"/>
          </w:tcPr>
          <w:p w14:paraId="6A13F42B" w14:textId="77B3A0BA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477</w:t>
            </w:r>
          </w:p>
        </w:tc>
        <w:tc>
          <w:tcPr>
            <w:tcW w:w="552" w:type="dxa"/>
          </w:tcPr>
          <w:p w14:paraId="1A8AFBC0" w14:textId="129CA0C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117</w:t>
            </w:r>
          </w:p>
        </w:tc>
        <w:tc>
          <w:tcPr>
            <w:tcW w:w="552" w:type="dxa"/>
          </w:tcPr>
          <w:p w14:paraId="55CE42E9" w14:textId="24787DD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822</w:t>
            </w:r>
          </w:p>
        </w:tc>
        <w:tc>
          <w:tcPr>
            <w:tcW w:w="552" w:type="dxa"/>
          </w:tcPr>
          <w:p w14:paraId="240E7D3B" w14:textId="2DC925D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745</w:t>
            </w:r>
          </w:p>
        </w:tc>
        <w:tc>
          <w:tcPr>
            <w:tcW w:w="552" w:type="dxa"/>
          </w:tcPr>
          <w:p w14:paraId="5F5D79F4" w14:textId="41896E49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37" w:type="dxa"/>
          </w:tcPr>
          <w:p w14:paraId="25BA9294" w14:textId="7777777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4434" w:rsidRPr="009C2540" w14:paraId="3B4808CB" w14:textId="77777777" w:rsidTr="007B27F3">
        <w:trPr>
          <w:trHeight w:val="330"/>
        </w:trPr>
        <w:tc>
          <w:tcPr>
            <w:tcW w:w="700" w:type="dxa"/>
          </w:tcPr>
          <w:p w14:paraId="5193180F" w14:textId="3807BEE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Bac</w:t>
            </w:r>
          </w:p>
        </w:tc>
        <w:tc>
          <w:tcPr>
            <w:tcW w:w="812" w:type="dxa"/>
          </w:tcPr>
          <w:p w14:paraId="130ECF58" w14:textId="581054E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629" w:type="dxa"/>
          </w:tcPr>
          <w:p w14:paraId="3A3518EB" w14:textId="595A0F07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082</w:t>
            </w:r>
          </w:p>
        </w:tc>
        <w:tc>
          <w:tcPr>
            <w:tcW w:w="629" w:type="dxa"/>
          </w:tcPr>
          <w:p w14:paraId="13AF4306" w14:textId="0DFF02A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955</w:t>
            </w:r>
            <w:r w:rsidRPr="009C254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17" w:type="dxa"/>
          </w:tcPr>
          <w:p w14:paraId="45AAF454" w14:textId="70B8994B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47</w:t>
            </w:r>
          </w:p>
        </w:tc>
        <w:tc>
          <w:tcPr>
            <w:tcW w:w="617" w:type="dxa"/>
          </w:tcPr>
          <w:p w14:paraId="2D89CD6D" w14:textId="78B908E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584</w:t>
            </w:r>
          </w:p>
        </w:tc>
        <w:tc>
          <w:tcPr>
            <w:tcW w:w="790" w:type="dxa"/>
          </w:tcPr>
          <w:p w14:paraId="185FDEDB" w14:textId="3771E23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031</w:t>
            </w:r>
          </w:p>
        </w:tc>
        <w:tc>
          <w:tcPr>
            <w:tcW w:w="790" w:type="dxa"/>
          </w:tcPr>
          <w:p w14:paraId="4EAE4C4F" w14:textId="744DC120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874</w:t>
            </w:r>
          </w:p>
        </w:tc>
        <w:tc>
          <w:tcPr>
            <w:tcW w:w="790" w:type="dxa"/>
          </w:tcPr>
          <w:p w14:paraId="357F98F0" w14:textId="61AC14F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92</w:t>
            </w:r>
          </w:p>
        </w:tc>
        <w:tc>
          <w:tcPr>
            <w:tcW w:w="790" w:type="dxa"/>
          </w:tcPr>
          <w:p w14:paraId="7B1AEEF3" w14:textId="28A0DEB9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198</w:t>
            </w:r>
          </w:p>
        </w:tc>
        <w:tc>
          <w:tcPr>
            <w:tcW w:w="805" w:type="dxa"/>
          </w:tcPr>
          <w:p w14:paraId="534DD038" w14:textId="04F6A5C5" w:rsidR="00C64434" w:rsidRPr="009C2540" w:rsidRDefault="0080280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137</w:t>
            </w:r>
          </w:p>
        </w:tc>
        <w:tc>
          <w:tcPr>
            <w:tcW w:w="617" w:type="dxa"/>
          </w:tcPr>
          <w:p w14:paraId="6B39DC91" w14:textId="080CA79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213</w:t>
            </w:r>
          </w:p>
        </w:tc>
        <w:tc>
          <w:tcPr>
            <w:tcW w:w="581" w:type="dxa"/>
          </w:tcPr>
          <w:p w14:paraId="25CF99EB" w14:textId="6595B56E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356</w:t>
            </w:r>
          </w:p>
        </w:tc>
        <w:tc>
          <w:tcPr>
            <w:tcW w:w="617" w:type="dxa"/>
          </w:tcPr>
          <w:p w14:paraId="28508DEF" w14:textId="1B284D54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567</w:t>
            </w:r>
          </w:p>
        </w:tc>
        <w:tc>
          <w:tcPr>
            <w:tcW w:w="581" w:type="dxa"/>
          </w:tcPr>
          <w:p w14:paraId="3561E131" w14:textId="5D19379C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574</w:t>
            </w:r>
          </w:p>
        </w:tc>
        <w:tc>
          <w:tcPr>
            <w:tcW w:w="552" w:type="dxa"/>
          </w:tcPr>
          <w:p w14:paraId="0708E6B4" w14:textId="3B19F856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0.353</w:t>
            </w:r>
          </w:p>
        </w:tc>
        <w:tc>
          <w:tcPr>
            <w:tcW w:w="552" w:type="dxa"/>
          </w:tcPr>
          <w:p w14:paraId="7B8728F5" w14:textId="0DAF93A9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103</w:t>
            </w:r>
          </w:p>
        </w:tc>
        <w:tc>
          <w:tcPr>
            <w:tcW w:w="552" w:type="dxa"/>
          </w:tcPr>
          <w:p w14:paraId="0B3B273C" w14:textId="3878645D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785</w:t>
            </w:r>
          </w:p>
        </w:tc>
        <w:tc>
          <w:tcPr>
            <w:tcW w:w="552" w:type="dxa"/>
          </w:tcPr>
          <w:p w14:paraId="775CCF62" w14:textId="0F7FF428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-0.311</w:t>
            </w:r>
          </w:p>
        </w:tc>
        <w:tc>
          <w:tcPr>
            <w:tcW w:w="437" w:type="dxa"/>
          </w:tcPr>
          <w:p w14:paraId="3E8CD159" w14:textId="7D383AC3" w:rsidR="00C64434" w:rsidRPr="009C2540" w:rsidRDefault="00C64434" w:rsidP="00C6443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</w:tbl>
    <w:p w14:paraId="0309ED82" w14:textId="641B2480" w:rsidR="00225862" w:rsidRPr="009C2540" w:rsidRDefault="00225862" w:rsidP="000F3D34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N (</w:t>
      </w:r>
      <w:r w:rsidR="004F0233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lkali-</w:t>
      </w:r>
      <w:proofErr w:type="spellStart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hydrolyzable</w:t>
      </w:r>
      <w:proofErr w:type="spellEnd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trogen), AP (available phosphorus), </w:t>
      </w:r>
      <w:r w:rsidRPr="009C2540">
        <w:rPr>
          <w:rFonts w:ascii="Times New Roman" w:hAnsi="Times New Roman" w:cs="Times New Roman"/>
          <w:sz w:val="18"/>
          <w:szCs w:val="18"/>
        </w:rPr>
        <w:t>SOM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/>
          <w:sz w:val="18"/>
          <w:szCs w:val="18"/>
        </w:rPr>
        <w:t>(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il </w:t>
      </w:r>
      <w:r w:rsidRPr="009C2540">
        <w:rPr>
          <w:rFonts w:ascii="Times New Roman" w:hAnsi="Times New Roman" w:cs="Times New Roman"/>
          <w:sz w:val="18"/>
          <w:szCs w:val="18"/>
        </w:rPr>
        <w:t>organic matter), EC (electrical conductivity), TN (total nitrogen), BD (bulk density)</w:t>
      </w:r>
      <w:r w:rsidRPr="009C2540">
        <w:rPr>
          <w:rFonts w:ascii="Times New Roman" w:hAnsi="Times New Roman" w:cs="Times New Roman" w:hint="eastAsia"/>
          <w:sz w:val="18"/>
          <w:szCs w:val="18"/>
        </w:rPr>
        <w:t>.</w:t>
      </w:r>
    </w:p>
    <w:p w14:paraId="0DFFF61E" w14:textId="49FF7C15" w:rsidR="000F3D34" w:rsidRPr="009C2540" w:rsidRDefault="004F0233" w:rsidP="000F3D3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The b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cterial communities </w:t>
      </w:r>
      <w:r w:rsidR="00F8592F">
        <w:rPr>
          <w:rFonts w:ascii="Times New Roman" w:hAnsi="Times New Roman" w:cs="Times New Roman"/>
          <w:color w:val="000000" w:themeColor="text1"/>
          <w:sz w:val="18"/>
          <w:szCs w:val="18"/>
        </w:rPr>
        <w:t>included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roteobacteria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Gem</w:t>
      </w:r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emmatimonadetes</w:t>
      </w:r>
      <w:proofErr w:type="spellEnd"/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proofErr w:type="spellStart"/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ci</w:t>
      </w:r>
      <w:proofErr w:type="spellEnd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cidobacteria</w:t>
      </w:r>
      <w:proofErr w:type="spellEnd"/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ct</w:t>
      </w:r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ctinobacteria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proofErr w:type="spellStart"/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Pla</w:t>
      </w:r>
      <w:proofErr w:type="spellEnd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lanctomycetes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proofErr w:type="spellStart"/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Chl</w:t>
      </w:r>
      <w:proofErr w:type="spellEnd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hloroflexi</w:t>
      </w:r>
      <w:proofErr w:type="spellEnd"/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proofErr w:type="spellStart"/>
      <w:r w:rsidR="006329F1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Rok</w:t>
      </w:r>
      <w:proofErr w:type="spellEnd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="006329F1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okubacteria</w:t>
      </w:r>
      <w:proofErr w:type="spellEnd"/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</w:t>
      </w:r>
      <w:r w:rsidR="00A06D1A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Ver</w:t>
      </w:r>
      <w:r w:rsidR="00A06D1A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="00A06D1A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Verrucomicrobia</w:t>
      </w:r>
      <w:proofErr w:type="spellEnd"/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), and</w:t>
      </w:r>
      <w:r w:rsidR="00A06D1A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ac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A06D1A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acteroidetes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. </w:t>
      </w:r>
    </w:p>
    <w:p w14:paraId="2F919C4A" w14:textId="48EA45C4" w:rsidR="000F3D34" w:rsidRPr="009C2540" w:rsidRDefault="000F3D34" w:rsidP="000F3D34">
      <w:r w:rsidRPr="009C2540">
        <w:rPr>
          <w:rFonts w:ascii="Times New Roman" w:hAnsi="Times New Roman"/>
          <w:sz w:val="18"/>
          <w:szCs w:val="18"/>
        </w:rPr>
        <w:t>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5</w:t>
      </w:r>
      <w:r w:rsidRPr="009C2540">
        <w:rPr>
          <w:rFonts w:ascii="Times New Roman" w:hAnsi="Times New Roman" w:hint="eastAsia"/>
          <w:sz w:val="18"/>
          <w:szCs w:val="18"/>
        </w:rPr>
        <w:t>;</w:t>
      </w:r>
      <w:r w:rsidRPr="009C2540">
        <w:rPr>
          <w:rFonts w:ascii="Times New Roman" w:hAnsi="Times New Roman"/>
          <w:sz w:val="18"/>
          <w:szCs w:val="18"/>
        </w:rPr>
        <w:t xml:space="preserve"> *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1.</w:t>
      </w:r>
    </w:p>
    <w:p w14:paraId="0F750410" w14:textId="077B4C33" w:rsidR="000F3D34" w:rsidRPr="009C2540" w:rsidRDefault="000F3D34" w:rsidP="000F3D3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 w:rsidRPr="009C2540"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  <w:br w:type="page"/>
      </w:r>
    </w:p>
    <w:p w14:paraId="2A3CA4A7" w14:textId="2E254054" w:rsidR="00833D23" w:rsidRPr="009C2540" w:rsidRDefault="004F0233">
      <w:pPr>
        <w:rPr>
          <w:rFonts w:ascii="Times New Roman" w:hAnsi="Times New Roman" w:cs="Times New Roman"/>
          <w:sz w:val="18"/>
          <w:szCs w:val="20"/>
        </w:rPr>
      </w:pPr>
      <w:r w:rsidRPr="003B054F">
        <w:rPr>
          <w:rFonts w:ascii="Times New Roman" w:hAnsi="Times New Roman" w:cs="Times New Roman"/>
          <w:b/>
          <w:bCs/>
          <w:sz w:val="18"/>
          <w:szCs w:val="20"/>
        </w:rPr>
        <w:lastRenderedPageBreak/>
        <w:t>TABLE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S3</w:t>
      </w:r>
      <w:r w:rsidRPr="003B054F">
        <w:rPr>
          <w:rFonts w:ascii="Times New Roman" w:hAnsi="Times New Roman" w:cs="Times New Roman"/>
          <w:b/>
          <w:bCs/>
          <w:sz w:val="18"/>
          <w:szCs w:val="20"/>
        </w:rPr>
        <w:t xml:space="preserve"> |</w:t>
      </w:r>
      <w:r w:rsidR="002F4AFD" w:rsidRPr="009C2540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0F3D34" w:rsidRPr="009C2540">
        <w:rPr>
          <w:rFonts w:ascii="Times New Roman" w:hAnsi="Times New Roman" w:cs="Times New Roman"/>
          <w:sz w:val="18"/>
          <w:szCs w:val="20"/>
        </w:rPr>
        <w:t>Spearman</w:t>
      </w:r>
      <w:r w:rsidR="00A03DB7" w:rsidRPr="006916AA">
        <w:rPr>
          <w:rFonts w:ascii="Times New Roman" w:hAnsi="Times New Roman" w:cs="Times New Roman"/>
          <w:sz w:val="20"/>
          <w:szCs w:val="20"/>
        </w:rPr>
        <w:t>'</w:t>
      </w:r>
      <w:r w:rsidR="000F3D34" w:rsidRPr="009C2540">
        <w:rPr>
          <w:rFonts w:ascii="Times New Roman" w:hAnsi="Times New Roman" w:cs="Times New Roman"/>
          <w:sz w:val="18"/>
          <w:szCs w:val="20"/>
        </w:rPr>
        <w:t xml:space="preserve">s rank correlations between </w:t>
      </w:r>
      <w:r w:rsidR="000F3D34" w:rsidRPr="009C2540">
        <w:rPr>
          <w:rFonts w:ascii="Times New Roman" w:hAnsi="Times New Roman" w:cs="Times New Roman"/>
          <w:sz w:val="18"/>
          <w:szCs w:val="18"/>
        </w:rPr>
        <w:t xml:space="preserve">the relative abundances of the dominant fungal phyla </w:t>
      </w:r>
      <w:r w:rsidR="000F3D34" w:rsidRPr="009C2540">
        <w:rPr>
          <w:rFonts w:ascii="Times New Roman" w:hAnsi="Times New Roman" w:cs="Times New Roman"/>
          <w:sz w:val="18"/>
          <w:szCs w:val="20"/>
        </w:rPr>
        <w:t xml:space="preserve">and </w:t>
      </w:r>
      <w:r w:rsidR="009C2540" w:rsidRPr="009C2540">
        <w:rPr>
          <w:rFonts w:ascii="Times New Roman" w:hAnsi="Times New Roman" w:cs="Times New Roman"/>
          <w:sz w:val="18"/>
          <w:szCs w:val="20"/>
        </w:rPr>
        <w:t>environmental factors</w:t>
      </w:r>
      <w:r w:rsidR="000F3D34" w:rsidRPr="009C2540">
        <w:rPr>
          <w:rFonts w:ascii="Times New Roman" w:hAnsi="Times New Roman" w:cs="Times New Roman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801"/>
        <w:gridCol w:w="737"/>
        <w:gridCol w:w="798"/>
        <w:gridCol w:w="737"/>
        <w:gridCol w:w="737"/>
        <w:gridCol w:w="1007"/>
        <w:gridCol w:w="1007"/>
        <w:gridCol w:w="1007"/>
        <w:gridCol w:w="1007"/>
        <w:gridCol w:w="1027"/>
        <w:gridCol w:w="737"/>
        <w:gridCol w:w="737"/>
        <w:gridCol w:w="737"/>
        <w:gridCol w:w="737"/>
      </w:tblGrid>
      <w:tr w:rsidR="007B27F3" w:rsidRPr="00F8592F" w14:paraId="7379E2E9" w14:textId="508E8788" w:rsidTr="00082AC0">
        <w:trPr>
          <w:trHeight w:val="551"/>
        </w:trPr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</w:tcPr>
          <w:p w14:paraId="61F94140" w14:textId="5735377A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4" w:space="0" w:color="auto"/>
            </w:tcBorders>
          </w:tcPr>
          <w:p w14:paraId="32492192" w14:textId="7777777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3A99B867" w14:textId="7777777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C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4" w:space="0" w:color="auto"/>
            </w:tcBorders>
          </w:tcPr>
          <w:p w14:paraId="03D4D80D" w14:textId="7777777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M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17712086" w14:textId="7777777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2284BC88" w14:textId="7777777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D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7F754751" w14:textId="75D23D70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421CC0B3" w14:textId="1A72DB9C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3C2E8FC6" w14:textId="35F9902C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nt Shannon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614E7851" w14:textId="57B9E8B7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nt Simpson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</w:tcPr>
          <w:p w14:paraId="1A6AB004" w14:textId="5CCDA25A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lant </w:t>
            </w:r>
            <w:proofErr w:type="spellStart"/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ielou's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09EF5536" w14:textId="3C1C425F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3DA49E3B" w14:textId="7E2C87A2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7C76E669" w14:textId="366EB563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06F25DB4" w14:textId="49F5E7E3" w:rsidR="007B27F3" w:rsidRPr="00F8592F" w:rsidRDefault="007B27F3" w:rsidP="00F24C0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92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F859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</w:t>
            </w:r>
          </w:p>
        </w:tc>
      </w:tr>
      <w:tr w:rsidR="007B27F3" w:rsidRPr="009C2540" w14:paraId="11B27E7E" w14:textId="1B016815" w:rsidTr="00082AC0">
        <w:trPr>
          <w:trHeight w:val="402"/>
        </w:trPr>
        <w:tc>
          <w:tcPr>
            <w:tcW w:w="1027" w:type="dxa"/>
            <w:tcBorders>
              <w:top w:val="single" w:sz="4" w:space="0" w:color="auto"/>
            </w:tcBorders>
          </w:tcPr>
          <w:p w14:paraId="2602ED52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59573330" w14:textId="66329B6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1538E76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9790FE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464E3A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B1131F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1A1D518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ECE4E2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5C5C4E3" w14:textId="64196F4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F1EF9E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264F62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644A9C4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3316506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08D2D4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002AF1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294CDEDB" w14:textId="2204E24C" w:rsidTr="00082AC0">
        <w:trPr>
          <w:trHeight w:val="391"/>
        </w:trPr>
        <w:tc>
          <w:tcPr>
            <w:tcW w:w="1027" w:type="dxa"/>
          </w:tcPr>
          <w:p w14:paraId="07AB51D0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EC</w:t>
            </w:r>
          </w:p>
        </w:tc>
        <w:tc>
          <w:tcPr>
            <w:tcW w:w="801" w:type="dxa"/>
          </w:tcPr>
          <w:p w14:paraId="526E4837" w14:textId="3E805CD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92</w:t>
            </w:r>
            <w:r w:rsidRPr="009C254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37" w:type="dxa"/>
          </w:tcPr>
          <w:p w14:paraId="6BD553E6" w14:textId="5D76743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8" w:type="dxa"/>
          </w:tcPr>
          <w:p w14:paraId="564C11A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3F4F57C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14836FF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5FE874A5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343DD26D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7939065C" w14:textId="0B9A29AF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1BB5F9F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2F42A2F0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2A71ABD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5DA9BC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5B0D49F2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306A53A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12C1200D" w14:textId="7A170F0B" w:rsidTr="00082AC0">
        <w:trPr>
          <w:trHeight w:val="391"/>
        </w:trPr>
        <w:tc>
          <w:tcPr>
            <w:tcW w:w="1027" w:type="dxa"/>
          </w:tcPr>
          <w:p w14:paraId="4C958BE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OM</w:t>
            </w:r>
          </w:p>
        </w:tc>
        <w:tc>
          <w:tcPr>
            <w:tcW w:w="801" w:type="dxa"/>
          </w:tcPr>
          <w:p w14:paraId="2026259F" w14:textId="2454CF66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057</w:t>
            </w:r>
          </w:p>
        </w:tc>
        <w:tc>
          <w:tcPr>
            <w:tcW w:w="737" w:type="dxa"/>
          </w:tcPr>
          <w:p w14:paraId="727DF769" w14:textId="64A5541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29</w:t>
            </w:r>
          </w:p>
        </w:tc>
        <w:tc>
          <w:tcPr>
            <w:tcW w:w="798" w:type="dxa"/>
          </w:tcPr>
          <w:p w14:paraId="4B89AC54" w14:textId="359806F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dxa"/>
          </w:tcPr>
          <w:p w14:paraId="7BA501B5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101A323D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031DA195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1E852389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7D48100B" w14:textId="42BE6DBF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509C65C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1AF9D086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7CC16BDC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2353C63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0C88366C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1A904B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7D06959F" w14:textId="2C27CEA8" w:rsidTr="00082AC0">
        <w:trPr>
          <w:trHeight w:val="402"/>
        </w:trPr>
        <w:tc>
          <w:tcPr>
            <w:tcW w:w="1027" w:type="dxa"/>
          </w:tcPr>
          <w:p w14:paraId="15F75A48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TN</w:t>
            </w:r>
          </w:p>
        </w:tc>
        <w:tc>
          <w:tcPr>
            <w:tcW w:w="801" w:type="dxa"/>
          </w:tcPr>
          <w:p w14:paraId="4D4F418A" w14:textId="2450214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638</w:t>
            </w:r>
          </w:p>
        </w:tc>
        <w:tc>
          <w:tcPr>
            <w:tcW w:w="737" w:type="dxa"/>
          </w:tcPr>
          <w:p w14:paraId="74922C9D" w14:textId="311A4C3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709</w:t>
            </w:r>
          </w:p>
        </w:tc>
        <w:tc>
          <w:tcPr>
            <w:tcW w:w="798" w:type="dxa"/>
          </w:tcPr>
          <w:p w14:paraId="303A7C9F" w14:textId="58EA60C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37" w:type="dxa"/>
          </w:tcPr>
          <w:p w14:paraId="4ECBB3FB" w14:textId="32906041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dxa"/>
          </w:tcPr>
          <w:p w14:paraId="4914F2FD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1A50084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47943B28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6B7A727D" w14:textId="74B10ED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53871A5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010B9D2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3599D26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92A0B24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709505A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0E2FD08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661CB946" w14:textId="5B5EDE05" w:rsidTr="00082AC0">
        <w:trPr>
          <w:trHeight w:val="391"/>
        </w:trPr>
        <w:tc>
          <w:tcPr>
            <w:tcW w:w="1027" w:type="dxa"/>
          </w:tcPr>
          <w:p w14:paraId="6CFE7B37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BD</w:t>
            </w:r>
          </w:p>
        </w:tc>
        <w:tc>
          <w:tcPr>
            <w:tcW w:w="801" w:type="dxa"/>
          </w:tcPr>
          <w:p w14:paraId="79C9EE74" w14:textId="67C977E6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02</w:t>
            </w:r>
          </w:p>
        </w:tc>
        <w:tc>
          <w:tcPr>
            <w:tcW w:w="737" w:type="dxa"/>
          </w:tcPr>
          <w:p w14:paraId="52CDD38C" w14:textId="3709AE0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</w:p>
        </w:tc>
        <w:tc>
          <w:tcPr>
            <w:tcW w:w="798" w:type="dxa"/>
          </w:tcPr>
          <w:p w14:paraId="5E83CF21" w14:textId="0966764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788</w:t>
            </w:r>
          </w:p>
        </w:tc>
        <w:tc>
          <w:tcPr>
            <w:tcW w:w="737" w:type="dxa"/>
          </w:tcPr>
          <w:p w14:paraId="01ADFBD6" w14:textId="3AD5121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584</w:t>
            </w:r>
          </w:p>
        </w:tc>
        <w:tc>
          <w:tcPr>
            <w:tcW w:w="737" w:type="dxa"/>
          </w:tcPr>
          <w:p w14:paraId="25BF99B4" w14:textId="1B238C9E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07" w:type="dxa"/>
          </w:tcPr>
          <w:p w14:paraId="0BE455F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64AFDC49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1FB91B57" w14:textId="1CAE459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1B5AA63C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7FA8062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C016634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0CBAB6E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987CB9D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1785B0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41A2990D" w14:textId="77777777" w:rsidTr="00082AC0">
        <w:trPr>
          <w:trHeight w:val="391"/>
        </w:trPr>
        <w:tc>
          <w:tcPr>
            <w:tcW w:w="1027" w:type="dxa"/>
          </w:tcPr>
          <w:p w14:paraId="29BA6E62" w14:textId="49390100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01" w:type="dxa"/>
          </w:tcPr>
          <w:p w14:paraId="70297792" w14:textId="3DD64CD6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43</w:t>
            </w:r>
          </w:p>
        </w:tc>
        <w:tc>
          <w:tcPr>
            <w:tcW w:w="737" w:type="dxa"/>
          </w:tcPr>
          <w:p w14:paraId="01DD114E" w14:textId="614E7380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798" w:type="dxa"/>
          </w:tcPr>
          <w:p w14:paraId="18ED9B28" w14:textId="19B1D376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737" w:type="dxa"/>
          </w:tcPr>
          <w:p w14:paraId="6E65FB63" w14:textId="560A272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737" w:type="dxa"/>
          </w:tcPr>
          <w:p w14:paraId="5969FC1A" w14:textId="5E8D532B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44</w:t>
            </w:r>
          </w:p>
        </w:tc>
        <w:tc>
          <w:tcPr>
            <w:tcW w:w="1007" w:type="dxa"/>
          </w:tcPr>
          <w:p w14:paraId="51F94417" w14:textId="6EBC7B7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07" w:type="dxa"/>
          </w:tcPr>
          <w:p w14:paraId="62B60D9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7D34D8A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6F69A88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437460D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2B52CA4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5B7E836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1F8472A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372FD8F2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46FFD99A" w14:textId="77777777" w:rsidTr="00082AC0">
        <w:trPr>
          <w:trHeight w:val="391"/>
        </w:trPr>
        <w:tc>
          <w:tcPr>
            <w:tcW w:w="1027" w:type="dxa"/>
          </w:tcPr>
          <w:p w14:paraId="5B010AB0" w14:textId="288CD34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01" w:type="dxa"/>
          </w:tcPr>
          <w:p w14:paraId="5203DAE0" w14:textId="4FD8DB0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737" w:type="dxa"/>
          </w:tcPr>
          <w:p w14:paraId="78F0B483" w14:textId="4D572C8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798" w:type="dxa"/>
          </w:tcPr>
          <w:p w14:paraId="454A106F" w14:textId="2454FFFB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72*</w:t>
            </w:r>
          </w:p>
        </w:tc>
        <w:tc>
          <w:tcPr>
            <w:tcW w:w="737" w:type="dxa"/>
          </w:tcPr>
          <w:p w14:paraId="45653C21" w14:textId="6BED031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33</w:t>
            </w:r>
          </w:p>
        </w:tc>
        <w:tc>
          <w:tcPr>
            <w:tcW w:w="737" w:type="dxa"/>
          </w:tcPr>
          <w:p w14:paraId="57C0949B" w14:textId="7E9C916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1007" w:type="dxa"/>
          </w:tcPr>
          <w:p w14:paraId="1211D740" w14:textId="5783D70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  <w:tc>
          <w:tcPr>
            <w:tcW w:w="1007" w:type="dxa"/>
          </w:tcPr>
          <w:p w14:paraId="517B7D07" w14:textId="77DD8FBE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07" w:type="dxa"/>
          </w:tcPr>
          <w:p w14:paraId="09785A07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7" w:type="dxa"/>
          </w:tcPr>
          <w:p w14:paraId="692261E8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6712F74B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5DA5D54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3DF5021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7B5E877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747EFEB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480FEAE8" w14:textId="6148127F" w:rsidTr="00082AC0">
        <w:trPr>
          <w:trHeight w:val="391"/>
        </w:trPr>
        <w:tc>
          <w:tcPr>
            <w:tcW w:w="1027" w:type="dxa"/>
          </w:tcPr>
          <w:p w14:paraId="62AF9F7A" w14:textId="09BFB8C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lant Shannon</w:t>
            </w:r>
          </w:p>
        </w:tc>
        <w:tc>
          <w:tcPr>
            <w:tcW w:w="801" w:type="dxa"/>
          </w:tcPr>
          <w:p w14:paraId="0685E457" w14:textId="09E0688F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65</w:t>
            </w:r>
          </w:p>
        </w:tc>
        <w:tc>
          <w:tcPr>
            <w:tcW w:w="737" w:type="dxa"/>
          </w:tcPr>
          <w:p w14:paraId="599588FD" w14:textId="0117E53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39</w:t>
            </w:r>
          </w:p>
        </w:tc>
        <w:tc>
          <w:tcPr>
            <w:tcW w:w="798" w:type="dxa"/>
          </w:tcPr>
          <w:p w14:paraId="4A1457FE" w14:textId="0CC1D38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544</w:t>
            </w:r>
          </w:p>
        </w:tc>
        <w:tc>
          <w:tcPr>
            <w:tcW w:w="737" w:type="dxa"/>
          </w:tcPr>
          <w:p w14:paraId="0980778E" w14:textId="02DC229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87</w:t>
            </w:r>
          </w:p>
        </w:tc>
        <w:tc>
          <w:tcPr>
            <w:tcW w:w="737" w:type="dxa"/>
          </w:tcPr>
          <w:p w14:paraId="17DD9B70" w14:textId="522772E0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1007" w:type="dxa"/>
          </w:tcPr>
          <w:p w14:paraId="1D6200BE" w14:textId="4E6EDB2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1007" w:type="dxa"/>
          </w:tcPr>
          <w:p w14:paraId="057C5398" w14:textId="0DDB0D5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651</w:t>
            </w:r>
          </w:p>
        </w:tc>
        <w:tc>
          <w:tcPr>
            <w:tcW w:w="1007" w:type="dxa"/>
          </w:tcPr>
          <w:p w14:paraId="52376096" w14:textId="279B7ABB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07" w:type="dxa"/>
          </w:tcPr>
          <w:p w14:paraId="31812EC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</w:tcPr>
          <w:p w14:paraId="43ECBC1F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BF9C8B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8957A4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74ABC649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24FA89E0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1C5E49BD" w14:textId="3A8813E4" w:rsidTr="00082AC0">
        <w:trPr>
          <w:trHeight w:val="391"/>
        </w:trPr>
        <w:tc>
          <w:tcPr>
            <w:tcW w:w="1027" w:type="dxa"/>
          </w:tcPr>
          <w:p w14:paraId="25B3A4C5" w14:textId="7CC5DF1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lant Simpson</w:t>
            </w:r>
          </w:p>
        </w:tc>
        <w:tc>
          <w:tcPr>
            <w:tcW w:w="801" w:type="dxa"/>
          </w:tcPr>
          <w:p w14:paraId="77C4CEEA" w14:textId="12C00D49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96**</w:t>
            </w:r>
          </w:p>
        </w:tc>
        <w:tc>
          <w:tcPr>
            <w:tcW w:w="737" w:type="dxa"/>
          </w:tcPr>
          <w:p w14:paraId="5442CD6F" w14:textId="6CCA699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80*</w:t>
            </w:r>
          </w:p>
        </w:tc>
        <w:tc>
          <w:tcPr>
            <w:tcW w:w="798" w:type="dxa"/>
          </w:tcPr>
          <w:p w14:paraId="02E4B50E" w14:textId="2C415E9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027</w:t>
            </w:r>
          </w:p>
        </w:tc>
        <w:tc>
          <w:tcPr>
            <w:tcW w:w="737" w:type="dxa"/>
          </w:tcPr>
          <w:p w14:paraId="1B02998E" w14:textId="62D651DE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24</w:t>
            </w:r>
          </w:p>
        </w:tc>
        <w:tc>
          <w:tcPr>
            <w:tcW w:w="737" w:type="dxa"/>
          </w:tcPr>
          <w:p w14:paraId="47CB4872" w14:textId="530FA66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4</w:t>
            </w:r>
          </w:p>
        </w:tc>
        <w:tc>
          <w:tcPr>
            <w:tcW w:w="1007" w:type="dxa"/>
          </w:tcPr>
          <w:p w14:paraId="00D9E453" w14:textId="1A6EFDA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82</w:t>
            </w:r>
          </w:p>
        </w:tc>
        <w:tc>
          <w:tcPr>
            <w:tcW w:w="1007" w:type="dxa"/>
          </w:tcPr>
          <w:p w14:paraId="3F198633" w14:textId="2F05D9C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0.126</w:t>
            </w:r>
          </w:p>
        </w:tc>
        <w:tc>
          <w:tcPr>
            <w:tcW w:w="1007" w:type="dxa"/>
          </w:tcPr>
          <w:p w14:paraId="115668BD" w14:textId="0E8015D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29</w:t>
            </w:r>
          </w:p>
        </w:tc>
        <w:tc>
          <w:tcPr>
            <w:tcW w:w="1007" w:type="dxa"/>
          </w:tcPr>
          <w:p w14:paraId="3AFCC299" w14:textId="62D2803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027" w:type="dxa"/>
          </w:tcPr>
          <w:p w14:paraId="0DC23A4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F438A31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0D195B10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26B24F17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116FF08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45E9DF5A" w14:textId="0E6BA864" w:rsidTr="00082AC0">
        <w:trPr>
          <w:trHeight w:val="402"/>
        </w:trPr>
        <w:tc>
          <w:tcPr>
            <w:tcW w:w="1027" w:type="dxa"/>
          </w:tcPr>
          <w:p w14:paraId="683F9A59" w14:textId="55E4124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 xml:space="preserve">Plant </w:t>
            </w:r>
            <w:proofErr w:type="spellStart"/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Pielou's</w:t>
            </w:r>
            <w:proofErr w:type="spellEnd"/>
          </w:p>
        </w:tc>
        <w:tc>
          <w:tcPr>
            <w:tcW w:w="801" w:type="dxa"/>
          </w:tcPr>
          <w:p w14:paraId="6B112C22" w14:textId="408DB72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65</w:t>
            </w:r>
          </w:p>
        </w:tc>
        <w:tc>
          <w:tcPr>
            <w:tcW w:w="737" w:type="dxa"/>
          </w:tcPr>
          <w:p w14:paraId="0CD71276" w14:textId="17B7AEE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246</w:t>
            </w:r>
          </w:p>
        </w:tc>
        <w:tc>
          <w:tcPr>
            <w:tcW w:w="798" w:type="dxa"/>
          </w:tcPr>
          <w:p w14:paraId="17A5FA80" w14:textId="7CBDB10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97</w:t>
            </w:r>
          </w:p>
        </w:tc>
        <w:tc>
          <w:tcPr>
            <w:tcW w:w="737" w:type="dxa"/>
          </w:tcPr>
          <w:p w14:paraId="5587CA74" w14:textId="143E3776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737" w:type="dxa"/>
          </w:tcPr>
          <w:p w14:paraId="114A855D" w14:textId="31E26789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78</w:t>
            </w:r>
          </w:p>
        </w:tc>
        <w:tc>
          <w:tcPr>
            <w:tcW w:w="1007" w:type="dxa"/>
          </w:tcPr>
          <w:p w14:paraId="51795D54" w14:textId="55AAB90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83*</w:t>
            </w:r>
          </w:p>
        </w:tc>
        <w:tc>
          <w:tcPr>
            <w:tcW w:w="1007" w:type="dxa"/>
          </w:tcPr>
          <w:p w14:paraId="594A230B" w14:textId="118A101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72</w:t>
            </w:r>
          </w:p>
        </w:tc>
        <w:tc>
          <w:tcPr>
            <w:tcW w:w="1007" w:type="dxa"/>
          </w:tcPr>
          <w:p w14:paraId="3E443680" w14:textId="789869E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69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07" w:type="dxa"/>
          </w:tcPr>
          <w:p w14:paraId="59EB9375" w14:textId="0A2355BB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C2540">
              <w:rPr>
                <w:rFonts w:ascii="Times New Roman" w:hAnsi="Times New Roman" w:cs="Times New Roman"/>
                <w:sz w:val="13"/>
                <w:szCs w:val="13"/>
              </w:rPr>
              <w:t>.417</w:t>
            </w:r>
          </w:p>
        </w:tc>
        <w:tc>
          <w:tcPr>
            <w:tcW w:w="1027" w:type="dxa"/>
          </w:tcPr>
          <w:p w14:paraId="3D84C9DE" w14:textId="78869AB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737" w:type="dxa"/>
          </w:tcPr>
          <w:p w14:paraId="2A4125BD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20518034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511F83E8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5327B807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48980315" w14:textId="35CBCB1F" w:rsidTr="00082AC0">
        <w:trPr>
          <w:trHeight w:val="391"/>
        </w:trPr>
        <w:tc>
          <w:tcPr>
            <w:tcW w:w="1027" w:type="dxa"/>
          </w:tcPr>
          <w:p w14:paraId="382A54E4" w14:textId="731DFD2E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sc</w:t>
            </w:r>
            <w:proofErr w:type="spellEnd"/>
          </w:p>
        </w:tc>
        <w:tc>
          <w:tcPr>
            <w:tcW w:w="801" w:type="dxa"/>
          </w:tcPr>
          <w:p w14:paraId="4B077676" w14:textId="43308DF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99</w:t>
            </w:r>
          </w:p>
        </w:tc>
        <w:tc>
          <w:tcPr>
            <w:tcW w:w="737" w:type="dxa"/>
          </w:tcPr>
          <w:p w14:paraId="78585937" w14:textId="4A9F3BA9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55</w:t>
            </w:r>
          </w:p>
        </w:tc>
        <w:tc>
          <w:tcPr>
            <w:tcW w:w="798" w:type="dxa"/>
          </w:tcPr>
          <w:p w14:paraId="4E6B40B3" w14:textId="63C393C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737" w:type="dxa"/>
          </w:tcPr>
          <w:p w14:paraId="039DF5B6" w14:textId="081ABD89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72*</w:t>
            </w:r>
          </w:p>
        </w:tc>
        <w:tc>
          <w:tcPr>
            <w:tcW w:w="737" w:type="dxa"/>
          </w:tcPr>
          <w:p w14:paraId="28CA3C47" w14:textId="2059F88E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79</w:t>
            </w:r>
          </w:p>
        </w:tc>
        <w:tc>
          <w:tcPr>
            <w:tcW w:w="1007" w:type="dxa"/>
          </w:tcPr>
          <w:p w14:paraId="2D477C9D" w14:textId="2EF1CD8A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163</w:t>
            </w:r>
          </w:p>
        </w:tc>
        <w:tc>
          <w:tcPr>
            <w:tcW w:w="1007" w:type="dxa"/>
          </w:tcPr>
          <w:p w14:paraId="0C516AA8" w14:textId="09CBF0B1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1007" w:type="dxa"/>
          </w:tcPr>
          <w:p w14:paraId="0773477C" w14:textId="79F218FF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55</w:t>
            </w:r>
          </w:p>
        </w:tc>
        <w:tc>
          <w:tcPr>
            <w:tcW w:w="1007" w:type="dxa"/>
          </w:tcPr>
          <w:p w14:paraId="6C8A1D90" w14:textId="122151C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83</w:t>
            </w:r>
          </w:p>
        </w:tc>
        <w:tc>
          <w:tcPr>
            <w:tcW w:w="1027" w:type="dxa"/>
          </w:tcPr>
          <w:p w14:paraId="099CFC07" w14:textId="06A802E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08</w:t>
            </w:r>
          </w:p>
        </w:tc>
        <w:tc>
          <w:tcPr>
            <w:tcW w:w="737" w:type="dxa"/>
          </w:tcPr>
          <w:p w14:paraId="667D3C6E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dxa"/>
          </w:tcPr>
          <w:p w14:paraId="6D844863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403DECD0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663C3149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3176DE9B" w14:textId="2E3BB33C" w:rsidTr="00082AC0">
        <w:trPr>
          <w:trHeight w:val="391"/>
        </w:trPr>
        <w:tc>
          <w:tcPr>
            <w:tcW w:w="1027" w:type="dxa"/>
          </w:tcPr>
          <w:p w14:paraId="0ABB175F" w14:textId="7B53980D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801" w:type="dxa"/>
          </w:tcPr>
          <w:p w14:paraId="467C49B7" w14:textId="4A7AF4A8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  <w:tc>
          <w:tcPr>
            <w:tcW w:w="737" w:type="dxa"/>
          </w:tcPr>
          <w:p w14:paraId="2924BFC8" w14:textId="5A94D70E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32</w:t>
            </w:r>
          </w:p>
        </w:tc>
        <w:tc>
          <w:tcPr>
            <w:tcW w:w="798" w:type="dxa"/>
          </w:tcPr>
          <w:p w14:paraId="4BAAD2D2" w14:textId="56C39F74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334</w:t>
            </w:r>
          </w:p>
        </w:tc>
        <w:tc>
          <w:tcPr>
            <w:tcW w:w="737" w:type="dxa"/>
          </w:tcPr>
          <w:p w14:paraId="7366A09F" w14:textId="1B380FD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74</w:t>
            </w:r>
          </w:p>
        </w:tc>
        <w:tc>
          <w:tcPr>
            <w:tcW w:w="737" w:type="dxa"/>
          </w:tcPr>
          <w:p w14:paraId="2CC95160" w14:textId="23B43D4E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41</w:t>
            </w:r>
          </w:p>
        </w:tc>
        <w:tc>
          <w:tcPr>
            <w:tcW w:w="1007" w:type="dxa"/>
          </w:tcPr>
          <w:p w14:paraId="336EB4C6" w14:textId="13271500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07</w:t>
            </w:r>
          </w:p>
        </w:tc>
        <w:tc>
          <w:tcPr>
            <w:tcW w:w="1007" w:type="dxa"/>
          </w:tcPr>
          <w:p w14:paraId="74C9A177" w14:textId="3B52A264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30</w:t>
            </w:r>
          </w:p>
        </w:tc>
        <w:tc>
          <w:tcPr>
            <w:tcW w:w="1007" w:type="dxa"/>
          </w:tcPr>
          <w:p w14:paraId="36CA5A90" w14:textId="19B78A1C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848</w:t>
            </w:r>
          </w:p>
        </w:tc>
        <w:tc>
          <w:tcPr>
            <w:tcW w:w="1007" w:type="dxa"/>
          </w:tcPr>
          <w:p w14:paraId="0C010A5A" w14:textId="4175D18D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272</w:t>
            </w:r>
          </w:p>
        </w:tc>
        <w:tc>
          <w:tcPr>
            <w:tcW w:w="1027" w:type="dxa"/>
          </w:tcPr>
          <w:p w14:paraId="1EF6CF7A" w14:textId="34DE3760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758</w:t>
            </w:r>
          </w:p>
        </w:tc>
        <w:tc>
          <w:tcPr>
            <w:tcW w:w="737" w:type="dxa"/>
          </w:tcPr>
          <w:p w14:paraId="7D82384F" w14:textId="6845B4E3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CF1D68" w:rsidRPr="009C2540"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  <w:tc>
          <w:tcPr>
            <w:tcW w:w="737" w:type="dxa"/>
          </w:tcPr>
          <w:p w14:paraId="07B7295C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dxa"/>
          </w:tcPr>
          <w:p w14:paraId="3D426EA5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</w:tcPr>
          <w:p w14:paraId="4357C5FC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7563249E" w14:textId="77777777" w:rsidTr="00082AC0">
        <w:trPr>
          <w:trHeight w:val="391"/>
        </w:trPr>
        <w:tc>
          <w:tcPr>
            <w:tcW w:w="1027" w:type="dxa"/>
          </w:tcPr>
          <w:p w14:paraId="60451B81" w14:textId="27913A31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  <w:proofErr w:type="spellEnd"/>
          </w:p>
        </w:tc>
        <w:tc>
          <w:tcPr>
            <w:tcW w:w="801" w:type="dxa"/>
          </w:tcPr>
          <w:p w14:paraId="563D021F" w14:textId="4852D24F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52</w:t>
            </w:r>
          </w:p>
        </w:tc>
        <w:tc>
          <w:tcPr>
            <w:tcW w:w="737" w:type="dxa"/>
          </w:tcPr>
          <w:p w14:paraId="7D874C6E" w14:textId="2622ECA4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551</w:t>
            </w:r>
          </w:p>
        </w:tc>
        <w:tc>
          <w:tcPr>
            <w:tcW w:w="798" w:type="dxa"/>
          </w:tcPr>
          <w:p w14:paraId="4A8C0AC0" w14:textId="3ACA6E3D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41</w:t>
            </w:r>
          </w:p>
        </w:tc>
        <w:tc>
          <w:tcPr>
            <w:tcW w:w="737" w:type="dxa"/>
          </w:tcPr>
          <w:p w14:paraId="79854C13" w14:textId="72A7FF5E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37" w:type="dxa"/>
          </w:tcPr>
          <w:p w14:paraId="09C47D6D" w14:textId="65A4A43C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501</w:t>
            </w:r>
          </w:p>
        </w:tc>
        <w:tc>
          <w:tcPr>
            <w:tcW w:w="1007" w:type="dxa"/>
          </w:tcPr>
          <w:p w14:paraId="520C7046" w14:textId="27C4FB1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16</w:t>
            </w:r>
          </w:p>
        </w:tc>
        <w:tc>
          <w:tcPr>
            <w:tcW w:w="1007" w:type="dxa"/>
          </w:tcPr>
          <w:p w14:paraId="423C17AE" w14:textId="50CB681F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426</w:t>
            </w:r>
          </w:p>
        </w:tc>
        <w:tc>
          <w:tcPr>
            <w:tcW w:w="1007" w:type="dxa"/>
          </w:tcPr>
          <w:p w14:paraId="1665376B" w14:textId="125BF6AF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53</w:t>
            </w:r>
          </w:p>
        </w:tc>
        <w:tc>
          <w:tcPr>
            <w:tcW w:w="1007" w:type="dxa"/>
          </w:tcPr>
          <w:p w14:paraId="440BC91B" w14:textId="1D808881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  <w:tc>
          <w:tcPr>
            <w:tcW w:w="1027" w:type="dxa"/>
          </w:tcPr>
          <w:p w14:paraId="132EE45B" w14:textId="504CCB2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737" w:type="dxa"/>
          </w:tcPr>
          <w:p w14:paraId="08FB3ED8" w14:textId="73495B60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67</w:t>
            </w:r>
          </w:p>
        </w:tc>
        <w:tc>
          <w:tcPr>
            <w:tcW w:w="737" w:type="dxa"/>
          </w:tcPr>
          <w:p w14:paraId="29A69865" w14:textId="7E8E90FB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68</w:t>
            </w:r>
          </w:p>
        </w:tc>
        <w:tc>
          <w:tcPr>
            <w:tcW w:w="737" w:type="dxa"/>
          </w:tcPr>
          <w:p w14:paraId="77312FCF" w14:textId="6838384C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37" w:type="dxa"/>
          </w:tcPr>
          <w:p w14:paraId="3503FF3A" w14:textId="77777777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7F3" w:rsidRPr="009C2540" w14:paraId="70A8B7A0" w14:textId="77777777" w:rsidTr="00082AC0">
        <w:trPr>
          <w:trHeight w:val="391"/>
        </w:trPr>
        <w:tc>
          <w:tcPr>
            <w:tcW w:w="1027" w:type="dxa"/>
          </w:tcPr>
          <w:p w14:paraId="1A1FAE94" w14:textId="36DC9F8B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hy</w:t>
            </w:r>
          </w:p>
        </w:tc>
        <w:tc>
          <w:tcPr>
            <w:tcW w:w="801" w:type="dxa"/>
          </w:tcPr>
          <w:p w14:paraId="4C79294C" w14:textId="58DD4125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  <w:tc>
          <w:tcPr>
            <w:tcW w:w="737" w:type="dxa"/>
          </w:tcPr>
          <w:p w14:paraId="5F323807" w14:textId="375056B9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592</w:t>
            </w:r>
          </w:p>
        </w:tc>
        <w:tc>
          <w:tcPr>
            <w:tcW w:w="798" w:type="dxa"/>
          </w:tcPr>
          <w:p w14:paraId="249C4235" w14:textId="29D0CD98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737" w:type="dxa"/>
          </w:tcPr>
          <w:p w14:paraId="19A4A0AE" w14:textId="137E714E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737" w:type="dxa"/>
          </w:tcPr>
          <w:p w14:paraId="5BB4FA3E" w14:textId="59BF6604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438</w:t>
            </w:r>
          </w:p>
        </w:tc>
        <w:tc>
          <w:tcPr>
            <w:tcW w:w="1007" w:type="dxa"/>
          </w:tcPr>
          <w:p w14:paraId="48F0FDDB" w14:textId="493028B2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27</w:t>
            </w:r>
          </w:p>
        </w:tc>
        <w:tc>
          <w:tcPr>
            <w:tcW w:w="1007" w:type="dxa"/>
          </w:tcPr>
          <w:p w14:paraId="60479286" w14:textId="46495A1B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344</w:t>
            </w:r>
          </w:p>
        </w:tc>
        <w:tc>
          <w:tcPr>
            <w:tcW w:w="1007" w:type="dxa"/>
          </w:tcPr>
          <w:p w14:paraId="34CD01F6" w14:textId="3B47791A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828</w:t>
            </w:r>
          </w:p>
        </w:tc>
        <w:tc>
          <w:tcPr>
            <w:tcW w:w="1007" w:type="dxa"/>
          </w:tcPr>
          <w:p w14:paraId="37D107B2" w14:textId="333BB273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1027" w:type="dxa"/>
          </w:tcPr>
          <w:p w14:paraId="6920FC85" w14:textId="218F04F2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922</w:t>
            </w:r>
          </w:p>
        </w:tc>
        <w:tc>
          <w:tcPr>
            <w:tcW w:w="737" w:type="dxa"/>
          </w:tcPr>
          <w:p w14:paraId="318477BF" w14:textId="3B4F1995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186</w:t>
            </w:r>
          </w:p>
        </w:tc>
        <w:tc>
          <w:tcPr>
            <w:tcW w:w="737" w:type="dxa"/>
          </w:tcPr>
          <w:p w14:paraId="41F2B6C6" w14:textId="2B07C37C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0.447</w:t>
            </w:r>
          </w:p>
        </w:tc>
        <w:tc>
          <w:tcPr>
            <w:tcW w:w="737" w:type="dxa"/>
          </w:tcPr>
          <w:p w14:paraId="175AA259" w14:textId="63ADA337" w:rsidR="007B27F3" w:rsidRPr="009C2540" w:rsidRDefault="00CF1D68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C2540">
              <w:rPr>
                <w:rFonts w:ascii="Times New Roman" w:hAnsi="Times New Roman" w:cs="Times New Roman"/>
                <w:sz w:val="15"/>
                <w:szCs w:val="15"/>
              </w:rPr>
              <w:t>.996</w:t>
            </w:r>
            <w:r w:rsidR="00321550" w:rsidRPr="009C254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37" w:type="dxa"/>
          </w:tcPr>
          <w:p w14:paraId="0B12F0B3" w14:textId="4FD4AA5A" w:rsidR="007B27F3" w:rsidRPr="009C2540" w:rsidRDefault="007B27F3" w:rsidP="007B27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254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</w:tbl>
    <w:p w14:paraId="31FADE61" w14:textId="0E9EAD3B" w:rsidR="00934C4D" w:rsidRPr="009C2540" w:rsidRDefault="00225862" w:rsidP="00934C4D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N (</w:t>
      </w:r>
      <w:r w:rsidR="00F8592F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lkali-</w:t>
      </w:r>
      <w:proofErr w:type="spellStart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hydrolyzable</w:t>
      </w:r>
      <w:proofErr w:type="spellEnd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trogen), AP (available phosphorus), </w:t>
      </w:r>
      <w:r w:rsidRPr="009C2540">
        <w:rPr>
          <w:rFonts w:ascii="Times New Roman" w:hAnsi="Times New Roman" w:cs="Times New Roman"/>
          <w:sz w:val="18"/>
          <w:szCs w:val="18"/>
        </w:rPr>
        <w:t>SOM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/>
          <w:sz w:val="18"/>
          <w:szCs w:val="18"/>
        </w:rPr>
        <w:t>(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il </w:t>
      </w:r>
      <w:r w:rsidRPr="009C2540">
        <w:rPr>
          <w:rFonts w:ascii="Times New Roman" w:hAnsi="Times New Roman" w:cs="Times New Roman"/>
          <w:sz w:val="18"/>
          <w:szCs w:val="18"/>
        </w:rPr>
        <w:t>organic matter), EC (electrical conductivity), TN (total nitrogen), BD (bulk density).</w:t>
      </w:r>
    </w:p>
    <w:p w14:paraId="519A7B7D" w14:textId="6B99CD57" w:rsidR="000F3D34" w:rsidRPr="009C2540" w:rsidRDefault="00F8592F" w:rsidP="000F3D3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The f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gal communitie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cluded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sc</w:t>
      </w:r>
      <w:proofErr w:type="spellEnd"/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comycota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Bas</w:t>
      </w:r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asidiomycota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Mor</w:t>
      </w:r>
      <w:proofErr w:type="spellEnd"/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ortierellomycota</w:t>
      </w:r>
      <w:proofErr w:type="spellEnd"/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), and Chy (</w:t>
      </w:r>
      <w:r w:rsidR="00396F26" w:rsidRPr="009C254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hytridiomycota</w:t>
      </w:r>
      <w:r w:rsidR="00396F26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934C4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5DAED42A" w14:textId="65BFC4F4" w:rsidR="00F24C0D" w:rsidRPr="009C2540" w:rsidRDefault="000F3D34" w:rsidP="0059147F">
      <w:pPr>
        <w:sectPr w:rsidR="00F24C0D" w:rsidRPr="009C2540" w:rsidSect="00DB5E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C2540">
        <w:rPr>
          <w:rFonts w:ascii="Times New Roman" w:hAnsi="Times New Roman"/>
          <w:sz w:val="18"/>
          <w:szCs w:val="18"/>
        </w:rPr>
        <w:t>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5</w:t>
      </w:r>
      <w:r w:rsidRPr="009C2540">
        <w:rPr>
          <w:rFonts w:ascii="Times New Roman" w:hAnsi="Times New Roman" w:hint="eastAsia"/>
          <w:sz w:val="18"/>
          <w:szCs w:val="18"/>
        </w:rPr>
        <w:t>;</w:t>
      </w:r>
      <w:r w:rsidRPr="009C2540">
        <w:rPr>
          <w:rFonts w:ascii="Times New Roman" w:hAnsi="Times New Roman"/>
          <w:sz w:val="18"/>
          <w:szCs w:val="18"/>
        </w:rPr>
        <w:t xml:space="preserve"> **</w:t>
      </w:r>
      <w:r w:rsidRPr="009C2540">
        <w:rPr>
          <w:rFonts w:ascii="Times New Roman" w:hAnsi="Times New Roman"/>
          <w:i/>
          <w:sz w:val="18"/>
          <w:szCs w:val="18"/>
        </w:rPr>
        <w:t>P</w:t>
      </w:r>
      <w:r w:rsidRPr="009C2540">
        <w:rPr>
          <w:rFonts w:ascii="Times New Roman" w:hAnsi="Times New Roman"/>
          <w:sz w:val="18"/>
          <w:szCs w:val="18"/>
        </w:rPr>
        <w:t xml:space="preserve"> &lt; 0.01.</w:t>
      </w:r>
      <w:r w:rsidRPr="009C2540">
        <w:br w:type="page"/>
      </w:r>
    </w:p>
    <w:p w14:paraId="0DCF79FC" w14:textId="09731BA1" w:rsidR="003B3076" w:rsidRPr="009C2540" w:rsidRDefault="0059147F" w:rsidP="008E1564">
      <w:pPr>
        <w:rPr>
          <w:rFonts w:ascii="Times New Roman" w:hAnsi="Times New Roman" w:cs="Times New Roman"/>
          <w:sz w:val="18"/>
          <w:szCs w:val="20"/>
        </w:rPr>
      </w:pPr>
      <w:r w:rsidRPr="003B054F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TABLE </w:t>
      </w:r>
      <w:r w:rsidR="005227A8">
        <w:rPr>
          <w:rFonts w:ascii="Times New Roman" w:hAnsi="Times New Roman" w:cs="Times New Roman"/>
          <w:b/>
          <w:bCs/>
          <w:sz w:val="18"/>
          <w:szCs w:val="20"/>
        </w:rPr>
        <w:t>S4</w:t>
      </w:r>
      <w:r w:rsidRPr="003B054F">
        <w:rPr>
          <w:rFonts w:ascii="Times New Roman" w:hAnsi="Times New Roman" w:cs="Times New Roman"/>
          <w:b/>
          <w:bCs/>
          <w:sz w:val="18"/>
          <w:szCs w:val="20"/>
        </w:rPr>
        <w:t xml:space="preserve"> |</w:t>
      </w:r>
      <w:r w:rsidR="008D1136" w:rsidRPr="009C2540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8D1136" w:rsidRPr="009C2540">
        <w:rPr>
          <w:rFonts w:ascii="Times New Roman" w:hAnsi="Times New Roman" w:cs="Times New Roman"/>
          <w:sz w:val="18"/>
          <w:szCs w:val="20"/>
        </w:rPr>
        <w:t xml:space="preserve">Correlations of </w:t>
      </w:r>
      <w:r w:rsidR="005227A8">
        <w:rPr>
          <w:rFonts w:ascii="Times New Roman" w:hAnsi="Times New Roman" w:cs="Times New Roman"/>
          <w:sz w:val="18"/>
          <w:szCs w:val="20"/>
        </w:rPr>
        <w:t xml:space="preserve">the </w:t>
      </w:r>
      <w:r w:rsidR="008D1136" w:rsidRPr="009C2540">
        <w:rPr>
          <w:rFonts w:ascii="Times New Roman" w:hAnsi="Times New Roman" w:cs="Times New Roman"/>
          <w:sz w:val="18"/>
          <w:szCs w:val="20"/>
        </w:rPr>
        <w:t xml:space="preserve">soil </w:t>
      </w:r>
      <w:r w:rsidR="008E1564" w:rsidRPr="009C2540">
        <w:rPr>
          <w:rFonts w:ascii="Times New Roman" w:hAnsi="Times New Roman" w:cs="Times New Roman" w:hint="eastAsia"/>
          <w:sz w:val="18"/>
          <w:szCs w:val="20"/>
        </w:rPr>
        <w:t>bacteria</w:t>
      </w:r>
      <w:r w:rsidR="008D1136" w:rsidRPr="009C2540">
        <w:rPr>
          <w:rFonts w:ascii="Times New Roman" w:hAnsi="Times New Roman" w:cs="Times New Roman"/>
          <w:sz w:val="18"/>
          <w:szCs w:val="20"/>
        </w:rPr>
        <w:t xml:space="preserve">l community composition with soil </w:t>
      </w:r>
      <w:r w:rsidR="00F24C0D" w:rsidRPr="009C2540">
        <w:rPr>
          <w:rFonts w:ascii="Times New Roman" w:hAnsi="Times New Roman" w:cs="Times New Roman"/>
          <w:sz w:val="18"/>
          <w:szCs w:val="20"/>
        </w:rPr>
        <w:t xml:space="preserve">and plant </w:t>
      </w:r>
      <w:r w:rsidR="008D1136" w:rsidRPr="009C2540">
        <w:rPr>
          <w:rFonts w:ascii="Times New Roman" w:hAnsi="Times New Roman" w:cs="Times New Roman"/>
          <w:sz w:val="18"/>
          <w:szCs w:val="20"/>
        </w:rPr>
        <w:t>parameter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994"/>
        <w:gridCol w:w="1760"/>
        <w:gridCol w:w="1981"/>
      </w:tblGrid>
      <w:tr w:rsidR="004432FF" w:rsidRPr="009C2540" w14:paraId="43263C3B" w14:textId="77777777" w:rsidTr="004432FF">
        <w:trPr>
          <w:trHeight w:val="281"/>
        </w:trPr>
        <w:tc>
          <w:tcPr>
            <w:tcW w:w="1941" w:type="dxa"/>
            <w:tcBorders>
              <w:top w:val="single" w:sz="12" w:space="0" w:color="auto"/>
              <w:bottom w:val="nil"/>
            </w:tcBorders>
          </w:tcPr>
          <w:p w14:paraId="2E55964A" w14:textId="2F9E1E22" w:rsidR="004432FF" w:rsidRPr="002851C3" w:rsidRDefault="004432FF" w:rsidP="00F24C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5735" w:type="dxa"/>
            <w:gridSpan w:val="3"/>
            <w:tcBorders>
              <w:top w:val="single" w:sz="12" w:space="0" w:color="auto"/>
              <w:bottom w:val="nil"/>
            </w:tcBorders>
          </w:tcPr>
          <w:p w14:paraId="24736043" w14:textId="77777777" w:rsidR="004432FF" w:rsidRPr="002851C3" w:rsidRDefault="004432FF" w:rsidP="00F24C0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acteria</w:t>
            </w:r>
          </w:p>
        </w:tc>
      </w:tr>
      <w:tr w:rsidR="004432FF" w:rsidRPr="009C2540" w14:paraId="51373588" w14:textId="77777777" w:rsidTr="004432FF">
        <w:trPr>
          <w:trHeight w:val="281"/>
        </w:trPr>
        <w:tc>
          <w:tcPr>
            <w:tcW w:w="1941" w:type="dxa"/>
            <w:tcBorders>
              <w:top w:val="nil"/>
              <w:bottom w:val="single" w:sz="12" w:space="0" w:color="auto"/>
            </w:tcBorders>
          </w:tcPr>
          <w:p w14:paraId="2CE17615" w14:textId="77777777" w:rsidR="004432FF" w:rsidRPr="002851C3" w:rsidRDefault="004432FF" w:rsidP="00F24C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single" w:sz="12" w:space="0" w:color="auto"/>
            </w:tcBorders>
          </w:tcPr>
          <w:p w14:paraId="607BC484" w14:textId="77777777" w:rsidR="004432FF" w:rsidRPr="002851C3" w:rsidRDefault="004432FF" w:rsidP="00F24C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plains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（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1760" w:type="dxa"/>
            <w:tcBorders>
              <w:top w:val="nil"/>
              <w:bottom w:val="single" w:sz="12" w:space="0" w:color="auto"/>
            </w:tcBorders>
          </w:tcPr>
          <w:p w14:paraId="072EE156" w14:textId="77777777" w:rsidR="004432FF" w:rsidRPr="002851C3" w:rsidRDefault="004432FF" w:rsidP="00F24C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F</w:t>
            </w:r>
          </w:p>
        </w:tc>
        <w:tc>
          <w:tcPr>
            <w:tcW w:w="1981" w:type="dxa"/>
            <w:tcBorders>
              <w:top w:val="nil"/>
              <w:bottom w:val="single" w:sz="12" w:space="0" w:color="auto"/>
            </w:tcBorders>
          </w:tcPr>
          <w:p w14:paraId="2C874A81" w14:textId="77777777" w:rsidR="004432FF" w:rsidRPr="002851C3" w:rsidRDefault="004432FF" w:rsidP="00F24C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8E1564" w:rsidRPr="009C2540" w14:paraId="6D7A6F1A" w14:textId="77777777" w:rsidTr="004432FF">
        <w:trPr>
          <w:trHeight w:val="281"/>
        </w:trPr>
        <w:tc>
          <w:tcPr>
            <w:tcW w:w="1941" w:type="dxa"/>
          </w:tcPr>
          <w:p w14:paraId="2CB917B9" w14:textId="39F06D07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EC</w:t>
            </w:r>
          </w:p>
        </w:tc>
        <w:tc>
          <w:tcPr>
            <w:tcW w:w="1994" w:type="dxa"/>
          </w:tcPr>
          <w:p w14:paraId="53CFCF79" w14:textId="3D87BE7D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8.6</w:t>
            </w:r>
          </w:p>
        </w:tc>
        <w:tc>
          <w:tcPr>
            <w:tcW w:w="1760" w:type="dxa"/>
          </w:tcPr>
          <w:p w14:paraId="665748CB" w14:textId="41986052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</w:tc>
        <w:tc>
          <w:tcPr>
            <w:tcW w:w="1981" w:type="dxa"/>
          </w:tcPr>
          <w:p w14:paraId="3D908CE8" w14:textId="04221278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002</w:t>
            </w:r>
          </w:p>
        </w:tc>
      </w:tr>
      <w:tr w:rsidR="008E1564" w:rsidRPr="009C2540" w14:paraId="1195ACB6" w14:textId="77777777" w:rsidTr="004432FF">
        <w:trPr>
          <w:trHeight w:val="281"/>
        </w:trPr>
        <w:tc>
          <w:tcPr>
            <w:tcW w:w="1941" w:type="dxa"/>
          </w:tcPr>
          <w:p w14:paraId="097FE1C3" w14:textId="2EDA0A5F" w:rsidR="008E1564" w:rsidRPr="009C2540" w:rsidRDefault="007072CD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SOM</w:t>
            </w:r>
          </w:p>
        </w:tc>
        <w:tc>
          <w:tcPr>
            <w:tcW w:w="1994" w:type="dxa"/>
          </w:tcPr>
          <w:p w14:paraId="0A049F34" w14:textId="3F9C05F2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4.2</w:t>
            </w:r>
          </w:p>
        </w:tc>
        <w:tc>
          <w:tcPr>
            <w:tcW w:w="1760" w:type="dxa"/>
          </w:tcPr>
          <w:p w14:paraId="6E5C4B8E" w14:textId="1C6ADDD0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6</w:t>
            </w:r>
          </w:p>
        </w:tc>
        <w:tc>
          <w:tcPr>
            <w:tcW w:w="1981" w:type="dxa"/>
          </w:tcPr>
          <w:p w14:paraId="65CB733B" w14:textId="0C0D1A5A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0</w:t>
            </w:r>
            <w:r w:rsidR="00C60A5E"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4</w:t>
            </w:r>
          </w:p>
        </w:tc>
      </w:tr>
      <w:tr w:rsidR="008E1564" w:rsidRPr="009C2540" w14:paraId="5E9449A7" w14:textId="77777777" w:rsidTr="004432FF">
        <w:trPr>
          <w:trHeight w:val="281"/>
        </w:trPr>
        <w:tc>
          <w:tcPr>
            <w:tcW w:w="1941" w:type="dxa"/>
          </w:tcPr>
          <w:p w14:paraId="360F8E2C" w14:textId="17A7C288" w:rsidR="008E1564" w:rsidRPr="009C2540" w:rsidRDefault="007072CD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 xml:space="preserve">Plant </w:t>
            </w:r>
            <w:proofErr w:type="spellStart"/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Pielou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994" w:type="dxa"/>
          </w:tcPr>
          <w:p w14:paraId="0DCDEF7A" w14:textId="2FDAF66D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6</w:t>
            </w:r>
          </w:p>
        </w:tc>
        <w:tc>
          <w:tcPr>
            <w:tcW w:w="1760" w:type="dxa"/>
          </w:tcPr>
          <w:p w14:paraId="3068C55B" w14:textId="17EBF97E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60A5E" w:rsidRPr="009C254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981" w:type="dxa"/>
          </w:tcPr>
          <w:p w14:paraId="3E680A14" w14:textId="30E1AA60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</w:t>
            </w:r>
            <w:r w:rsidR="00C60A5E"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08</w:t>
            </w:r>
          </w:p>
        </w:tc>
      </w:tr>
      <w:tr w:rsidR="008E1564" w:rsidRPr="009C2540" w14:paraId="609DEAB4" w14:textId="77777777" w:rsidTr="004432FF">
        <w:trPr>
          <w:trHeight w:val="281"/>
        </w:trPr>
        <w:tc>
          <w:tcPr>
            <w:tcW w:w="1941" w:type="dxa"/>
          </w:tcPr>
          <w:p w14:paraId="5A342841" w14:textId="61640BBA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994" w:type="dxa"/>
          </w:tcPr>
          <w:p w14:paraId="1DF9369C" w14:textId="0DF637F3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9</w:t>
            </w:r>
          </w:p>
        </w:tc>
        <w:tc>
          <w:tcPr>
            <w:tcW w:w="1760" w:type="dxa"/>
          </w:tcPr>
          <w:p w14:paraId="7CB0AED9" w14:textId="6F04E5AC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60A5E" w:rsidRPr="009C2540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981" w:type="dxa"/>
          </w:tcPr>
          <w:p w14:paraId="2130B32B" w14:textId="68468068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60A5E" w:rsidRPr="009C2540">
              <w:rPr>
                <w:rFonts w:ascii="Times New Roman" w:hAnsi="Times New Roman" w:cs="Times New Roman"/>
                <w:sz w:val="18"/>
                <w:szCs w:val="20"/>
              </w:rPr>
              <w:t>152</w:t>
            </w:r>
          </w:p>
        </w:tc>
      </w:tr>
      <w:tr w:rsidR="008E1564" w:rsidRPr="009C2540" w14:paraId="259CE67D" w14:textId="77777777" w:rsidTr="004432FF">
        <w:trPr>
          <w:trHeight w:val="281"/>
        </w:trPr>
        <w:tc>
          <w:tcPr>
            <w:tcW w:w="1941" w:type="dxa"/>
          </w:tcPr>
          <w:p w14:paraId="4569362D" w14:textId="6CB543E8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1994" w:type="dxa"/>
          </w:tcPr>
          <w:p w14:paraId="705028FF" w14:textId="2C1226BA" w:rsidR="008E1564" w:rsidRPr="009C2540" w:rsidRDefault="00C60A5E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2</w:t>
            </w:r>
          </w:p>
        </w:tc>
        <w:tc>
          <w:tcPr>
            <w:tcW w:w="1760" w:type="dxa"/>
          </w:tcPr>
          <w:p w14:paraId="4E41B7DF" w14:textId="5CD4A952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60A5E" w:rsidRPr="009C254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981" w:type="dxa"/>
          </w:tcPr>
          <w:p w14:paraId="4A37BBF4" w14:textId="19A50EBD" w:rsidR="008E1564" w:rsidRPr="009C2540" w:rsidRDefault="008E1564" w:rsidP="008E15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2</w:t>
            </w:r>
            <w:r w:rsidR="00C60A5E" w:rsidRPr="009C254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C60A5E" w:rsidRPr="009C2540" w14:paraId="1FC5FFE9" w14:textId="77777777" w:rsidTr="004432FF">
        <w:trPr>
          <w:trHeight w:val="281"/>
        </w:trPr>
        <w:tc>
          <w:tcPr>
            <w:tcW w:w="1941" w:type="dxa"/>
          </w:tcPr>
          <w:p w14:paraId="50D78C8A" w14:textId="255A179E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lant Shannon</w:t>
            </w:r>
          </w:p>
        </w:tc>
        <w:tc>
          <w:tcPr>
            <w:tcW w:w="1994" w:type="dxa"/>
          </w:tcPr>
          <w:p w14:paraId="783778E0" w14:textId="204C4085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6</w:t>
            </w:r>
          </w:p>
        </w:tc>
        <w:tc>
          <w:tcPr>
            <w:tcW w:w="1760" w:type="dxa"/>
          </w:tcPr>
          <w:p w14:paraId="0325150D" w14:textId="4843852F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1</w:t>
            </w:r>
          </w:p>
        </w:tc>
        <w:tc>
          <w:tcPr>
            <w:tcW w:w="1981" w:type="dxa"/>
          </w:tcPr>
          <w:p w14:paraId="40A547F3" w14:textId="02E6A19A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378</w:t>
            </w:r>
          </w:p>
        </w:tc>
      </w:tr>
      <w:tr w:rsidR="00C60A5E" w:rsidRPr="009C2540" w14:paraId="3DB3F5C0" w14:textId="77777777" w:rsidTr="004432FF">
        <w:trPr>
          <w:trHeight w:val="281"/>
        </w:trPr>
        <w:tc>
          <w:tcPr>
            <w:tcW w:w="1941" w:type="dxa"/>
          </w:tcPr>
          <w:p w14:paraId="2901340E" w14:textId="365BD3A7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H</w:t>
            </w:r>
          </w:p>
        </w:tc>
        <w:tc>
          <w:tcPr>
            <w:tcW w:w="1994" w:type="dxa"/>
          </w:tcPr>
          <w:p w14:paraId="2E36BF19" w14:textId="1F7AD151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4</w:t>
            </w:r>
          </w:p>
        </w:tc>
        <w:tc>
          <w:tcPr>
            <w:tcW w:w="1760" w:type="dxa"/>
          </w:tcPr>
          <w:p w14:paraId="054DFCE6" w14:textId="3E671F00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7</w:t>
            </w:r>
          </w:p>
        </w:tc>
        <w:tc>
          <w:tcPr>
            <w:tcW w:w="1981" w:type="dxa"/>
          </w:tcPr>
          <w:p w14:paraId="1BEBBCBA" w14:textId="6CE32DEE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88</w:t>
            </w:r>
          </w:p>
        </w:tc>
      </w:tr>
      <w:tr w:rsidR="00C60A5E" w:rsidRPr="009C2540" w14:paraId="170F4175" w14:textId="77777777" w:rsidTr="004432FF">
        <w:trPr>
          <w:trHeight w:val="281"/>
        </w:trPr>
        <w:tc>
          <w:tcPr>
            <w:tcW w:w="1941" w:type="dxa"/>
          </w:tcPr>
          <w:p w14:paraId="6BDF73C3" w14:textId="3B512D1D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lant Simpson</w:t>
            </w:r>
          </w:p>
        </w:tc>
        <w:tc>
          <w:tcPr>
            <w:tcW w:w="1994" w:type="dxa"/>
          </w:tcPr>
          <w:p w14:paraId="7668FF37" w14:textId="25B99470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7</w:t>
            </w:r>
          </w:p>
        </w:tc>
        <w:tc>
          <w:tcPr>
            <w:tcW w:w="1760" w:type="dxa"/>
          </w:tcPr>
          <w:p w14:paraId="3513D917" w14:textId="0A1AC8AA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981" w:type="dxa"/>
          </w:tcPr>
          <w:p w14:paraId="557C27CA" w14:textId="334D62EC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50</w:t>
            </w:r>
          </w:p>
        </w:tc>
      </w:tr>
      <w:tr w:rsidR="00C60A5E" w:rsidRPr="009C2540" w14:paraId="01206298" w14:textId="77777777" w:rsidTr="004432FF">
        <w:trPr>
          <w:trHeight w:val="281"/>
        </w:trPr>
        <w:tc>
          <w:tcPr>
            <w:tcW w:w="1941" w:type="dxa"/>
          </w:tcPr>
          <w:p w14:paraId="3F8CD213" w14:textId="167DF0BA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1994" w:type="dxa"/>
          </w:tcPr>
          <w:p w14:paraId="1863F301" w14:textId="32F315C6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3</w:t>
            </w:r>
          </w:p>
        </w:tc>
        <w:tc>
          <w:tcPr>
            <w:tcW w:w="1760" w:type="dxa"/>
          </w:tcPr>
          <w:p w14:paraId="4D6E2782" w14:textId="20A2FB1E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7</w:t>
            </w:r>
          </w:p>
        </w:tc>
        <w:tc>
          <w:tcPr>
            <w:tcW w:w="1981" w:type="dxa"/>
          </w:tcPr>
          <w:p w14:paraId="15EE7E45" w14:textId="29BC13C9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88</w:t>
            </w:r>
          </w:p>
        </w:tc>
      </w:tr>
      <w:tr w:rsidR="00C60A5E" w:rsidRPr="009C2540" w14:paraId="6374445D" w14:textId="77777777" w:rsidTr="004432FF">
        <w:trPr>
          <w:trHeight w:val="281"/>
        </w:trPr>
        <w:tc>
          <w:tcPr>
            <w:tcW w:w="1941" w:type="dxa"/>
          </w:tcPr>
          <w:p w14:paraId="1968024A" w14:textId="24DEA09F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AN</w:t>
            </w:r>
          </w:p>
        </w:tc>
        <w:tc>
          <w:tcPr>
            <w:tcW w:w="1994" w:type="dxa"/>
          </w:tcPr>
          <w:p w14:paraId="462C8BB4" w14:textId="07541DC8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</w:tc>
        <w:tc>
          <w:tcPr>
            <w:tcW w:w="1760" w:type="dxa"/>
          </w:tcPr>
          <w:p w14:paraId="35F8426C" w14:textId="5C5E863F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6</w:t>
            </w:r>
          </w:p>
        </w:tc>
        <w:tc>
          <w:tcPr>
            <w:tcW w:w="1981" w:type="dxa"/>
          </w:tcPr>
          <w:p w14:paraId="1018EE65" w14:textId="5668219D" w:rsidR="00C60A5E" w:rsidRPr="009C2540" w:rsidRDefault="00C60A5E" w:rsidP="00C60A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666</w:t>
            </w:r>
          </w:p>
        </w:tc>
      </w:tr>
    </w:tbl>
    <w:p w14:paraId="14E0FA57" w14:textId="18E1C531" w:rsidR="001B0899" w:rsidRPr="009C2540" w:rsidRDefault="001B0899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lkali-</w:t>
      </w:r>
      <w:proofErr w:type="spellStart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hydrolyzable</w:t>
      </w:r>
      <w:proofErr w:type="spellEnd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itrogen (AN)</w:t>
      </w:r>
      <w:r w:rsidRPr="009C2540">
        <w:rPr>
          <w:rFonts w:ascii="Times New Roman" w:hAnsi="Times New Roman" w:cs="Times New Roman"/>
          <w:sz w:val="18"/>
          <w:szCs w:val="18"/>
        </w:rPr>
        <w:t xml:space="preserve">, </w:t>
      </w:r>
      <w:r w:rsidR="001061CD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vailable phosphorus (AP), </w:t>
      </w:r>
      <w:r w:rsidRPr="009C2540">
        <w:rPr>
          <w:rFonts w:ascii="Times New Roman" w:hAnsi="Times New Roman" w:cs="Times New Roman"/>
          <w:sz w:val="18"/>
          <w:szCs w:val="18"/>
        </w:rPr>
        <w:t xml:space="preserve">bulk density (BD), total nitrogen (TN), </w:t>
      </w:r>
      <w:r w:rsidR="00ED1E83" w:rsidRPr="009C2540">
        <w:rPr>
          <w:rFonts w:ascii="Times New Roman" w:hAnsi="Times New Roman" w:cs="Times New Roman"/>
          <w:sz w:val="18"/>
          <w:szCs w:val="18"/>
        </w:rPr>
        <w:t xml:space="preserve">Electrical conductivity (EC), </w:t>
      </w:r>
      <w:r w:rsidR="00ED1E83"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il </w:t>
      </w:r>
      <w:r w:rsidR="00ED1E83" w:rsidRPr="009C2540">
        <w:rPr>
          <w:rFonts w:ascii="Times New Roman" w:hAnsi="Times New Roman" w:cs="Times New Roman"/>
          <w:sz w:val="18"/>
          <w:szCs w:val="18"/>
        </w:rPr>
        <w:t>organic matter (SOM).</w:t>
      </w:r>
    </w:p>
    <w:p w14:paraId="0B7F08FC" w14:textId="23886BFD" w:rsidR="006A6B5B" w:rsidRPr="009C2540" w:rsidRDefault="006A6B5B"/>
    <w:p w14:paraId="1545B604" w14:textId="77777777" w:rsidR="00F24C0D" w:rsidRPr="009C2540" w:rsidRDefault="00F24C0D">
      <w:pPr>
        <w:sectPr w:rsidR="00F24C0D" w:rsidRPr="009C2540" w:rsidSect="00F24C0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D732E0B" w14:textId="35F39C90" w:rsidR="00C674C8" w:rsidRPr="009C2540" w:rsidRDefault="00241C49">
      <w:pPr>
        <w:rPr>
          <w:rFonts w:ascii="Times New Roman" w:hAnsi="Times New Roman" w:cs="Times New Roman"/>
          <w:sz w:val="18"/>
          <w:szCs w:val="20"/>
        </w:rPr>
      </w:pPr>
      <w:r w:rsidRPr="003B054F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20"/>
        </w:rPr>
        <w:t>S5</w:t>
      </w:r>
      <w:r w:rsidRPr="003B054F">
        <w:rPr>
          <w:rFonts w:ascii="Times New Roman" w:hAnsi="Times New Roman" w:cs="Times New Roman"/>
          <w:b/>
          <w:bCs/>
          <w:sz w:val="18"/>
          <w:szCs w:val="20"/>
        </w:rPr>
        <w:t xml:space="preserve"> |</w:t>
      </w:r>
      <w:r w:rsidR="00D474F1" w:rsidRPr="009C2540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D474F1" w:rsidRPr="009C2540">
        <w:rPr>
          <w:rFonts w:ascii="Times New Roman" w:hAnsi="Times New Roman" w:cs="Times New Roman"/>
          <w:sz w:val="18"/>
          <w:szCs w:val="20"/>
        </w:rPr>
        <w:t xml:space="preserve">Correlations of </w:t>
      </w:r>
      <w:r>
        <w:rPr>
          <w:rFonts w:ascii="Times New Roman" w:hAnsi="Times New Roman" w:cs="Times New Roman"/>
          <w:sz w:val="18"/>
          <w:szCs w:val="20"/>
        </w:rPr>
        <w:t xml:space="preserve">the </w:t>
      </w:r>
      <w:r w:rsidR="00D474F1" w:rsidRPr="009C2540">
        <w:rPr>
          <w:rFonts w:ascii="Times New Roman" w:hAnsi="Times New Roman" w:cs="Times New Roman"/>
          <w:sz w:val="18"/>
          <w:szCs w:val="20"/>
        </w:rPr>
        <w:t>soil fungal community composition with soil and plant parameters</w:t>
      </w:r>
      <w:r w:rsidR="00396F26" w:rsidRPr="009C2540">
        <w:rPr>
          <w:rFonts w:ascii="Times New Roman" w:hAnsi="Times New Roman" w:cs="Times New Roman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994"/>
        <w:gridCol w:w="1760"/>
        <w:gridCol w:w="1981"/>
      </w:tblGrid>
      <w:tr w:rsidR="00C674C8" w:rsidRPr="009C2540" w14:paraId="07F09483" w14:textId="77777777" w:rsidTr="00EF35D3">
        <w:trPr>
          <w:trHeight w:val="281"/>
        </w:trPr>
        <w:tc>
          <w:tcPr>
            <w:tcW w:w="1941" w:type="dxa"/>
            <w:tcBorders>
              <w:top w:val="single" w:sz="12" w:space="0" w:color="auto"/>
              <w:bottom w:val="nil"/>
            </w:tcBorders>
          </w:tcPr>
          <w:p w14:paraId="43F4AB8B" w14:textId="5FF6DDE2" w:rsidR="00C674C8" w:rsidRPr="002851C3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5735" w:type="dxa"/>
            <w:gridSpan w:val="3"/>
            <w:tcBorders>
              <w:top w:val="single" w:sz="12" w:space="0" w:color="auto"/>
              <w:bottom w:val="nil"/>
            </w:tcBorders>
          </w:tcPr>
          <w:p w14:paraId="1C65C984" w14:textId="2007DA8E" w:rsidR="00C674C8" w:rsidRPr="002851C3" w:rsidRDefault="00C674C8" w:rsidP="00EF35D3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ungi</w:t>
            </w:r>
          </w:p>
        </w:tc>
      </w:tr>
      <w:tr w:rsidR="00C674C8" w:rsidRPr="009C2540" w14:paraId="5925ADC4" w14:textId="77777777" w:rsidTr="00EF35D3">
        <w:trPr>
          <w:trHeight w:val="281"/>
        </w:trPr>
        <w:tc>
          <w:tcPr>
            <w:tcW w:w="1941" w:type="dxa"/>
            <w:tcBorders>
              <w:top w:val="nil"/>
              <w:bottom w:val="single" w:sz="12" w:space="0" w:color="auto"/>
            </w:tcBorders>
          </w:tcPr>
          <w:p w14:paraId="337E2AF9" w14:textId="7777777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single" w:sz="12" w:space="0" w:color="auto"/>
            </w:tcBorders>
          </w:tcPr>
          <w:p w14:paraId="0A4373F1" w14:textId="77777777" w:rsidR="00C674C8" w:rsidRPr="002851C3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plains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（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  <w:r w:rsidRPr="002851C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1760" w:type="dxa"/>
            <w:tcBorders>
              <w:top w:val="nil"/>
              <w:bottom w:val="single" w:sz="12" w:space="0" w:color="auto"/>
            </w:tcBorders>
          </w:tcPr>
          <w:p w14:paraId="58C3A417" w14:textId="77777777" w:rsidR="00C674C8" w:rsidRPr="002851C3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F</w:t>
            </w:r>
          </w:p>
        </w:tc>
        <w:tc>
          <w:tcPr>
            <w:tcW w:w="1981" w:type="dxa"/>
            <w:tcBorders>
              <w:top w:val="nil"/>
              <w:bottom w:val="single" w:sz="12" w:space="0" w:color="auto"/>
            </w:tcBorders>
          </w:tcPr>
          <w:p w14:paraId="647AE164" w14:textId="77777777" w:rsidR="00C674C8" w:rsidRPr="002851C3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851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C674C8" w:rsidRPr="009C2540" w14:paraId="55418F99" w14:textId="77777777" w:rsidTr="00EF35D3">
        <w:trPr>
          <w:trHeight w:val="281"/>
        </w:trPr>
        <w:tc>
          <w:tcPr>
            <w:tcW w:w="1941" w:type="dxa"/>
          </w:tcPr>
          <w:p w14:paraId="15881C63" w14:textId="2561E643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994" w:type="dxa"/>
          </w:tcPr>
          <w:p w14:paraId="21B5AFD3" w14:textId="67B55CC4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8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760" w:type="dxa"/>
          </w:tcPr>
          <w:p w14:paraId="5226EB6C" w14:textId="7777777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</w:tc>
        <w:tc>
          <w:tcPr>
            <w:tcW w:w="1981" w:type="dxa"/>
          </w:tcPr>
          <w:p w14:paraId="3A2269CC" w14:textId="7777777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002</w:t>
            </w:r>
          </w:p>
        </w:tc>
      </w:tr>
      <w:tr w:rsidR="00C674C8" w:rsidRPr="009C2540" w14:paraId="127AE5A8" w14:textId="77777777" w:rsidTr="00EF35D3">
        <w:trPr>
          <w:trHeight w:val="281"/>
        </w:trPr>
        <w:tc>
          <w:tcPr>
            <w:tcW w:w="1941" w:type="dxa"/>
          </w:tcPr>
          <w:p w14:paraId="4F2ECE47" w14:textId="24AB8E33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lant Shannon</w:t>
            </w:r>
          </w:p>
        </w:tc>
        <w:tc>
          <w:tcPr>
            <w:tcW w:w="1994" w:type="dxa"/>
          </w:tcPr>
          <w:p w14:paraId="51AC50A2" w14:textId="3286D3EE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1760" w:type="dxa"/>
          </w:tcPr>
          <w:p w14:paraId="5A9E44B2" w14:textId="691F3170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9</w:t>
            </w:r>
          </w:p>
        </w:tc>
        <w:tc>
          <w:tcPr>
            <w:tcW w:w="1981" w:type="dxa"/>
          </w:tcPr>
          <w:p w14:paraId="04BE4572" w14:textId="3FC0EF59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0</w:t>
            </w:r>
            <w:r w:rsidR="000C6E28"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</w:tr>
      <w:tr w:rsidR="00C674C8" w:rsidRPr="009C2540" w14:paraId="14CA2566" w14:textId="77777777" w:rsidTr="00EF35D3">
        <w:trPr>
          <w:trHeight w:val="281"/>
        </w:trPr>
        <w:tc>
          <w:tcPr>
            <w:tcW w:w="1941" w:type="dxa"/>
          </w:tcPr>
          <w:p w14:paraId="0FC91D33" w14:textId="7621111C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1994" w:type="dxa"/>
          </w:tcPr>
          <w:p w14:paraId="3171E5BA" w14:textId="555B73E9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4.4</w:t>
            </w:r>
          </w:p>
        </w:tc>
        <w:tc>
          <w:tcPr>
            <w:tcW w:w="1760" w:type="dxa"/>
          </w:tcPr>
          <w:p w14:paraId="7986CCE2" w14:textId="7C9DE890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981" w:type="dxa"/>
          </w:tcPr>
          <w:p w14:paraId="436F02C5" w14:textId="41F17D49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</w:tr>
      <w:tr w:rsidR="00C674C8" w:rsidRPr="009C2540" w14:paraId="73B7AB51" w14:textId="77777777" w:rsidTr="00EF35D3">
        <w:trPr>
          <w:trHeight w:val="281"/>
        </w:trPr>
        <w:tc>
          <w:tcPr>
            <w:tcW w:w="1941" w:type="dxa"/>
          </w:tcPr>
          <w:p w14:paraId="2A0967C3" w14:textId="2DE814D7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EC</w:t>
            </w:r>
          </w:p>
        </w:tc>
        <w:tc>
          <w:tcPr>
            <w:tcW w:w="1994" w:type="dxa"/>
          </w:tcPr>
          <w:p w14:paraId="45DE7609" w14:textId="694B79F3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760" w:type="dxa"/>
          </w:tcPr>
          <w:p w14:paraId="02631B14" w14:textId="7777777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</w:t>
            </w:r>
          </w:p>
        </w:tc>
        <w:tc>
          <w:tcPr>
            <w:tcW w:w="1981" w:type="dxa"/>
          </w:tcPr>
          <w:p w14:paraId="2F127FA5" w14:textId="4B0B32D9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206</w:t>
            </w:r>
          </w:p>
        </w:tc>
      </w:tr>
      <w:tr w:rsidR="00C674C8" w:rsidRPr="009C2540" w14:paraId="1A5F55D6" w14:textId="77777777" w:rsidTr="00EF35D3">
        <w:trPr>
          <w:trHeight w:val="281"/>
        </w:trPr>
        <w:tc>
          <w:tcPr>
            <w:tcW w:w="1941" w:type="dxa"/>
          </w:tcPr>
          <w:p w14:paraId="6834331E" w14:textId="24C4D33A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lant Simpson</w:t>
            </w:r>
          </w:p>
        </w:tc>
        <w:tc>
          <w:tcPr>
            <w:tcW w:w="1994" w:type="dxa"/>
          </w:tcPr>
          <w:p w14:paraId="3599E6EE" w14:textId="10C6CDC2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760" w:type="dxa"/>
          </w:tcPr>
          <w:p w14:paraId="6C3D1AEA" w14:textId="1B8CD57B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981" w:type="dxa"/>
          </w:tcPr>
          <w:p w14:paraId="7F3E76C5" w14:textId="6433975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366</w:t>
            </w:r>
          </w:p>
        </w:tc>
      </w:tr>
      <w:tr w:rsidR="00C674C8" w:rsidRPr="009C2540" w14:paraId="162A3928" w14:textId="77777777" w:rsidTr="00EF35D3">
        <w:trPr>
          <w:trHeight w:val="281"/>
        </w:trPr>
        <w:tc>
          <w:tcPr>
            <w:tcW w:w="1941" w:type="dxa"/>
          </w:tcPr>
          <w:p w14:paraId="566CA65E" w14:textId="62CB3DAE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 xml:space="preserve">Plant </w:t>
            </w:r>
            <w:proofErr w:type="spellStart"/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Pielou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proofErr w:type="spellEnd"/>
          </w:p>
        </w:tc>
        <w:tc>
          <w:tcPr>
            <w:tcW w:w="1994" w:type="dxa"/>
          </w:tcPr>
          <w:p w14:paraId="213743C2" w14:textId="6F95FB40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3</w:t>
            </w:r>
          </w:p>
        </w:tc>
        <w:tc>
          <w:tcPr>
            <w:tcW w:w="1760" w:type="dxa"/>
          </w:tcPr>
          <w:p w14:paraId="602F3A9F" w14:textId="1BD7DB55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981" w:type="dxa"/>
          </w:tcPr>
          <w:p w14:paraId="0EE8DB1A" w14:textId="7127424C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206</w:t>
            </w:r>
          </w:p>
        </w:tc>
      </w:tr>
      <w:tr w:rsidR="00C674C8" w:rsidRPr="009C2540" w14:paraId="6042C0DC" w14:textId="77777777" w:rsidTr="00EF35D3">
        <w:trPr>
          <w:trHeight w:val="281"/>
        </w:trPr>
        <w:tc>
          <w:tcPr>
            <w:tcW w:w="1941" w:type="dxa"/>
          </w:tcPr>
          <w:p w14:paraId="6CDF7CA9" w14:textId="3051FE4A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1994" w:type="dxa"/>
          </w:tcPr>
          <w:p w14:paraId="54BE4406" w14:textId="766C1624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1</w:t>
            </w:r>
          </w:p>
        </w:tc>
        <w:tc>
          <w:tcPr>
            <w:tcW w:w="1760" w:type="dxa"/>
          </w:tcPr>
          <w:p w14:paraId="224471EC" w14:textId="6074D4ED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</w:p>
        </w:tc>
        <w:tc>
          <w:tcPr>
            <w:tcW w:w="1981" w:type="dxa"/>
          </w:tcPr>
          <w:p w14:paraId="36D3391C" w14:textId="45FDE700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324</w:t>
            </w:r>
          </w:p>
        </w:tc>
      </w:tr>
      <w:tr w:rsidR="00C674C8" w:rsidRPr="009C2540" w14:paraId="516ABCDC" w14:textId="77777777" w:rsidTr="00EF35D3">
        <w:trPr>
          <w:trHeight w:val="281"/>
        </w:trPr>
        <w:tc>
          <w:tcPr>
            <w:tcW w:w="1941" w:type="dxa"/>
          </w:tcPr>
          <w:p w14:paraId="7BEDA204" w14:textId="019E0461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pH</w:t>
            </w:r>
          </w:p>
        </w:tc>
        <w:tc>
          <w:tcPr>
            <w:tcW w:w="1994" w:type="dxa"/>
          </w:tcPr>
          <w:p w14:paraId="666D7B72" w14:textId="528BF110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4</w:t>
            </w:r>
          </w:p>
        </w:tc>
        <w:tc>
          <w:tcPr>
            <w:tcW w:w="1760" w:type="dxa"/>
          </w:tcPr>
          <w:p w14:paraId="1125B855" w14:textId="531F56BA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981" w:type="dxa"/>
          </w:tcPr>
          <w:p w14:paraId="6F1D4847" w14:textId="6C775AC0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</w:t>
            </w:r>
            <w:r w:rsidR="00E21545" w:rsidRPr="009C2540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</w:tr>
      <w:tr w:rsidR="00C674C8" w:rsidRPr="009C2540" w14:paraId="774C2058" w14:textId="77777777" w:rsidTr="00EF35D3">
        <w:trPr>
          <w:trHeight w:val="281"/>
        </w:trPr>
        <w:tc>
          <w:tcPr>
            <w:tcW w:w="1941" w:type="dxa"/>
          </w:tcPr>
          <w:p w14:paraId="06DC2183" w14:textId="6961A169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AN</w:t>
            </w:r>
          </w:p>
        </w:tc>
        <w:tc>
          <w:tcPr>
            <w:tcW w:w="1994" w:type="dxa"/>
          </w:tcPr>
          <w:p w14:paraId="45FE4D0C" w14:textId="23F3878A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760" w:type="dxa"/>
          </w:tcPr>
          <w:p w14:paraId="47DE9083" w14:textId="16E32CE3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981" w:type="dxa"/>
          </w:tcPr>
          <w:p w14:paraId="405AD28C" w14:textId="0BF1C0DF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5</w:t>
            </w:r>
            <w:r w:rsidR="00E21545" w:rsidRPr="009C2540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</w:tr>
      <w:tr w:rsidR="00C674C8" w:rsidRPr="009C2540" w14:paraId="3ED394A9" w14:textId="77777777" w:rsidTr="00EF35D3">
        <w:trPr>
          <w:trHeight w:val="281"/>
        </w:trPr>
        <w:tc>
          <w:tcPr>
            <w:tcW w:w="1941" w:type="dxa"/>
          </w:tcPr>
          <w:p w14:paraId="3E81C7DB" w14:textId="3B673661" w:rsidR="00C674C8" w:rsidRPr="009C2540" w:rsidRDefault="000C6E2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SOM</w:t>
            </w:r>
          </w:p>
        </w:tc>
        <w:tc>
          <w:tcPr>
            <w:tcW w:w="1994" w:type="dxa"/>
          </w:tcPr>
          <w:p w14:paraId="13DCE804" w14:textId="2A92B6F0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60" w:type="dxa"/>
          </w:tcPr>
          <w:p w14:paraId="1CBD918F" w14:textId="6CF68430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0C6E28" w:rsidRPr="009C254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981" w:type="dxa"/>
          </w:tcPr>
          <w:p w14:paraId="2F85E5F4" w14:textId="1BA0ADD7" w:rsidR="00C674C8" w:rsidRPr="009C2540" w:rsidRDefault="00C674C8" w:rsidP="00EF35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C254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9C254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E21545" w:rsidRPr="009C2540">
              <w:rPr>
                <w:rFonts w:ascii="Times New Roman" w:hAnsi="Times New Roman" w:cs="Times New Roman"/>
                <w:sz w:val="18"/>
                <w:szCs w:val="20"/>
              </w:rPr>
              <w:t>590</w:t>
            </w:r>
          </w:p>
        </w:tc>
      </w:tr>
    </w:tbl>
    <w:p w14:paraId="0F6E7C0B" w14:textId="6C690712" w:rsidR="007A26C1" w:rsidRDefault="001061CD" w:rsidP="00121F6F">
      <w:pPr>
        <w:rPr>
          <w:rFonts w:ascii="Times New Roman" w:hAnsi="Times New Roman" w:cs="Times New Roman"/>
          <w:sz w:val="18"/>
          <w:szCs w:val="18"/>
        </w:rPr>
      </w:pP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Alkali-</w:t>
      </w:r>
      <w:proofErr w:type="spellStart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hydrolyzable</w:t>
      </w:r>
      <w:proofErr w:type="spellEnd"/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25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>itrogen (AN)</w:t>
      </w:r>
      <w:r w:rsidRPr="009C2540">
        <w:rPr>
          <w:rFonts w:ascii="Times New Roman" w:hAnsi="Times New Roman" w:cs="Times New Roman"/>
          <w:sz w:val="18"/>
          <w:szCs w:val="18"/>
        </w:rPr>
        <w:t xml:space="preserve">, 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vailable phosphorus (AP), </w:t>
      </w:r>
      <w:r w:rsidRPr="009C2540">
        <w:rPr>
          <w:rFonts w:ascii="Times New Roman" w:hAnsi="Times New Roman" w:cs="Times New Roman"/>
          <w:sz w:val="18"/>
          <w:szCs w:val="18"/>
        </w:rPr>
        <w:t xml:space="preserve">bulk density (BD), total nitrogen (TN), Electrical conductivity (EC), </w:t>
      </w:r>
      <w:r w:rsidRPr="009C25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il </w:t>
      </w:r>
      <w:r w:rsidRPr="009C2540">
        <w:rPr>
          <w:rFonts w:ascii="Times New Roman" w:hAnsi="Times New Roman" w:cs="Times New Roman"/>
          <w:sz w:val="18"/>
          <w:szCs w:val="18"/>
        </w:rPr>
        <w:t>organic matter (SOM).</w:t>
      </w:r>
    </w:p>
    <w:p w14:paraId="490FB742" w14:textId="549B6E79" w:rsidR="007A26C1" w:rsidRDefault="007A26C1" w:rsidP="00167FA5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7A26C1" w:rsidSect="002A364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F4B04" w14:textId="77777777" w:rsidR="0026071D" w:rsidRDefault="0026071D" w:rsidP="00DB5E57">
      <w:r>
        <w:separator/>
      </w:r>
    </w:p>
  </w:endnote>
  <w:endnote w:type="continuationSeparator" w:id="0">
    <w:p w14:paraId="632C099E" w14:textId="77777777" w:rsidR="0026071D" w:rsidRDefault="0026071D" w:rsidP="00DB5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+03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412BB" w14:textId="77777777" w:rsidR="0026071D" w:rsidRDefault="0026071D" w:rsidP="00DB5E57">
      <w:r>
        <w:separator/>
      </w:r>
    </w:p>
  </w:footnote>
  <w:footnote w:type="continuationSeparator" w:id="0">
    <w:p w14:paraId="36AF57F1" w14:textId="77777777" w:rsidR="0026071D" w:rsidRDefault="0026071D" w:rsidP="00DB5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54198"/>
    <w:rsid w:val="00004E8D"/>
    <w:rsid w:val="000509AF"/>
    <w:rsid w:val="00091DAE"/>
    <w:rsid w:val="000A32AF"/>
    <w:rsid w:val="000C6E28"/>
    <w:rsid w:val="000D163B"/>
    <w:rsid w:val="000D195A"/>
    <w:rsid w:val="000D2309"/>
    <w:rsid w:val="000E4192"/>
    <w:rsid w:val="000E4DA4"/>
    <w:rsid w:val="000F3D34"/>
    <w:rsid w:val="00100A8E"/>
    <w:rsid w:val="001061CD"/>
    <w:rsid w:val="001063EE"/>
    <w:rsid w:val="00121F6F"/>
    <w:rsid w:val="00124A8E"/>
    <w:rsid w:val="001370EA"/>
    <w:rsid w:val="00142B6E"/>
    <w:rsid w:val="00143BAC"/>
    <w:rsid w:val="00154198"/>
    <w:rsid w:val="00154256"/>
    <w:rsid w:val="00163C80"/>
    <w:rsid w:val="00167FA5"/>
    <w:rsid w:val="001859D3"/>
    <w:rsid w:val="001B0899"/>
    <w:rsid w:val="001B4FAF"/>
    <w:rsid w:val="001D1CBA"/>
    <w:rsid w:val="001D4812"/>
    <w:rsid w:val="001E3173"/>
    <w:rsid w:val="001E470C"/>
    <w:rsid w:val="001F73D9"/>
    <w:rsid w:val="00213D1D"/>
    <w:rsid w:val="00225862"/>
    <w:rsid w:val="00241C49"/>
    <w:rsid w:val="002444C2"/>
    <w:rsid w:val="00254D6E"/>
    <w:rsid w:val="0026071D"/>
    <w:rsid w:val="00264F81"/>
    <w:rsid w:val="002810D3"/>
    <w:rsid w:val="00283245"/>
    <w:rsid w:val="002851C3"/>
    <w:rsid w:val="002A2E2A"/>
    <w:rsid w:val="002A364A"/>
    <w:rsid w:val="002E13FC"/>
    <w:rsid w:val="002E23B0"/>
    <w:rsid w:val="002F36A1"/>
    <w:rsid w:val="002F4AFD"/>
    <w:rsid w:val="00321550"/>
    <w:rsid w:val="003529DE"/>
    <w:rsid w:val="00363E99"/>
    <w:rsid w:val="00396674"/>
    <w:rsid w:val="00396F26"/>
    <w:rsid w:val="003B3076"/>
    <w:rsid w:val="003D15FA"/>
    <w:rsid w:val="003E411B"/>
    <w:rsid w:val="00401468"/>
    <w:rsid w:val="004168B9"/>
    <w:rsid w:val="004274BA"/>
    <w:rsid w:val="004432FF"/>
    <w:rsid w:val="00452FEB"/>
    <w:rsid w:val="00453053"/>
    <w:rsid w:val="00453C33"/>
    <w:rsid w:val="00461285"/>
    <w:rsid w:val="004C0166"/>
    <w:rsid w:val="004D0A5A"/>
    <w:rsid w:val="004D4A5B"/>
    <w:rsid w:val="004F0233"/>
    <w:rsid w:val="004F6D7C"/>
    <w:rsid w:val="0050600C"/>
    <w:rsid w:val="005061FE"/>
    <w:rsid w:val="00517186"/>
    <w:rsid w:val="005227A8"/>
    <w:rsid w:val="00522916"/>
    <w:rsid w:val="00526AD9"/>
    <w:rsid w:val="00545629"/>
    <w:rsid w:val="00574D1D"/>
    <w:rsid w:val="00583FA7"/>
    <w:rsid w:val="0059147F"/>
    <w:rsid w:val="00595221"/>
    <w:rsid w:val="005B2637"/>
    <w:rsid w:val="005D1A3C"/>
    <w:rsid w:val="005D5D6B"/>
    <w:rsid w:val="005D79FF"/>
    <w:rsid w:val="005E3F16"/>
    <w:rsid w:val="005E6E9C"/>
    <w:rsid w:val="0060493A"/>
    <w:rsid w:val="00613AB1"/>
    <w:rsid w:val="00625E44"/>
    <w:rsid w:val="006329F1"/>
    <w:rsid w:val="006376D1"/>
    <w:rsid w:val="00646C27"/>
    <w:rsid w:val="00656689"/>
    <w:rsid w:val="00657340"/>
    <w:rsid w:val="00663337"/>
    <w:rsid w:val="00664A71"/>
    <w:rsid w:val="006814A9"/>
    <w:rsid w:val="006909F0"/>
    <w:rsid w:val="006A234F"/>
    <w:rsid w:val="006A6B5B"/>
    <w:rsid w:val="006F12DE"/>
    <w:rsid w:val="006F4E8A"/>
    <w:rsid w:val="006F6B03"/>
    <w:rsid w:val="007072CD"/>
    <w:rsid w:val="00710662"/>
    <w:rsid w:val="0073401E"/>
    <w:rsid w:val="00741652"/>
    <w:rsid w:val="007558B6"/>
    <w:rsid w:val="00772405"/>
    <w:rsid w:val="00783DE8"/>
    <w:rsid w:val="00791EEA"/>
    <w:rsid w:val="007A1B4F"/>
    <w:rsid w:val="007A26C1"/>
    <w:rsid w:val="007A3558"/>
    <w:rsid w:val="007A7C0C"/>
    <w:rsid w:val="007B27F3"/>
    <w:rsid w:val="007B65B2"/>
    <w:rsid w:val="0080043F"/>
    <w:rsid w:val="00802804"/>
    <w:rsid w:val="00805CAE"/>
    <w:rsid w:val="00806EB3"/>
    <w:rsid w:val="0080790A"/>
    <w:rsid w:val="008220FC"/>
    <w:rsid w:val="00833D23"/>
    <w:rsid w:val="008376AD"/>
    <w:rsid w:val="008441FD"/>
    <w:rsid w:val="008451F5"/>
    <w:rsid w:val="00870FDC"/>
    <w:rsid w:val="008B41A6"/>
    <w:rsid w:val="008C4181"/>
    <w:rsid w:val="008D1136"/>
    <w:rsid w:val="008E1564"/>
    <w:rsid w:val="00932872"/>
    <w:rsid w:val="00934C4D"/>
    <w:rsid w:val="00940D92"/>
    <w:rsid w:val="00947EB9"/>
    <w:rsid w:val="00953B30"/>
    <w:rsid w:val="00955499"/>
    <w:rsid w:val="00983133"/>
    <w:rsid w:val="009C2540"/>
    <w:rsid w:val="009E3FD1"/>
    <w:rsid w:val="00A03DB7"/>
    <w:rsid w:val="00A06D1A"/>
    <w:rsid w:val="00A10CB2"/>
    <w:rsid w:val="00A1732A"/>
    <w:rsid w:val="00A21DC3"/>
    <w:rsid w:val="00A80914"/>
    <w:rsid w:val="00A93544"/>
    <w:rsid w:val="00A97CF2"/>
    <w:rsid w:val="00AA4E08"/>
    <w:rsid w:val="00AC5471"/>
    <w:rsid w:val="00AC7900"/>
    <w:rsid w:val="00AE1B5F"/>
    <w:rsid w:val="00AE57C1"/>
    <w:rsid w:val="00AE6BC0"/>
    <w:rsid w:val="00AF3586"/>
    <w:rsid w:val="00B02AC6"/>
    <w:rsid w:val="00B114AB"/>
    <w:rsid w:val="00B12ACB"/>
    <w:rsid w:val="00B33082"/>
    <w:rsid w:val="00B40248"/>
    <w:rsid w:val="00B402F7"/>
    <w:rsid w:val="00B43427"/>
    <w:rsid w:val="00B527EE"/>
    <w:rsid w:val="00B53B5A"/>
    <w:rsid w:val="00B61662"/>
    <w:rsid w:val="00B91602"/>
    <w:rsid w:val="00B973FF"/>
    <w:rsid w:val="00BA3008"/>
    <w:rsid w:val="00BC67D5"/>
    <w:rsid w:val="00BC6D27"/>
    <w:rsid w:val="00BD1072"/>
    <w:rsid w:val="00BD5886"/>
    <w:rsid w:val="00BE3B8A"/>
    <w:rsid w:val="00C12A58"/>
    <w:rsid w:val="00C17F44"/>
    <w:rsid w:val="00C46ABB"/>
    <w:rsid w:val="00C57D24"/>
    <w:rsid w:val="00C60A5E"/>
    <w:rsid w:val="00C64434"/>
    <w:rsid w:val="00C674C8"/>
    <w:rsid w:val="00C80865"/>
    <w:rsid w:val="00C82158"/>
    <w:rsid w:val="00C91D8A"/>
    <w:rsid w:val="00CA7F9F"/>
    <w:rsid w:val="00CB7003"/>
    <w:rsid w:val="00CD357A"/>
    <w:rsid w:val="00CF1D68"/>
    <w:rsid w:val="00CF77C7"/>
    <w:rsid w:val="00CF7A21"/>
    <w:rsid w:val="00CF7AE3"/>
    <w:rsid w:val="00D238E1"/>
    <w:rsid w:val="00D263CC"/>
    <w:rsid w:val="00D314A7"/>
    <w:rsid w:val="00D43572"/>
    <w:rsid w:val="00D474F1"/>
    <w:rsid w:val="00D4750D"/>
    <w:rsid w:val="00D606E2"/>
    <w:rsid w:val="00DA0BB0"/>
    <w:rsid w:val="00DB12AE"/>
    <w:rsid w:val="00DB5E3B"/>
    <w:rsid w:val="00DB5E57"/>
    <w:rsid w:val="00DC214D"/>
    <w:rsid w:val="00DC4EAC"/>
    <w:rsid w:val="00DD5C47"/>
    <w:rsid w:val="00DF740C"/>
    <w:rsid w:val="00E03397"/>
    <w:rsid w:val="00E11DC8"/>
    <w:rsid w:val="00E21545"/>
    <w:rsid w:val="00E220B4"/>
    <w:rsid w:val="00E71E70"/>
    <w:rsid w:val="00E80A69"/>
    <w:rsid w:val="00E86A9C"/>
    <w:rsid w:val="00ED1E83"/>
    <w:rsid w:val="00F0740A"/>
    <w:rsid w:val="00F14A34"/>
    <w:rsid w:val="00F24C0D"/>
    <w:rsid w:val="00F44199"/>
    <w:rsid w:val="00F52E89"/>
    <w:rsid w:val="00F62AD8"/>
    <w:rsid w:val="00F748F3"/>
    <w:rsid w:val="00F831F4"/>
    <w:rsid w:val="00F8592F"/>
    <w:rsid w:val="00F97CDF"/>
    <w:rsid w:val="00FB0353"/>
    <w:rsid w:val="00FF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F2251"/>
  <w15:chartTrackingRefBased/>
  <w15:docId w15:val="{C27628D7-8453-46AA-9361-B8F58DDE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E57"/>
    <w:rPr>
      <w:sz w:val="18"/>
      <w:szCs w:val="18"/>
    </w:rPr>
  </w:style>
  <w:style w:type="table" w:styleId="a7">
    <w:name w:val="Table Grid"/>
    <w:basedOn w:val="a1"/>
    <w:uiPriority w:val="59"/>
    <w:unhideWhenUsed/>
    <w:rsid w:val="00DB5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C67D5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C80865"/>
    <w:rPr>
      <w:rFonts w:ascii="AdvTTa9c1b374+03" w:hAnsi="AdvTTa9c1b374+03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9584D-BDF2-4BE5-BA1A-BD6EE426A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3</TotalTime>
  <Pages>11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9</cp:revision>
  <dcterms:created xsi:type="dcterms:W3CDTF">2021-03-12T02:32:00Z</dcterms:created>
  <dcterms:modified xsi:type="dcterms:W3CDTF">2022-05-06T13:14:00Z</dcterms:modified>
</cp:coreProperties>
</file>